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A3F1F" w14:textId="77777777" w:rsidR="00AA3FB9" w:rsidRDefault="00AA3FB9">
      <w:pPr>
        <w:pStyle w:val="Paragraph"/>
        <w:autoSpaceDE w:val="0"/>
        <w:autoSpaceDN w:val="0"/>
        <w:adjustRightInd w:val="0"/>
      </w:pPr>
      <w:bookmarkStart w:id="0" w:name="_GoBack"/>
      <w:bookmarkEnd w:id="0"/>
      <w:r>
        <w:t>Supplementary material</w:t>
      </w:r>
    </w:p>
    <w:p w14:paraId="21F355B8" w14:textId="77777777" w:rsidR="00F70B07" w:rsidRDefault="00AA3FB9">
      <w:pPr>
        <w:pStyle w:val="Paragraph"/>
        <w:autoSpaceDE w:val="0"/>
        <w:autoSpaceDN w:val="0"/>
        <w:adjustRightInd w:val="0"/>
      </w:pPr>
      <w:r>
        <w:rPr>
          <w:b/>
        </w:rPr>
        <w:t>Table S1.</w:t>
      </w:r>
      <w:r>
        <w:t xml:space="preserve"> BlastN results for COI, 18S, and 28S rRNA sequences of </w:t>
      </w:r>
      <w:r>
        <w:rPr>
          <w:i/>
        </w:rPr>
        <w:t>Dorymenia gummi</w:t>
      </w:r>
      <w:r>
        <w:t xml:space="preserve"> and </w:t>
      </w:r>
      <w:r>
        <w:rPr>
          <w:i/>
        </w:rPr>
        <w:t>Strophomenia boricua</w:t>
      </w:r>
      <w:r>
        <w:t>. The best match in GenBank is shown for each gen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750"/>
        <w:gridCol w:w="1503"/>
        <w:gridCol w:w="863"/>
        <w:gridCol w:w="1056"/>
        <w:gridCol w:w="1003"/>
        <w:gridCol w:w="1296"/>
        <w:gridCol w:w="2774"/>
      </w:tblGrid>
      <w:tr w:rsidR="00F70B07" w:rsidRPr="00A50279" w14:paraId="2EDFE242" w14:textId="77777777" w:rsidTr="007C2150">
        <w:trPr>
          <w:trHeight w:val="288"/>
        </w:trPr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0F2C40CC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Speci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FBE9A7E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Gene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3E399915" w14:textId="77777777" w:rsidR="00F70B07" w:rsidRPr="00A50279" w:rsidRDefault="00F70B07" w:rsidP="007C2150">
            <w:pPr>
              <w:rPr>
                <w:b/>
                <w:bCs/>
              </w:rPr>
            </w:pPr>
            <w:bookmarkStart w:id="1" w:name="_Hlk203117827"/>
            <w:r w:rsidRPr="00A50279">
              <w:rPr>
                <w:b/>
                <w:bCs/>
              </w:rPr>
              <w:t>Acc. no.</w:t>
            </w:r>
            <w:bookmarkEnd w:id="1"/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2B29524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e-valu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810701A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Bitscor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09A9701D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% identity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443EB3C5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Alignment (bp)</w:t>
            </w:r>
          </w:p>
        </w:tc>
        <w:tc>
          <w:tcPr>
            <w:tcW w:w="1489" w:type="pct"/>
            <w:tcBorders>
              <w:bottom w:val="single" w:sz="4" w:space="0" w:color="auto"/>
            </w:tcBorders>
            <w:vAlign w:val="center"/>
          </w:tcPr>
          <w:p w14:paraId="34835EFD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Taxonomy</w:t>
            </w:r>
          </w:p>
        </w:tc>
      </w:tr>
      <w:tr w:rsidR="00F70B07" w:rsidRPr="00A50279" w14:paraId="243A384B" w14:textId="77777777" w:rsidTr="007C2150">
        <w:trPr>
          <w:trHeight w:val="288"/>
        </w:trPr>
        <w:tc>
          <w:tcPr>
            <w:tcW w:w="591" w:type="pct"/>
            <w:vMerge w:val="restart"/>
            <w:tcBorders>
              <w:top w:val="single" w:sz="4" w:space="0" w:color="auto"/>
            </w:tcBorders>
            <w:vAlign w:val="center"/>
          </w:tcPr>
          <w:p w14:paraId="5DF7C95A" w14:textId="77777777" w:rsidR="00F70B07" w:rsidRPr="00A50279" w:rsidRDefault="00F70B07" w:rsidP="007C2150">
            <w:r w:rsidRPr="00A50279">
              <w:rPr>
                <w:i/>
                <w:iCs/>
              </w:rPr>
              <w:t>D. gummi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5F47790" w14:textId="77777777" w:rsidR="00F70B07" w:rsidRPr="00A50279" w:rsidRDefault="00F70B07" w:rsidP="007C2150">
            <w:r w:rsidRPr="00A50279">
              <w:t>18S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0E9B7814" w14:textId="77777777" w:rsidR="00F70B07" w:rsidRPr="00A50279" w:rsidRDefault="00F70B07" w:rsidP="007C2150">
            <w:r w:rsidRPr="00A50279">
              <w:t>FJ649600.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7D5A438B" w14:textId="77777777" w:rsidR="00F70B07" w:rsidRPr="00A50279" w:rsidRDefault="00F70B07" w:rsidP="007C2150">
            <w:r w:rsidRPr="00A50279">
              <w:t>0.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0ADE391D" w14:textId="77777777" w:rsidR="00F70B07" w:rsidRPr="00A50279" w:rsidRDefault="00F70B07" w:rsidP="007C2150">
            <w:r w:rsidRPr="00A50279">
              <w:t>103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0A41CCB4" w14:textId="77777777" w:rsidR="00F70B07" w:rsidRPr="00A50279" w:rsidRDefault="00F70B07" w:rsidP="007C2150">
            <w:r w:rsidRPr="00A50279">
              <w:t>97.55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956CD97" w14:textId="77777777" w:rsidR="00F70B07" w:rsidRPr="00A50279" w:rsidRDefault="00F70B07" w:rsidP="007C2150">
            <w:r w:rsidRPr="00A50279">
              <w:t>611</w:t>
            </w:r>
          </w:p>
        </w:tc>
        <w:tc>
          <w:tcPr>
            <w:tcW w:w="1489" w:type="pct"/>
            <w:tcBorders>
              <w:top w:val="single" w:sz="4" w:space="0" w:color="auto"/>
            </w:tcBorders>
            <w:vAlign w:val="center"/>
          </w:tcPr>
          <w:p w14:paraId="3219D62D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>Simrothiella margaritacea</w:t>
            </w:r>
          </w:p>
        </w:tc>
      </w:tr>
      <w:tr w:rsidR="00F70B07" w:rsidRPr="00A50279" w14:paraId="2643386D" w14:textId="77777777" w:rsidTr="007C2150">
        <w:trPr>
          <w:trHeight w:val="288"/>
        </w:trPr>
        <w:tc>
          <w:tcPr>
            <w:tcW w:w="591" w:type="pct"/>
            <w:vMerge/>
            <w:vAlign w:val="center"/>
          </w:tcPr>
          <w:p w14:paraId="688E54B5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306" w:type="pct"/>
            <w:vAlign w:val="center"/>
          </w:tcPr>
          <w:p w14:paraId="37549E30" w14:textId="77777777" w:rsidR="00F70B07" w:rsidRPr="00A50279" w:rsidRDefault="00F70B07" w:rsidP="007C2150">
            <w:r w:rsidRPr="00A50279">
              <w:t>COI</w:t>
            </w:r>
          </w:p>
        </w:tc>
        <w:tc>
          <w:tcPr>
            <w:tcW w:w="574" w:type="pct"/>
            <w:vAlign w:val="center"/>
          </w:tcPr>
          <w:p w14:paraId="444569A2" w14:textId="77777777" w:rsidR="00F70B07" w:rsidRPr="00A50279" w:rsidRDefault="00F70B07" w:rsidP="007C2150">
            <w:r w:rsidRPr="00A50279">
              <w:t>OQ597890.1</w:t>
            </w:r>
          </w:p>
        </w:tc>
        <w:tc>
          <w:tcPr>
            <w:tcW w:w="419" w:type="pct"/>
            <w:vAlign w:val="center"/>
          </w:tcPr>
          <w:p w14:paraId="35F24FA8" w14:textId="77777777" w:rsidR="00F70B07" w:rsidRPr="00A50279" w:rsidRDefault="00F70B07" w:rsidP="007C2150">
            <w:r w:rsidRPr="00A50279">
              <w:t>3e-155</w:t>
            </w:r>
          </w:p>
        </w:tc>
        <w:tc>
          <w:tcPr>
            <w:tcW w:w="415" w:type="pct"/>
            <w:vAlign w:val="center"/>
          </w:tcPr>
          <w:p w14:paraId="2BE6B7C6" w14:textId="77777777" w:rsidR="00F70B07" w:rsidRPr="00A50279" w:rsidRDefault="00F70B07" w:rsidP="007C2150">
            <w:r w:rsidRPr="00A50279">
              <w:t>562</w:t>
            </w:r>
          </w:p>
        </w:tc>
        <w:tc>
          <w:tcPr>
            <w:tcW w:w="532" w:type="pct"/>
            <w:vAlign w:val="center"/>
          </w:tcPr>
          <w:p w14:paraId="4D24F54E" w14:textId="77777777" w:rsidR="00F70B07" w:rsidRPr="00A50279" w:rsidRDefault="00F70B07" w:rsidP="007C2150">
            <w:r w:rsidRPr="00A50279">
              <w:t>82.71</w:t>
            </w:r>
          </w:p>
        </w:tc>
        <w:tc>
          <w:tcPr>
            <w:tcW w:w="674" w:type="pct"/>
            <w:vAlign w:val="center"/>
          </w:tcPr>
          <w:p w14:paraId="1DE38B07" w14:textId="77777777" w:rsidR="00F70B07" w:rsidRPr="00A50279" w:rsidRDefault="00F70B07" w:rsidP="007C2150">
            <w:r w:rsidRPr="00A50279">
              <w:t>637</w:t>
            </w:r>
          </w:p>
        </w:tc>
        <w:tc>
          <w:tcPr>
            <w:tcW w:w="1489" w:type="pct"/>
            <w:vAlign w:val="center"/>
          </w:tcPr>
          <w:p w14:paraId="3D594F47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 xml:space="preserve">Dorymenia </w:t>
            </w:r>
            <w:r w:rsidRPr="00A50279">
              <w:t>sp.</w:t>
            </w:r>
          </w:p>
        </w:tc>
      </w:tr>
      <w:tr w:rsidR="00F70B07" w:rsidRPr="00A50279" w14:paraId="70A3155F" w14:textId="77777777" w:rsidTr="007C2150">
        <w:trPr>
          <w:trHeight w:val="288"/>
        </w:trPr>
        <w:tc>
          <w:tcPr>
            <w:tcW w:w="591" w:type="pct"/>
            <w:vMerge/>
            <w:tcBorders>
              <w:bottom w:val="single" w:sz="4" w:space="0" w:color="auto"/>
            </w:tcBorders>
            <w:vAlign w:val="center"/>
          </w:tcPr>
          <w:p w14:paraId="7BD87B12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AF65AB3" w14:textId="77777777" w:rsidR="00F70B07" w:rsidRPr="00A50279" w:rsidRDefault="00F70B07" w:rsidP="007C2150">
            <w:r w:rsidRPr="00A50279">
              <w:t>28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80253EE" w14:textId="77777777" w:rsidR="00F70B07" w:rsidRPr="00A50279" w:rsidRDefault="00F70B07" w:rsidP="007C2150">
            <w:r w:rsidRPr="00A50279">
              <w:t>MG878440.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2C5A8F34" w14:textId="77777777" w:rsidR="00F70B07" w:rsidRPr="00A50279" w:rsidRDefault="00F70B07" w:rsidP="007C2150">
            <w:r w:rsidRPr="00A50279">
              <w:t>0.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29348B25" w14:textId="77777777" w:rsidR="00F70B07" w:rsidRPr="00A50279" w:rsidRDefault="00F70B07" w:rsidP="007C2150">
            <w:r w:rsidRPr="00A50279">
              <w:t>68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5FCAC855" w14:textId="77777777" w:rsidR="00F70B07" w:rsidRPr="00A50279" w:rsidRDefault="00F70B07" w:rsidP="007C2150">
            <w:r w:rsidRPr="00A50279">
              <w:t>91.60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1744012" w14:textId="77777777" w:rsidR="00F70B07" w:rsidRPr="00A50279" w:rsidRDefault="00F70B07" w:rsidP="007C2150">
            <w:r w:rsidRPr="00A50279">
              <w:t>512</w:t>
            </w:r>
          </w:p>
        </w:tc>
        <w:tc>
          <w:tcPr>
            <w:tcW w:w="1489" w:type="pct"/>
            <w:tcBorders>
              <w:bottom w:val="single" w:sz="4" w:space="0" w:color="auto"/>
            </w:tcBorders>
            <w:vAlign w:val="center"/>
          </w:tcPr>
          <w:p w14:paraId="63CAA830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>Neomenia carinata</w:t>
            </w:r>
          </w:p>
        </w:tc>
      </w:tr>
      <w:tr w:rsidR="00F70B07" w:rsidRPr="00A50279" w14:paraId="400C819F" w14:textId="77777777" w:rsidTr="007C2150">
        <w:trPr>
          <w:trHeight w:val="288"/>
        </w:trPr>
        <w:tc>
          <w:tcPr>
            <w:tcW w:w="591" w:type="pct"/>
            <w:vMerge w:val="restart"/>
            <w:tcBorders>
              <w:top w:val="single" w:sz="4" w:space="0" w:color="auto"/>
            </w:tcBorders>
            <w:vAlign w:val="center"/>
          </w:tcPr>
          <w:p w14:paraId="3B77E44F" w14:textId="77777777" w:rsidR="00F70B07" w:rsidRPr="00A50279" w:rsidRDefault="00F70B07" w:rsidP="007C2150">
            <w:r w:rsidRPr="00A50279">
              <w:rPr>
                <w:i/>
                <w:iCs/>
              </w:rPr>
              <w:t>S. boricua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17E7BDA" w14:textId="77777777" w:rsidR="00F70B07" w:rsidRPr="00A50279" w:rsidRDefault="00F70B07" w:rsidP="007C2150">
            <w:r w:rsidRPr="00A50279">
              <w:t>18S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6C6202CE" w14:textId="77777777" w:rsidR="00F70B07" w:rsidRPr="00A50279" w:rsidRDefault="00F70B07" w:rsidP="007C2150">
            <w:r w:rsidRPr="00A50279">
              <w:t>FJ649599.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071283EA" w14:textId="77777777" w:rsidR="00F70B07" w:rsidRPr="00A50279" w:rsidRDefault="00F70B07" w:rsidP="007C2150">
            <w:r w:rsidRPr="00A50279">
              <w:t>0.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6C5B5663" w14:textId="77777777" w:rsidR="00F70B07" w:rsidRPr="00A50279" w:rsidRDefault="00F70B07" w:rsidP="007C2150">
            <w:r w:rsidRPr="00A50279">
              <w:t>102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070DFE84" w14:textId="77777777" w:rsidR="00F70B07" w:rsidRPr="00A50279" w:rsidRDefault="00F70B07" w:rsidP="007C2150">
            <w:r w:rsidRPr="00A50279">
              <w:t>97.64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3EE9CCD1" w14:textId="77777777" w:rsidR="00F70B07" w:rsidRPr="00A50279" w:rsidRDefault="00F70B07" w:rsidP="007C2150">
            <w:r w:rsidRPr="00A50279">
              <w:t>593</w:t>
            </w:r>
          </w:p>
        </w:tc>
        <w:tc>
          <w:tcPr>
            <w:tcW w:w="1489" w:type="pct"/>
            <w:tcBorders>
              <w:top w:val="single" w:sz="4" w:space="0" w:color="auto"/>
            </w:tcBorders>
            <w:vAlign w:val="center"/>
          </w:tcPr>
          <w:p w14:paraId="2A6356FA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>Wirenia argentea</w:t>
            </w:r>
          </w:p>
        </w:tc>
      </w:tr>
      <w:tr w:rsidR="00F70B07" w:rsidRPr="00A50279" w14:paraId="4A925A79" w14:textId="77777777" w:rsidTr="007C2150">
        <w:trPr>
          <w:trHeight w:val="288"/>
        </w:trPr>
        <w:tc>
          <w:tcPr>
            <w:tcW w:w="591" w:type="pct"/>
            <w:vMerge/>
            <w:vAlign w:val="center"/>
          </w:tcPr>
          <w:p w14:paraId="3AD59192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306" w:type="pct"/>
            <w:vAlign w:val="center"/>
          </w:tcPr>
          <w:p w14:paraId="2E3E5B97" w14:textId="77777777" w:rsidR="00F70B07" w:rsidRPr="00A50279" w:rsidRDefault="00F70B07" w:rsidP="007C2150">
            <w:r w:rsidRPr="00A50279">
              <w:t>COI</w:t>
            </w:r>
          </w:p>
        </w:tc>
        <w:tc>
          <w:tcPr>
            <w:tcW w:w="574" w:type="pct"/>
            <w:vAlign w:val="center"/>
          </w:tcPr>
          <w:p w14:paraId="294C899F" w14:textId="77777777" w:rsidR="00F70B07" w:rsidRPr="00A50279" w:rsidRDefault="00F70B07" w:rsidP="007C2150">
            <w:r w:rsidRPr="00A50279">
              <w:t>OQ597876.1</w:t>
            </w:r>
          </w:p>
        </w:tc>
        <w:tc>
          <w:tcPr>
            <w:tcW w:w="419" w:type="pct"/>
            <w:vAlign w:val="center"/>
          </w:tcPr>
          <w:p w14:paraId="78486376" w14:textId="77777777" w:rsidR="00F70B07" w:rsidRPr="00A50279" w:rsidRDefault="00F70B07" w:rsidP="007C2150">
            <w:r w:rsidRPr="00A50279">
              <w:t>2e-127</w:t>
            </w:r>
          </w:p>
        </w:tc>
        <w:tc>
          <w:tcPr>
            <w:tcW w:w="415" w:type="pct"/>
            <w:vAlign w:val="center"/>
          </w:tcPr>
          <w:p w14:paraId="0C1CA9BF" w14:textId="77777777" w:rsidR="00F70B07" w:rsidRPr="00A50279" w:rsidRDefault="00F70B07" w:rsidP="007C2150">
            <w:r w:rsidRPr="00A50279">
              <w:t>470</w:t>
            </w:r>
          </w:p>
        </w:tc>
        <w:tc>
          <w:tcPr>
            <w:tcW w:w="532" w:type="pct"/>
            <w:vAlign w:val="center"/>
          </w:tcPr>
          <w:p w14:paraId="42A8ABE0" w14:textId="77777777" w:rsidR="00F70B07" w:rsidRPr="00A50279" w:rsidRDefault="00F70B07" w:rsidP="007C2150">
            <w:r w:rsidRPr="00A50279">
              <w:t>83.67</w:t>
            </w:r>
          </w:p>
        </w:tc>
        <w:tc>
          <w:tcPr>
            <w:tcW w:w="674" w:type="pct"/>
            <w:vAlign w:val="center"/>
          </w:tcPr>
          <w:p w14:paraId="5BD67FA6" w14:textId="77777777" w:rsidR="00F70B07" w:rsidRPr="00A50279" w:rsidRDefault="00F70B07" w:rsidP="007C2150">
            <w:r w:rsidRPr="00A50279">
              <w:t>498</w:t>
            </w:r>
          </w:p>
        </w:tc>
        <w:tc>
          <w:tcPr>
            <w:tcW w:w="1489" w:type="pct"/>
            <w:vAlign w:val="center"/>
          </w:tcPr>
          <w:p w14:paraId="4EEBE3E3" w14:textId="77777777" w:rsidR="00F70B07" w:rsidRPr="00A50279" w:rsidRDefault="00F70B07" w:rsidP="007C2150">
            <w:r w:rsidRPr="00A50279">
              <w:rPr>
                <w:i/>
                <w:iCs/>
              </w:rPr>
              <w:t>Anamenia gorgonophila</w:t>
            </w:r>
          </w:p>
        </w:tc>
      </w:tr>
      <w:tr w:rsidR="00F70B07" w:rsidRPr="00A50279" w14:paraId="2ABB979D" w14:textId="77777777" w:rsidTr="007C2150">
        <w:trPr>
          <w:trHeight w:val="288"/>
        </w:trPr>
        <w:tc>
          <w:tcPr>
            <w:tcW w:w="591" w:type="pct"/>
            <w:vMerge/>
            <w:tcBorders>
              <w:bottom w:val="single" w:sz="4" w:space="0" w:color="auto"/>
            </w:tcBorders>
            <w:vAlign w:val="center"/>
          </w:tcPr>
          <w:p w14:paraId="6BA5BA15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FE0A792" w14:textId="77777777" w:rsidR="00F70B07" w:rsidRPr="00A50279" w:rsidRDefault="00F70B07" w:rsidP="007C2150">
            <w:r w:rsidRPr="00A50279">
              <w:t>28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78897443" w14:textId="77777777" w:rsidR="00F70B07" w:rsidRPr="00A50279" w:rsidRDefault="00F70B07" w:rsidP="007C2150">
            <w:r w:rsidRPr="00A50279">
              <w:t>MG878441.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C3E2194" w14:textId="77777777" w:rsidR="00F70B07" w:rsidRPr="00A50279" w:rsidRDefault="00F70B07" w:rsidP="007C2150">
            <w:r w:rsidRPr="00A50279">
              <w:t>1.33E-109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069B12B2" w14:textId="77777777" w:rsidR="00F70B07" w:rsidRPr="00A50279" w:rsidRDefault="00F70B07" w:rsidP="007C2150">
            <w:r w:rsidRPr="00A50279">
              <w:t>40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0628E7AC" w14:textId="77777777" w:rsidR="00F70B07" w:rsidRPr="00A50279" w:rsidRDefault="00F70B07" w:rsidP="007C2150">
            <w:r w:rsidRPr="00A50279">
              <w:t>92.76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6A4C5D04" w14:textId="77777777" w:rsidR="00F70B07" w:rsidRPr="00A50279" w:rsidRDefault="00F70B07" w:rsidP="007C2150">
            <w:r w:rsidRPr="00A50279">
              <w:t>290</w:t>
            </w:r>
          </w:p>
        </w:tc>
        <w:tc>
          <w:tcPr>
            <w:tcW w:w="1489" w:type="pct"/>
            <w:tcBorders>
              <w:bottom w:val="single" w:sz="4" w:space="0" w:color="auto"/>
            </w:tcBorders>
            <w:vAlign w:val="center"/>
          </w:tcPr>
          <w:p w14:paraId="0E9950C0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>Neomenia carinata</w:t>
            </w:r>
          </w:p>
        </w:tc>
      </w:tr>
    </w:tbl>
    <w:p w14:paraId="10E4682C" w14:textId="3FF48085" w:rsidR="00AA3FB9" w:rsidRDefault="00AA3FB9">
      <w:pPr>
        <w:pStyle w:val="Paragraph"/>
        <w:autoSpaceDE w:val="0"/>
        <w:autoSpaceDN w:val="0"/>
        <w:adjustRightInd w:val="0"/>
      </w:pPr>
    </w:p>
    <w:p w14:paraId="10BC97E6" w14:textId="77777777" w:rsidR="00F70B07" w:rsidRDefault="00AA3FB9">
      <w:pPr>
        <w:pStyle w:val="Paragraph"/>
        <w:autoSpaceDE w:val="0"/>
        <w:autoSpaceDN w:val="0"/>
        <w:adjustRightInd w:val="0"/>
      </w:pPr>
      <w:r>
        <w:rPr>
          <w:b/>
        </w:rPr>
        <w:t>Table S2.</w:t>
      </w:r>
      <w:r>
        <w:t xml:space="preserve"> BlastN results for mtMutS sequences of the coral associates of </w:t>
      </w:r>
      <w:r>
        <w:rPr>
          <w:i/>
        </w:rPr>
        <w:t>Dorymenia gummi</w:t>
      </w:r>
      <w:r>
        <w:t xml:space="preserve"> (</w:t>
      </w:r>
      <w:r>
        <w:rPr>
          <w:i/>
        </w:rPr>
        <w:t>Sibogagorgia</w:t>
      </w:r>
      <w:r>
        <w:t xml:space="preserve"> cf. </w:t>
      </w:r>
      <w:r>
        <w:rPr>
          <w:i/>
        </w:rPr>
        <w:t>cauliflora</w:t>
      </w:r>
      <w:r>
        <w:t xml:space="preserve">) and </w:t>
      </w:r>
      <w:r>
        <w:rPr>
          <w:i/>
        </w:rPr>
        <w:t>Strophomenia boricua</w:t>
      </w:r>
      <w:r>
        <w:t xml:space="preserve"> (</w:t>
      </w:r>
      <w:r>
        <w:rPr>
          <w:i/>
        </w:rPr>
        <w:t>Villogorgia nigrescens</w:t>
      </w:r>
      <w:r>
        <w:t>). Only the first 600 bp were blasted to avoid biased searches against longer sequences. The best match in GenBank is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476"/>
        <w:gridCol w:w="823"/>
        <w:gridCol w:w="1056"/>
        <w:gridCol w:w="1039"/>
        <w:gridCol w:w="1296"/>
        <w:gridCol w:w="2970"/>
      </w:tblGrid>
      <w:tr w:rsidR="00F70B07" w:rsidRPr="00A50279" w14:paraId="1C82CFF0" w14:textId="77777777" w:rsidTr="007C2150">
        <w:trPr>
          <w:trHeight w:val="288"/>
        </w:trPr>
        <w:tc>
          <w:tcPr>
            <w:tcW w:w="1269" w:type="dxa"/>
            <w:tcBorders>
              <w:bottom w:val="single" w:sz="4" w:space="0" w:color="auto"/>
            </w:tcBorders>
          </w:tcPr>
          <w:p w14:paraId="2E1C0056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Specie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345BC69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Acc. no.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559C177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e-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F5FCA58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Bitscor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8E29A31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% ident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4205F8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Alignment (bp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7EBCF77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Taxonomy</w:t>
            </w:r>
          </w:p>
        </w:tc>
      </w:tr>
      <w:tr w:rsidR="00F70B07" w:rsidRPr="00A50279" w14:paraId="550EF6BB" w14:textId="77777777" w:rsidTr="007C2150">
        <w:trPr>
          <w:trHeight w:val="288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FD82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 xml:space="preserve">S. </w:t>
            </w:r>
            <w:r w:rsidRPr="00A50279">
              <w:t>cf.</w:t>
            </w:r>
            <w:r w:rsidRPr="00A50279">
              <w:rPr>
                <w:i/>
                <w:iCs/>
              </w:rPr>
              <w:t xml:space="preserve"> cauliflor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3D78" w14:textId="77777777" w:rsidR="00F70B07" w:rsidRPr="00A50279" w:rsidRDefault="00F70B07" w:rsidP="007C2150">
            <w:r w:rsidRPr="00A50279">
              <w:t>KC984605.1</w:t>
            </w:r>
          </w:p>
          <w:p w14:paraId="340BE4E2" w14:textId="77777777" w:rsidR="00F70B07" w:rsidRPr="00A50279" w:rsidRDefault="00F70B07" w:rsidP="007C2150">
            <w:r w:rsidRPr="00A50279">
              <w:t>PP500889.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8619" w14:textId="77777777" w:rsidR="00F70B07" w:rsidRPr="00A50279" w:rsidRDefault="00F70B07" w:rsidP="007C2150">
            <w:r w:rsidRPr="00A50279">
              <w:t>0.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D3850" w14:textId="77777777" w:rsidR="00F70B07" w:rsidRPr="00A50279" w:rsidRDefault="00F70B07" w:rsidP="007C2150">
            <w:r w:rsidRPr="00A50279">
              <w:t>1109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616A0" w14:textId="77777777" w:rsidR="00F70B07" w:rsidRPr="00A50279" w:rsidRDefault="00F70B07" w:rsidP="007C2150">
            <w:r w:rsidRPr="00A50279">
              <w:t>100.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ECF7F" w14:textId="77777777" w:rsidR="00F70B07" w:rsidRPr="00A50279" w:rsidRDefault="00F70B07" w:rsidP="007C2150">
            <w:r w:rsidRPr="00A50279">
              <w:t>600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E6AC" w14:textId="77777777" w:rsidR="00F70B07" w:rsidRPr="00A50279" w:rsidRDefault="00F70B07" w:rsidP="007C2150">
            <w:r w:rsidRPr="00A50279">
              <w:rPr>
                <w:i/>
                <w:iCs/>
              </w:rPr>
              <w:t xml:space="preserve">Sibogagorgia cauliflora </w:t>
            </w:r>
            <w:r w:rsidRPr="00A50279">
              <w:t>(Scleralcyonacea; Coralliidae)</w:t>
            </w:r>
          </w:p>
          <w:p w14:paraId="30C01C6B" w14:textId="77777777" w:rsidR="00F70B07" w:rsidRPr="00A50279" w:rsidRDefault="00F70B07" w:rsidP="007C2150">
            <w:pPr>
              <w:rPr>
                <w:i/>
                <w:iCs/>
              </w:rPr>
            </w:pPr>
            <w:r w:rsidRPr="00A50279">
              <w:rPr>
                <w:i/>
                <w:iCs/>
              </w:rPr>
              <w:t xml:space="preserve">Sibogagorgia </w:t>
            </w:r>
            <w:r w:rsidRPr="00A50279">
              <w:t>sp. (Scleralcyonacea; Coralliidae)</w:t>
            </w:r>
          </w:p>
        </w:tc>
      </w:tr>
      <w:tr w:rsidR="00F70B07" w:rsidRPr="00A50279" w14:paraId="0B5C8187" w14:textId="77777777" w:rsidTr="007C2150">
        <w:trPr>
          <w:trHeight w:val="288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572D" w14:textId="77777777" w:rsidR="00F70B07" w:rsidRPr="00A50279" w:rsidRDefault="00F70B07" w:rsidP="007C2150">
            <w:r w:rsidRPr="00A50279">
              <w:rPr>
                <w:i/>
                <w:iCs/>
              </w:rPr>
              <w:t>V. nigrescen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1AC2" w14:textId="77777777" w:rsidR="00F70B07" w:rsidRPr="00A50279" w:rsidRDefault="00F70B07" w:rsidP="007C2150">
            <w:r w:rsidRPr="00A50279">
              <w:t>AY683073.1</w:t>
            </w:r>
          </w:p>
          <w:p w14:paraId="4B947445" w14:textId="77777777" w:rsidR="00F70B07" w:rsidRPr="00A50279" w:rsidRDefault="00F70B07" w:rsidP="007C2150">
            <w:r w:rsidRPr="00A50279">
              <w:t>HQ694720.2</w:t>
            </w:r>
          </w:p>
          <w:p w14:paraId="193D5535" w14:textId="77777777" w:rsidR="00F70B07" w:rsidRPr="00A50279" w:rsidRDefault="00F70B07" w:rsidP="007C2150">
            <w:r w:rsidRPr="00A50279">
              <w:t>MT795622.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A996F" w14:textId="77777777" w:rsidR="00F70B07" w:rsidRPr="00A50279" w:rsidRDefault="00F70B07" w:rsidP="007C2150">
            <w:r w:rsidRPr="00A50279">
              <w:t>0.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2699" w14:textId="77777777" w:rsidR="00F70B07" w:rsidRPr="00A50279" w:rsidRDefault="00F70B07" w:rsidP="007C2150">
            <w:r w:rsidRPr="00A50279">
              <w:t>1109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E64F2" w14:textId="77777777" w:rsidR="00F70B07" w:rsidRPr="00A50279" w:rsidRDefault="00F70B07" w:rsidP="007C2150">
            <w:r w:rsidRPr="00A50279">
              <w:t>100.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5594" w14:textId="77777777" w:rsidR="00F70B07" w:rsidRPr="00A50279" w:rsidRDefault="00F70B07" w:rsidP="007C2150">
            <w:r w:rsidRPr="00A50279">
              <w:t>600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FB6A" w14:textId="77777777" w:rsidR="00F70B07" w:rsidRPr="00902C62" w:rsidRDefault="00F70B07" w:rsidP="007C2150">
            <w:pPr>
              <w:rPr>
                <w:lang w:val="es-ES"/>
              </w:rPr>
            </w:pPr>
            <w:r w:rsidRPr="00902C62">
              <w:rPr>
                <w:i/>
                <w:iCs/>
                <w:lang w:val="es-ES"/>
              </w:rPr>
              <w:t>Villogorgia</w:t>
            </w:r>
            <w:r w:rsidRPr="00902C62">
              <w:rPr>
                <w:lang w:val="es-ES"/>
              </w:rPr>
              <w:t xml:space="preserve"> sp. (Malacalcyonacea; Plexauridae)</w:t>
            </w:r>
          </w:p>
          <w:p w14:paraId="60A7D385" w14:textId="77777777" w:rsidR="00F70B07" w:rsidRPr="00902C62" w:rsidRDefault="00F70B07" w:rsidP="007C2150">
            <w:pPr>
              <w:rPr>
                <w:lang w:val="es-ES"/>
              </w:rPr>
            </w:pPr>
            <w:r w:rsidRPr="00902C62">
              <w:rPr>
                <w:i/>
                <w:iCs/>
                <w:lang w:val="es-ES"/>
              </w:rPr>
              <w:t>Muricella abnormalis</w:t>
            </w:r>
            <w:r w:rsidRPr="00902C62">
              <w:rPr>
                <w:lang w:val="es-ES"/>
              </w:rPr>
              <w:t xml:space="preserve"> (Malacalcyonacea; Anthogorgiidae)</w:t>
            </w:r>
          </w:p>
          <w:p w14:paraId="216A7022" w14:textId="77777777" w:rsidR="00F70B07" w:rsidRPr="00A50279" w:rsidRDefault="00F70B07" w:rsidP="007C2150">
            <w:r w:rsidRPr="00A50279">
              <w:rPr>
                <w:i/>
                <w:iCs/>
              </w:rPr>
              <w:t xml:space="preserve">Muricella </w:t>
            </w:r>
            <w:r w:rsidRPr="00A50279">
              <w:t>sp. (Malacalcyonacea; Anthogorgiidae)</w:t>
            </w:r>
          </w:p>
        </w:tc>
      </w:tr>
    </w:tbl>
    <w:p w14:paraId="257D26A5" w14:textId="74F90834" w:rsidR="00AA3FB9" w:rsidRDefault="00AA3FB9">
      <w:pPr>
        <w:pStyle w:val="Paragraph"/>
        <w:autoSpaceDE w:val="0"/>
        <w:autoSpaceDN w:val="0"/>
        <w:adjustRightInd w:val="0"/>
      </w:pPr>
    </w:p>
    <w:p w14:paraId="77F5C39E" w14:textId="15220FA9" w:rsidR="00F70B07" w:rsidRDefault="00AA3FB9">
      <w:pPr>
        <w:pStyle w:val="Paragraph"/>
        <w:autoSpaceDE w:val="0"/>
        <w:autoSpaceDN w:val="0"/>
        <w:adjustRightInd w:val="0"/>
      </w:pPr>
      <w:r>
        <w:rPr>
          <w:b/>
        </w:rPr>
        <w:t>Table S3.</w:t>
      </w:r>
      <w:r>
        <w:t xml:space="preserve"> Accession numbers NCBI for the new species (BioProject = </w:t>
      </w:r>
      <w:r w:rsidR="00C02EA8" w:rsidRPr="00C02EA8">
        <w:rPr>
          <w:highlight w:val="yellow"/>
        </w:rPr>
        <w:t>PRJNA1338364</w:t>
      </w:r>
      <w: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590"/>
        <w:gridCol w:w="96"/>
        <w:gridCol w:w="369"/>
        <w:gridCol w:w="1323"/>
      </w:tblGrid>
      <w:tr w:rsidR="00F70B07" w:rsidRPr="00A50279" w14:paraId="3A210125" w14:textId="77777777" w:rsidTr="007C2150">
        <w:trPr>
          <w:trHeight w:val="288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A5E8068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Species</w:t>
            </w:r>
          </w:p>
        </w:tc>
        <w:tc>
          <w:tcPr>
            <w:tcW w:w="1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70E0F0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37211C8" w14:textId="77777777" w:rsidR="00F70B07" w:rsidRPr="00A50279" w:rsidRDefault="00F70B07" w:rsidP="007C2150">
            <w:pPr>
              <w:rPr>
                <w:b/>
                <w:bCs/>
              </w:rPr>
            </w:pPr>
            <w:r w:rsidRPr="00A50279">
              <w:rPr>
                <w:b/>
                <w:bCs/>
              </w:rPr>
              <w:t xml:space="preserve">BioSample </w:t>
            </w:r>
          </w:p>
        </w:tc>
      </w:tr>
      <w:tr w:rsidR="00F70B07" w:rsidRPr="00A50279" w14:paraId="09AB4144" w14:textId="77777777" w:rsidTr="007C2150">
        <w:trPr>
          <w:trHeight w:val="288"/>
        </w:trPr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B9F7" w14:textId="77777777" w:rsidR="00F70B07" w:rsidRPr="00A50279" w:rsidRDefault="00F70B07" w:rsidP="007C2150">
            <w:r w:rsidRPr="00A50279">
              <w:rPr>
                <w:i/>
                <w:iCs/>
              </w:rPr>
              <w:t xml:space="preserve">D. gummi </w:t>
            </w:r>
            <w:r w:rsidRPr="00A50279">
              <w:t>sp. nov.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vAlign w:val="center"/>
          </w:tcPr>
          <w:p w14:paraId="6B2C042E" w14:textId="77777777" w:rsidR="00F70B07" w:rsidRPr="00A50279" w:rsidRDefault="00F70B07" w:rsidP="007C2150">
            <w:r w:rsidRPr="00A50279">
              <w:t>COI</w:t>
            </w:r>
          </w:p>
        </w:tc>
        <w:tc>
          <w:tcPr>
            <w:tcW w:w="369" w:type="dxa"/>
            <w:tcBorders>
              <w:top w:val="single" w:sz="4" w:space="0" w:color="auto"/>
            </w:tcBorders>
            <w:vAlign w:val="center"/>
          </w:tcPr>
          <w:p w14:paraId="12A9558B" w14:textId="77777777" w:rsidR="00F70B07" w:rsidRPr="00A50279" w:rsidRDefault="00F70B07" w:rsidP="007C2150"/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14:paraId="054380A7" w14:textId="77777777" w:rsidR="00F70B07" w:rsidRPr="00A50279" w:rsidRDefault="00F70B07" w:rsidP="007C2150"/>
        </w:tc>
      </w:tr>
      <w:tr w:rsidR="00F70B07" w:rsidRPr="00A50279" w14:paraId="2E5395F6" w14:textId="77777777" w:rsidTr="007C2150">
        <w:trPr>
          <w:trHeight w:val="288"/>
        </w:trPr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09F382D5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1035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EED089" w14:textId="77777777" w:rsidR="00F70B07" w:rsidRPr="00A50279" w:rsidRDefault="00F70B07" w:rsidP="007C2150">
            <w:r w:rsidRPr="00A50279">
              <w:t>18S</w:t>
            </w:r>
          </w:p>
        </w:tc>
        <w:tc>
          <w:tcPr>
            <w:tcW w:w="1289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2DC30996" w14:textId="77777777" w:rsidR="00F70B07" w:rsidRPr="00A50279" w:rsidRDefault="00F70B07" w:rsidP="007C2150"/>
        </w:tc>
      </w:tr>
      <w:tr w:rsidR="00F70B07" w:rsidRPr="00A50279" w14:paraId="382791E8" w14:textId="77777777" w:rsidTr="007C2150">
        <w:trPr>
          <w:trHeight w:val="288"/>
        </w:trPr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57ACC95F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57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AB61489" w14:textId="77777777" w:rsidR="00F70B07" w:rsidRPr="00A50279" w:rsidRDefault="00F70B07" w:rsidP="007C2150">
            <w:r w:rsidRPr="00A50279">
              <w:t>28S</w:t>
            </w:r>
          </w:p>
        </w:tc>
        <w:tc>
          <w:tcPr>
            <w:tcW w:w="465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3E8923" w14:textId="77777777" w:rsidR="00F70B07" w:rsidRPr="00A50279" w:rsidRDefault="00F70B07" w:rsidP="007C2150"/>
        </w:tc>
        <w:tc>
          <w:tcPr>
            <w:tcW w:w="1289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381FD47D" w14:textId="77777777" w:rsidR="00F70B07" w:rsidRPr="00A50279" w:rsidRDefault="00F70B07" w:rsidP="007C2150"/>
        </w:tc>
      </w:tr>
      <w:tr w:rsidR="00F70B07" w:rsidRPr="00A50279" w14:paraId="25BEB9CA" w14:textId="77777777" w:rsidTr="007C2150">
        <w:trPr>
          <w:trHeight w:val="288"/>
        </w:trPr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61154A98" w14:textId="77777777" w:rsidR="00F70B07" w:rsidRPr="00A50279" w:rsidRDefault="00F70B07" w:rsidP="007C2150">
            <w:r w:rsidRPr="00A50279">
              <w:rPr>
                <w:i/>
                <w:iCs/>
              </w:rPr>
              <w:t xml:space="preserve">S. boricua </w:t>
            </w:r>
            <w:r w:rsidRPr="00A50279">
              <w:t>sp. nov.</w:t>
            </w:r>
          </w:p>
        </w:tc>
        <w:tc>
          <w:tcPr>
            <w:tcW w:w="1035" w:type="dxa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DB96D8" w14:textId="77777777" w:rsidR="00F70B07" w:rsidRPr="00A50279" w:rsidRDefault="00F70B07" w:rsidP="007C2150">
            <w:r w:rsidRPr="00A50279">
              <w:t>COI</w:t>
            </w:r>
          </w:p>
        </w:tc>
        <w:tc>
          <w:tcPr>
            <w:tcW w:w="1289" w:type="dxa"/>
            <w:tcBorders>
              <w:top w:val="single" w:sz="4" w:space="0" w:color="auto"/>
              <w:bottom w:val="dashSmallGap" w:sz="4" w:space="0" w:color="auto"/>
            </w:tcBorders>
            <w:vAlign w:val="bottom"/>
          </w:tcPr>
          <w:p w14:paraId="6B3685FA" w14:textId="77777777" w:rsidR="00F70B07" w:rsidRPr="00A50279" w:rsidRDefault="00F70B07" w:rsidP="007C2150"/>
        </w:tc>
      </w:tr>
      <w:tr w:rsidR="00F70B07" w:rsidRPr="00A50279" w14:paraId="5F3C7DB0" w14:textId="77777777" w:rsidTr="007C2150">
        <w:trPr>
          <w:trHeight w:val="288"/>
        </w:trPr>
        <w:tc>
          <w:tcPr>
            <w:tcW w:w="1589" w:type="dxa"/>
            <w:vMerge/>
          </w:tcPr>
          <w:p w14:paraId="20EA3880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1035" w:type="dxa"/>
            <w:gridSpan w:val="3"/>
            <w:tcBorders>
              <w:bottom w:val="dashSmallGap" w:sz="4" w:space="0" w:color="auto"/>
            </w:tcBorders>
            <w:vAlign w:val="center"/>
          </w:tcPr>
          <w:p w14:paraId="5486503A" w14:textId="77777777" w:rsidR="00F70B07" w:rsidRPr="00A50279" w:rsidRDefault="00F70B07" w:rsidP="007C2150">
            <w:r w:rsidRPr="00A50279">
              <w:t>18S</w:t>
            </w:r>
          </w:p>
        </w:tc>
        <w:tc>
          <w:tcPr>
            <w:tcW w:w="1289" w:type="dxa"/>
            <w:tcBorders>
              <w:bottom w:val="dashSmallGap" w:sz="4" w:space="0" w:color="auto"/>
            </w:tcBorders>
            <w:vAlign w:val="bottom"/>
          </w:tcPr>
          <w:p w14:paraId="3FC0B715" w14:textId="77777777" w:rsidR="00F70B07" w:rsidRPr="00A50279" w:rsidRDefault="00F70B07" w:rsidP="007C2150"/>
        </w:tc>
      </w:tr>
      <w:tr w:rsidR="00F70B07" w:rsidRPr="00A50279" w14:paraId="1DFEBF8A" w14:textId="77777777" w:rsidTr="007C2150">
        <w:trPr>
          <w:trHeight w:val="288"/>
        </w:trPr>
        <w:tc>
          <w:tcPr>
            <w:tcW w:w="1589" w:type="dxa"/>
            <w:vMerge/>
            <w:tcBorders>
              <w:bottom w:val="single" w:sz="4" w:space="0" w:color="auto"/>
            </w:tcBorders>
          </w:tcPr>
          <w:p w14:paraId="2EAEB9B5" w14:textId="77777777" w:rsidR="00F70B07" w:rsidRPr="00A50279" w:rsidRDefault="00F70B07" w:rsidP="007C2150">
            <w:pPr>
              <w:rPr>
                <w:i/>
                <w:iCs/>
              </w:rPr>
            </w:pPr>
          </w:p>
        </w:tc>
        <w:tc>
          <w:tcPr>
            <w:tcW w:w="1035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171665" w14:textId="77777777" w:rsidR="00F70B07" w:rsidRPr="00A50279" w:rsidRDefault="00F70B07" w:rsidP="007C2150">
            <w:r w:rsidRPr="00A50279">
              <w:t>28S</w:t>
            </w:r>
          </w:p>
        </w:tc>
        <w:tc>
          <w:tcPr>
            <w:tcW w:w="1289" w:type="dxa"/>
            <w:tcBorders>
              <w:top w:val="dashSmallGap" w:sz="4" w:space="0" w:color="auto"/>
              <w:bottom w:val="single" w:sz="4" w:space="0" w:color="auto"/>
            </w:tcBorders>
            <w:vAlign w:val="bottom"/>
          </w:tcPr>
          <w:p w14:paraId="10C2D8AB" w14:textId="77777777" w:rsidR="00F70B07" w:rsidRPr="00A50279" w:rsidRDefault="00F70B07" w:rsidP="007C2150"/>
        </w:tc>
      </w:tr>
    </w:tbl>
    <w:p w14:paraId="4D40466E" w14:textId="720654F2" w:rsidR="00AA3FB9" w:rsidRDefault="00AA3FB9">
      <w:pPr>
        <w:pStyle w:val="Paragraph"/>
        <w:autoSpaceDE w:val="0"/>
        <w:autoSpaceDN w:val="0"/>
        <w:adjustRightInd w:val="0"/>
      </w:pPr>
    </w:p>
    <w:sectPr w:rsidR="00AA3FB9" w:rsidSect="00CE2C64">
      <w:footerReference w:type="default" r:id="rId13"/>
      <w:pgSz w:w="12240" w:h="15840"/>
      <w:pgMar w:top="1077" w:right="1077" w:bottom="1077" w:left="107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8FD79" w14:textId="77777777" w:rsidR="00CF1EB5" w:rsidRPr="00A50279" w:rsidRDefault="00CF1EB5">
      <w:r w:rsidRPr="00A50279">
        <w:separator/>
      </w:r>
    </w:p>
  </w:endnote>
  <w:endnote w:type="continuationSeparator" w:id="0">
    <w:p w14:paraId="1ADFFBAA" w14:textId="77777777" w:rsidR="00CF1EB5" w:rsidRPr="00A50279" w:rsidRDefault="00CF1EB5">
      <w:r w:rsidRPr="00A50279">
        <w:continuationSeparator/>
      </w:r>
    </w:p>
  </w:endnote>
  <w:endnote w:type="continuationNotice" w:id="1">
    <w:p w14:paraId="5F03AD80" w14:textId="77777777" w:rsidR="00CF1EB5" w:rsidRPr="00A50279" w:rsidRDefault="00CF1E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GillSansStd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6F9FD" w14:textId="77777777" w:rsidR="00DB634D" w:rsidRPr="00A50279" w:rsidRDefault="00DB63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0"/>
        <w:szCs w:val="20"/>
      </w:rPr>
    </w:pPr>
    <w:r w:rsidRPr="00A50279">
      <w:rPr>
        <w:color w:val="000000"/>
        <w:sz w:val="20"/>
        <w:szCs w:val="20"/>
      </w:rPr>
      <w:fldChar w:fldCharType="begin"/>
    </w:r>
    <w:r w:rsidRPr="00A50279">
      <w:rPr>
        <w:color w:val="000000"/>
        <w:sz w:val="20"/>
        <w:szCs w:val="20"/>
      </w:rPr>
      <w:instrText>PAGE</w:instrText>
    </w:r>
    <w:r w:rsidRPr="00A50279">
      <w:rPr>
        <w:color w:val="000000"/>
        <w:sz w:val="20"/>
        <w:szCs w:val="20"/>
      </w:rPr>
      <w:fldChar w:fldCharType="separate"/>
    </w:r>
    <w:r w:rsidR="00066E27">
      <w:rPr>
        <w:noProof/>
        <w:color w:val="000000"/>
        <w:sz w:val="20"/>
        <w:szCs w:val="20"/>
      </w:rPr>
      <w:t>1</w:t>
    </w:r>
    <w:r w:rsidRPr="00A50279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BD93D" w14:textId="77777777" w:rsidR="00CF1EB5" w:rsidRPr="00A50279" w:rsidRDefault="00CF1EB5">
      <w:r w:rsidRPr="00A50279">
        <w:separator/>
      </w:r>
    </w:p>
  </w:footnote>
  <w:footnote w:type="continuationSeparator" w:id="0">
    <w:p w14:paraId="67B21951" w14:textId="77777777" w:rsidR="00CF1EB5" w:rsidRPr="00A50279" w:rsidRDefault="00CF1EB5">
      <w:r w:rsidRPr="00A50279">
        <w:continuationSeparator/>
      </w:r>
    </w:p>
  </w:footnote>
  <w:footnote w:type="continuationNotice" w:id="1">
    <w:p w14:paraId="3A08C996" w14:textId="77777777" w:rsidR="00CF1EB5" w:rsidRPr="00A50279" w:rsidRDefault="00CF1EB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F0EFC1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494F0C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CE6C97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8A8A90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EDE48E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5ECBD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9C2FE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5F238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96ED1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B1814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921337"/>
    <w:multiLevelType w:val="multilevel"/>
    <w:tmpl w:val="AEFA3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8035A9E"/>
    <w:multiLevelType w:val="hybridMultilevel"/>
    <w:tmpl w:val="F18410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BC3990"/>
    <w:multiLevelType w:val="multilevel"/>
    <w:tmpl w:val="FC04E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E0E3359"/>
    <w:multiLevelType w:val="multilevel"/>
    <w:tmpl w:val="322E6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rticleID" w:val="164889"/>
    <w:docVar w:name="AutoRedact State" w:val="ready"/>
    <w:docVar w:name="CheckHeader" w:val="F"/>
    <w:docVar w:name="ex_AddedHTMLPreformat" w:val="Consolas"/>
    <w:docVar w:name="ex_AutoRedact" w:val="APComplete"/>
    <w:docVar w:name="ex_Citations" w:val="APComplete"/>
    <w:docVar w:name="ex_CleanUp" w:val="CleanUpComplete"/>
    <w:docVar w:name="eX_DocInfoLastUpdatedDate" w:val="45960.6751987963"/>
    <w:docVar w:name="ex_eXtylesBuild" w:val="5361"/>
    <w:docVar w:name="EX_LAST_PALETTE_TAB" w:val="0"/>
    <w:docVar w:name="ex_LinkRefsCrossRef" w:val="APComplete"/>
    <w:docVar w:name="ex_ParseBib" w:val="APComplete"/>
    <w:docVar w:name="ex_PPCleanUp" w:val="PPCleanUpComplete"/>
    <w:docVar w:name="ex_SortRefs" w:val="APComplete"/>
    <w:docVar w:name="ex_StyleRefs" w:val="APComplete"/>
    <w:docVar w:name="ex_WordVersion" w:val="16.0"/>
    <w:docVar w:name="eXtyles" w:val="active"/>
    <w:docVar w:name="ExtylesTagDescriptors" w:val="Book Reference|bok|Conference Reference|conf|Edited Book Reference|edb|Electronic Reference|eref|Journal Reference|jrn|Data Reference|data|Legal Reference|lgl|Other Reference|other|Preprint|prpt|Thesis Reference|ths|Unknown Reference|unknown|--------------|--------------|Letter|letter|Reply|reply|Sub Article|sub-article|--------------|--------------|Graphic|graphic|Inline Graphic Alt-Text|inline-alt-text|Anchor|anchor|Float|float|Landscape|landscape|Specific Use|su|"/>
    <w:docVar w:name="Footnote Mode By Section" w:val="NO"/>
    <w:docVar w:name="iceFileDir" w:val="C:\Users\m.seliktar\Desktop\Flashed Manuscripts\ZK\164889"/>
    <w:docVar w:name="iceFileName" w:val="164889_1C-2-CE_ny.docx"/>
    <w:docVar w:name="iceJABR" w:val="ZK"/>
    <w:docVar w:name="iceJournal" w:val="ZK:ZooKeys"/>
    <w:docVar w:name="iceJournalName" w:val="ZooKeys"/>
    <w:docVar w:name="icePublisher" w:val="Pensoft"/>
    <w:docVar w:name="iceType" w:val="research-article"/>
    <w:docVar w:name="Lang1" w:val="en"/>
    <w:docVar w:name="PreEdit Baseline Path" w:val="C:\Users\m.seliktar\Desktop\Flashed Manuscripts\ZK\164889\164889_1C-2-CE_ny$base.docx"/>
    <w:docVar w:name="PreEdit Baseline Timestamp" w:val="10/30/2025 4:15:35 PM"/>
    <w:docVar w:name="PreEdit Up-Front Loss" w:val="complete"/>
  </w:docVars>
  <w:rsids>
    <w:rsidRoot w:val="00D47751"/>
    <w:rsid w:val="0000013F"/>
    <w:rsid w:val="0000024A"/>
    <w:rsid w:val="00003446"/>
    <w:rsid w:val="00004730"/>
    <w:rsid w:val="000062EA"/>
    <w:rsid w:val="0001036D"/>
    <w:rsid w:val="0001083B"/>
    <w:rsid w:val="000110A6"/>
    <w:rsid w:val="000123C1"/>
    <w:rsid w:val="00014F2B"/>
    <w:rsid w:val="00016373"/>
    <w:rsid w:val="000206A5"/>
    <w:rsid w:val="00020B58"/>
    <w:rsid w:val="00025A39"/>
    <w:rsid w:val="0002622E"/>
    <w:rsid w:val="000268D6"/>
    <w:rsid w:val="0002764B"/>
    <w:rsid w:val="00031135"/>
    <w:rsid w:val="00031F49"/>
    <w:rsid w:val="000322A6"/>
    <w:rsid w:val="00035A4C"/>
    <w:rsid w:val="00037133"/>
    <w:rsid w:val="0004328D"/>
    <w:rsid w:val="00043823"/>
    <w:rsid w:val="00045E10"/>
    <w:rsid w:val="0004665A"/>
    <w:rsid w:val="00051DFA"/>
    <w:rsid w:val="000522B9"/>
    <w:rsid w:val="00052E81"/>
    <w:rsid w:val="0005396F"/>
    <w:rsid w:val="00056488"/>
    <w:rsid w:val="00057F31"/>
    <w:rsid w:val="00060263"/>
    <w:rsid w:val="00060345"/>
    <w:rsid w:val="000667EA"/>
    <w:rsid w:val="00066E27"/>
    <w:rsid w:val="00067466"/>
    <w:rsid w:val="00070CB2"/>
    <w:rsid w:val="0007164A"/>
    <w:rsid w:val="00074F57"/>
    <w:rsid w:val="000777F7"/>
    <w:rsid w:val="00082350"/>
    <w:rsid w:val="0008435F"/>
    <w:rsid w:val="000846E2"/>
    <w:rsid w:val="00090202"/>
    <w:rsid w:val="000908FC"/>
    <w:rsid w:val="00094300"/>
    <w:rsid w:val="00095C10"/>
    <w:rsid w:val="000A1390"/>
    <w:rsid w:val="000A3B51"/>
    <w:rsid w:val="000A6771"/>
    <w:rsid w:val="000B01C7"/>
    <w:rsid w:val="000B2105"/>
    <w:rsid w:val="000B6BF6"/>
    <w:rsid w:val="000B79A4"/>
    <w:rsid w:val="000C0C42"/>
    <w:rsid w:val="000C3B8C"/>
    <w:rsid w:val="000C4FB0"/>
    <w:rsid w:val="000D45DB"/>
    <w:rsid w:val="000E0CEB"/>
    <w:rsid w:val="000E489D"/>
    <w:rsid w:val="000E4AD9"/>
    <w:rsid w:val="000F08FE"/>
    <w:rsid w:val="000F6584"/>
    <w:rsid w:val="00102355"/>
    <w:rsid w:val="00102401"/>
    <w:rsid w:val="00103FC0"/>
    <w:rsid w:val="0011069B"/>
    <w:rsid w:val="0011357E"/>
    <w:rsid w:val="0011379B"/>
    <w:rsid w:val="00115EB4"/>
    <w:rsid w:val="00120A6B"/>
    <w:rsid w:val="00121AD6"/>
    <w:rsid w:val="00122AAD"/>
    <w:rsid w:val="00126EDB"/>
    <w:rsid w:val="00127BBC"/>
    <w:rsid w:val="00132404"/>
    <w:rsid w:val="0013564F"/>
    <w:rsid w:val="00141326"/>
    <w:rsid w:val="001419D6"/>
    <w:rsid w:val="00142272"/>
    <w:rsid w:val="00142B21"/>
    <w:rsid w:val="001440BB"/>
    <w:rsid w:val="00145DC6"/>
    <w:rsid w:val="00150922"/>
    <w:rsid w:val="00150D74"/>
    <w:rsid w:val="00151B50"/>
    <w:rsid w:val="00152F59"/>
    <w:rsid w:val="00152FC0"/>
    <w:rsid w:val="00153BF3"/>
    <w:rsid w:val="0015418B"/>
    <w:rsid w:val="00156E06"/>
    <w:rsid w:val="00157DC2"/>
    <w:rsid w:val="001632D6"/>
    <w:rsid w:val="00163DB9"/>
    <w:rsid w:val="00171893"/>
    <w:rsid w:val="00171917"/>
    <w:rsid w:val="00171F41"/>
    <w:rsid w:val="00173F3B"/>
    <w:rsid w:val="00175AA9"/>
    <w:rsid w:val="00183A11"/>
    <w:rsid w:val="001840E4"/>
    <w:rsid w:val="001841DD"/>
    <w:rsid w:val="001846F4"/>
    <w:rsid w:val="00184E3E"/>
    <w:rsid w:val="00185340"/>
    <w:rsid w:val="001877A0"/>
    <w:rsid w:val="0019023A"/>
    <w:rsid w:val="00190CA6"/>
    <w:rsid w:val="0019152A"/>
    <w:rsid w:val="00191E69"/>
    <w:rsid w:val="00192F37"/>
    <w:rsid w:val="00194FFD"/>
    <w:rsid w:val="001967AB"/>
    <w:rsid w:val="001A0510"/>
    <w:rsid w:val="001A4C6D"/>
    <w:rsid w:val="001A6998"/>
    <w:rsid w:val="001A7E14"/>
    <w:rsid w:val="001B1597"/>
    <w:rsid w:val="001B3887"/>
    <w:rsid w:val="001B3EC6"/>
    <w:rsid w:val="001C114F"/>
    <w:rsid w:val="001C21DA"/>
    <w:rsid w:val="001C2220"/>
    <w:rsid w:val="001C4E9B"/>
    <w:rsid w:val="001C60F7"/>
    <w:rsid w:val="001C6365"/>
    <w:rsid w:val="001C7941"/>
    <w:rsid w:val="001D4A29"/>
    <w:rsid w:val="001D6C95"/>
    <w:rsid w:val="001D73EB"/>
    <w:rsid w:val="001E030E"/>
    <w:rsid w:val="001E6092"/>
    <w:rsid w:val="001F4613"/>
    <w:rsid w:val="001F50AE"/>
    <w:rsid w:val="001F6527"/>
    <w:rsid w:val="0020185F"/>
    <w:rsid w:val="00201AD9"/>
    <w:rsid w:val="002026D1"/>
    <w:rsid w:val="00203ED2"/>
    <w:rsid w:val="002043D2"/>
    <w:rsid w:val="002059AC"/>
    <w:rsid w:val="00210835"/>
    <w:rsid w:val="00211995"/>
    <w:rsid w:val="002129C2"/>
    <w:rsid w:val="00212D01"/>
    <w:rsid w:val="002139AE"/>
    <w:rsid w:val="002153BB"/>
    <w:rsid w:val="002201B2"/>
    <w:rsid w:val="002202D7"/>
    <w:rsid w:val="002211D0"/>
    <w:rsid w:val="002214C3"/>
    <w:rsid w:val="00222818"/>
    <w:rsid w:val="00222860"/>
    <w:rsid w:val="00223441"/>
    <w:rsid w:val="002235C5"/>
    <w:rsid w:val="00224E79"/>
    <w:rsid w:val="002312CF"/>
    <w:rsid w:val="00232383"/>
    <w:rsid w:val="00233682"/>
    <w:rsid w:val="00234E3D"/>
    <w:rsid w:val="00241B83"/>
    <w:rsid w:val="002456F7"/>
    <w:rsid w:val="002505B5"/>
    <w:rsid w:val="002520A7"/>
    <w:rsid w:val="0025272A"/>
    <w:rsid w:val="0025386F"/>
    <w:rsid w:val="00255B95"/>
    <w:rsid w:val="00263E2F"/>
    <w:rsid w:val="0027001C"/>
    <w:rsid w:val="00274272"/>
    <w:rsid w:val="00275854"/>
    <w:rsid w:val="00276DA6"/>
    <w:rsid w:val="0027766D"/>
    <w:rsid w:val="0028042E"/>
    <w:rsid w:val="00280F33"/>
    <w:rsid w:val="00286AA2"/>
    <w:rsid w:val="00286C3B"/>
    <w:rsid w:val="00293718"/>
    <w:rsid w:val="00293CAB"/>
    <w:rsid w:val="00295C00"/>
    <w:rsid w:val="00296C4F"/>
    <w:rsid w:val="00296DEB"/>
    <w:rsid w:val="002A1E44"/>
    <w:rsid w:val="002A32EB"/>
    <w:rsid w:val="002B14B6"/>
    <w:rsid w:val="002B2F48"/>
    <w:rsid w:val="002C0533"/>
    <w:rsid w:val="002C0795"/>
    <w:rsid w:val="002C182B"/>
    <w:rsid w:val="002C2372"/>
    <w:rsid w:val="002C3409"/>
    <w:rsid w:val="002C5F8C"/>
    <w:rsid w:val="002C7A1E"/>
    <w:rsid w:val="002C7A9E"/>
    <w:rsid w:val="002D109E"/>
    <w:rsid w:val="002D2DDE"/>
    <w:rsid w:val="002D490A"/>
    <w:rsid w:val="002D5F1F"/>
    <w:rsid w:val="002D64DE"/>
    <w:rsid w:val="002D7A44"/>
    <w:rsid w:val="002D7C5C"/>
    <w:rsid w:val="002E03EC"/>
    <w:rsid w:val="002E3C46"/>
    <w:rsid w:val="002E3DED"/>
    <w:rsid w:val="002E775B"/>
    <w:rsid w:val="002F2FE5"/>
    <w:rsid w:val="002F4FF3"/>
    <w:rsid w:val="002F5C76"/>
    <w:rsid w:val="002F7D64"/>
    <w:rsid w:val="00302381"/>
    <w:rsid w:val="003044DA"/>
    <w:rsid w:val="00304F40"/>
    <w:rsid w:val="003060CE"/>
    <w:rsid w:val="00310A10"/>
    <w:rsid w:val="00310E11"/>
    <w:rsid w:val="00311683"/>
    <w:rsid w:val="0031424A"/>
    <w:rsid w:val="00314A6C"/>
    <w:rsid w:val="00315710"/>
    <w:rsid w:val="00330046"/>
    <w:rsid w:val="00331A01"/>
    <w:rsid w:val="00332678"/>
    <w:rsid w:val="00334781"/>
    <w:rsid w:val="00334CA3"/>
    <w:rsid w:val="00335A94"/>
    <w:rsid w:val="00336353"/>
    <w:rsid w:val="003363CF"/>
    <w:rsid w:val="00336F95"/>
    <w:rsid w:val="00337240"/>
    <w:rsid w:val="00340031"/>
    <w:rsid w:val="00342230"/>
    <w:rsid w:val="00343AE9"/>
    <w:rsid w:val="00344EEE"/>
    <w:rsid w:val="00346AB3"/>
    <w:rsid w:val="00350595"/>
    <w:rsid w:val="003510D9"/>
    <w:rsid w:val="00355131"/>
    <w:rsid w:val="00355DEA"/>
    <w:rsid w:val="0035612D"/>
    <w:rsid w:val="00356F65"/>
    <w:rsid w:val="00366DA8"/>
    <w:rsid w:val="003736DA"/>
    <w:rsid w:val="003739B3"/>
    <w:rsid w:val="00374E60"/>
    <w:rsid w:val="00375670"/>
    <w:rsid w:val="0038116E"/>
    <w:rsid w:val="00381EB7"/>
    <w:rsid w:val="003844A5"/>
    <w:rsid w:val="0038599A"/>
    <w:rsid w:val="00385C15"/>
    <w:rsid w:val="00387593"/>
    <w:rsid w:val="003904AF"/>
    <w:rsid w:val="0039215C"/>
    <w:rsid w:val="00393B03"/>
    <w:rsid w:val="00393F30"/>
    <w:rsid w:val="00394F3B"/>
    <w:rsid w:val="0039511C"/>
    <w:rsid w:val="003A0962"/>
    <w:rsid w:val="003A230F"/>
    <w:rsid w:val="003A30CD"/>
    <w:rsid w:val="003A546B"/>
    <w:rsid w:val="003B0DC8"/>
    <w:rsid w:val="003B1D7F"/>
    <w:rsid w:val="003B28B7"/>
    <w:rsid w:val="003B3BA2"/>
    <w:rsid w:val="003B55B9"/>
    <w:rsid w:val="003B683C"/>
    <w:rsid w:val="003B7AF2"/>
    <w:rsid w:val="003C09AD"/>
    <w:rsid w:val="003C1923"/>
    <w:rsid w:val="003C283C"/>
    <w:rsid w:val="003C38ED"/>
    <w:rsid w:val="003C39C4"/>
    <w:rsid w:val="003C3A21"/>
    <w:rsid w:val="003C3FA3"/>
    <w:rsid w:val="003C559E"/>
    <w:rsid w:val="003C6415"/>
    <w:rsid w:val="003D0EEC"/>
    <w:rsid w:val="003D428D"/>
    <w:rsid w:val="003D6593"/>
    <w:rsid w:val="003D77F3"/>
    <w:rsid w:val="003E025A"/>
    <w:rsid w:val="003E1F6C"/>
    <w:rsid w:val="003E2A1B"/>
    <w:rsid w:val="003E3700"/>
    <w:rsid w:val="003E423B"/>
    <w:rsid w:val="003E479B"/>
    <w:rsid w:val="003E4DD5"/>
    <w:rsid w:val="003E5AEA"/>
    <w:rsid w:val="003E7D3A"/>
    <w:rsid w:val="003F0193"/>
    <w:rsid w:val="003F0436"/>
    <w:rsid w:val="003F09F6"/>
    <w:rsid w:val="003F0F0D"/>
    <w:rsid w:val="003F261E"/>
    <w:rsid w:val="00400423"/>
    <w:rsid w:val="00401D67"/>
    <w:rsid w:val="00404393"/>
    <w:rsid w:val="00404FC4"/>
    <w:rsid w:val="00411560"/>
    <w:rsid w:val="00414F81"/>
    <w:rsid w:val="0042072B"/>
    <w:rsid w:val="00421A29"/>
    <w:rsid w:val="004262AA"/>
    <w:rsid w:val="00432465"/>
    <w:rsid w:val="00432EA3"/>
    <w:rsid w:val="0043371D"/>
    <w:rsid w:val="00434893"/>
    <w:rsid w:val="00435950"/>
    <w:rsid w:val="00437998"/>
    <w:rsid w:val="004411FD"/>
    <w:rsid w:val="00442CAF"/>
    <w:rsid w:val="004436B0"/>
    <w:rsid w:val="00447528"/>
    <w:rsid w:val="0044777F"/>
    <w:rsid w:val="00450D7C"/>
    <w:rsid w:val="004520CE"/>
    <w:rsid w:val="004562D8"/>
    <w:rsid w:val="0045667A"/>
    <w:rsid w:val="00457834"/>
    <w:rsid w:val="00457FCD"/>
    <w:rsid w:val="00460A1F"/>
    <w:rsid w:val="004620B2"/>
    <w:rsid w:val="00463649"/>
    <w:rsid w:val="004718B7"/>
    <w:rsid w:val="00471DE3"/>
    <w:rsid w:val="00473B5D"/>
    <w:rsid w:val="004741F6"/>
    <w:rsid w:val="00474E47"/>
    <w:rsid w:val="00475237"/>
    <w:rsid w:val="0047703C"/>
    <w:rsid w:val="00481D2E"/>
    <w:rsid w:val="00484E18"/>
    <w:rsid w:val="00490DB4"/>
    <w:rsid w:val="004921D0"/>
    <w:rsid w:val="00492DD6"/>
    <w:rsid w:val="0049459E"/>
    <w:rsid w:val="00497ACF"/>
    <w:rsid w:val="00497C2A"/>
    <w:rsid w:val="004A0550"/>
    <w:rsid w:val="004A083E"/>
    <w:rsid w:val="004A157D"/>
    <w:rsid w:val="004A25C3"/>
    <w:rsid w:val="004A4698"/>
    <w:rsid w:val="004A6B43"/>
    <w:rsid w:val="004A77ED"/>
    <w:rsid w:val="004A7A1A"/>
    <w:rsid w:val="004B3159"/>
    <w:rsid w:val="004B4400"/>
    <w:rsid w:val="004B6207"/>
    <w:rsid w:val="004B6DB9"/>
    <w:rsid w:val="004B7348"/>
    <w:rsid w:val="004C3973"/>
    <w:rsid w:val="004C41F9"/>
    <w:rsid w:val="004C524D"/>
    <w:rsid w:val="004D2866"/>
    <w:rsid w:val="004D7FA3"/>
    <w:rsid w:val="004E0310"/>
    <w:rsid w:val="004E1468"/>
    <w:rsid w:val="004E6FB9"/>
    <w:rsid w:val="004F14B3"/>
    <w:rsid w:val="004F1636"/>
    <w:rsid w:val="004F2FB5"/>
    <w:rsid w:val="004F2FCB"/>
    <w:rsid w:val="004F4610"/>
    <w:rsid w:val="004F5BE1"/>
    <w:rsid w:val="004F6B80"/>
    <w:rsid w:val="00500C10"/>
    <w:rsid w:val="00502BAF"/>
    <w:rsid w:val="005103CE"/>
    <w:rsid w:val="0051102F"/>
    <w:rsid w:val="005124D4"/>
    <w:rsid w:val="0051256A"/>
    <w:rsid w:val="00512C09"/>
    <w:rsid w:val="00522D9F"/>
    <w:rsid w:val="00523EBE"/>
    <w:rsid w:val="00525604"/>
    <w:rsid w:val="00526C9D"/>
    <w:rsid w:val="00527BD6"/>
    <w:rsid w:val="00530E01"/>
    <w:rsid w:val="00531761"/>
    <w:rsid w:val="0053413A"/>
    <w:rsid w:val="005357CD"/>
    <w:rsid w:val="00540082"/>
    <w:rsid w:val="00541062"/>
    <w:rsid w:val="00541355"/>
    <w:rsid w:val="0054224C"/>
    <w:rsid w:val="005444F2"/>
    <w:rsid w:val="00545291"/>
    <w:rsid w:val="005455CB"/>
    <w:rsid w:val="005458D7"/>
    <w:rsid w:val="005543B0"/>
    <w:rsid w:val="00555530"/>
    <w:rsid w:val="00556C67"/>
    <w:rsid w:val="00560174"/>
    <w:rsid w:val="00561017"/>
    <w:rsid w:val="0056545E"/>
    <w:rsid w:val="00567EEF"/>
    <w:rsid w:val="0057136F"/>
    <w:rsid w:val="00571506"/>
    <w:rsid w:val="005773B7"/>
    <w:rsid w:val="0058072B"/>
    <w:rsid w:val="00583619"/>
    <w:rsid w:val="00584EE4"/>
    <w:rsid w:val="00590772"/>
    <w:rsid w:val="00592264"/>
    <w:rsid w:val="00595B29"/>
    <w:rsid w:val="00596D55"/>
    <w:rsid w:val="00597717"/>
    <w:rsid w:val="0059778B"/>
    <w:rsid w:val="005A0186"/>
    <w:rsid w:val="005A1942"/>
    <w:rsid w:val="005B176F"/>
    <w:rsid w:val="005B23D9"/>
    <w:rsid w:val="005B5707"/>
    <w:rsid w:val="005B5A8D"/>
    <w:rsid w:val="005B6215"/>
    <w:rsid w:val="005B6BC8"/>
    <w:rsid w:val="005B6F26"/>
    <w:rsid w:val="005C12EF"/>
    <w:rsid w:val="005C16F4"/>
    <w:rsid w:val="005C3F92"/>
    <w:rsid w:val="005C5713"/>
    <w:rsid w:val="005C7DF4"/>
    <w:rsid w:val="005D40BA"/>
    <w:rsid w:val="005D4B6C"/>
    <w:rsid w:val="005D6613"/>
    <w:rsid w:val="005D6735"/>
    <w:rsid w:val="005D6FFD"/>
    <w:rsid w:val="005D723B"/>
    <w:rsid w:val="005E061D"/>
    <w:rsid w:val="005E09A2"/>
    <w:rsid w:val="005E308B"/>
    <w:rsid w:val="005E348E"/>
    <w:rsid w:val="005E7804"/>
    <w:rsid w:val="005E7FD0"/>
    <w:rsid w:val="005F3956"/>
    <w:rsid w:val="005F5819"/>
    <w:rsid w:val="005F5D57"/>
    <w:rsid w:val="006004B8"/>
    <w:rsid w:val="006013DC"/>
    <w:rsid w:val="00601827"/>
    <w:rsid w:val="00602BD1"/>
    <w:rsid w:val="006037A4"/>
    <w:rsid w:val="006037C0"/>
    <w:rsid w:val="006073F6"/>
    <w:rsid w:val="00607D53"/>
    <w:rsid w:val="0061002C"/>
    <w:rsid w:val="00610D9E"/>
    <w:rsid w:val="006161D0"/>
    <w:rsid w:val="00617D54"/>
    <w:rsid w:val="00620C43"/>
    <w:rsid w:val="0062151F"/>
    <w:rsid w:val="00625AE6"/>
    <w:rsid w:val="00625EC5"/>
    <w:rsid w:val="00626332"/>
    <w:rsid w:val="00634A5F"/>
    <w:rsid w:val="00636FB1"/>
    <w:rsid w:val="00640A2D"/>
    <w:rsid w:val="00640E07"/>
    <w:rsid w:val="00643980"/>
    <w:rsid w:val="0064761E"/>
    <w:rsid w:val="00647629"/>
    <w:rsid w:val="00653D1C"/>
    <w:rsid w:val="00654FE6"/>
    <w:rsid w:val="006560BF"/>
    <w:rsid w:val="00656515"/>
    <w:rsid w:val="00657790"/>
    <w:rsid w:val="00657926"/>
    <w:rsid w:val="006606FE"/>
    <w:rsid w:val="0066090F"/>
    <w:rsid w:val="006666F8"/>
    <w:rsid w:val="0067210B"/>
    <w:rsid w:val="00675E2F"/>
    <w:rsid w:val="00676A69"/>
    <w:rsid w:val="00677C1A"/>
    <w:rsid w:val="006812AD"/>
    <w:rsid w:val="00684586"/>
    <w:rsid w:val="00685645"/>
    <w:rsid w:val="00685F1C"/>
    <w:rsid w:val="00686105"/>
    <w:rsid w:val="00690C30"/>
    <w:rsid w:val="006913BE"/>
    <w:rsid w:val="00691680"/>
    <w:rsid w:val="006966E7"/>
    <w:rsid w:val="00696F20"/>
    <w:rsid w:val="006A00AD"/>
    <w:rsid w:val="006A1EF6"/>
    <w:rsid w:val="006A2380"/>
    <w:rsid w:val="006A2DAF"/>
    <w:rsid w:val="006A6962"/>
    <w:rsid w:val="006B2DA2"/>
    <w:rsid w:val="006B300E"/>
    <w:rsid w:val="006B6A0B"/>
    <w:rsid w:val="006B778E"/>
    <w:rsid w:val="006C1EE6"/>
    <w:rsid w:val="006C2E9D"/>
    <w:rsid w:val="006C2F7F"/>
    <w:rsid w:val="006C379C"/>
    <w:rsid w:val="006D19B9"/>
    <w:rsid w:val="006D3066"/>
    <w:rsid w:val="006D48D4"/>
    <w:rsid w:val="006D5C84"/>
    <w:rsid w:val="006D6D32"/>
    <w:rsid w:val="006E1D8B"/>
    <w:rsid w:val="006E4DE4"/>
    <w:rsid w:val="006E799B"/>
    <w:rsid w:val="006E7F1E"/>
    <w:rsid w:val="006F19F4"/>
    <w:rsid w:val="006F2BBF"/>
    <w:rsid w:val="006F5403"/>
    <w:rsid w:val="006F5BBB"/>
    <w:rsid w:val="00705E21"/>
    <w:rsid w:val="00706B46"/>
    <w:rsid w:val="00714257"/>
    <w:rsid w:val="00714E37"/>
    <w:rsid w:val="007155DD"/>
    <w:rsid w:val="00715B16"/>
    <w:rsid w:val="00723E29"/>
    <w:rsid w:val="007261D6"/>
    <w:rsid w:val="007364F7"/>
    <w:rsid w:val="0073781E"/>
    <w:rsid w:val="0073793C"/>
    <w:rsid w:val="00740265"/>
    <w:rsid w:val="00743384"/>
    <w:rsid w:val="00744ACD"/>
    <w:rsid w:val="00756166"/>
    <w:rsid w:val="0076464A"/>
    <w:rsid w:val="00765E83"/>
    <w:rsid w:val="00766427"/>
    <w:rsid w:val="00766AF0"/>
    <w:rsid w:val="00767AD9"/>
    <w:rsid w:val="00767C9E"/>
    <w:rsid w:val="00772478"/>
    <w:rsid w:val="007733CA"/>
    <w:rsid w:val="00776C3E"/>
    <w:rsid w:val="007803D3"/>
    <w:rsid w:val="00780AFF"/>
    <w:rsid w:val="007826EC"/>
    <w:rsid w:val="00785A83"/>
    <w:rsid w:val="00787ECF"/>
    <w:rsid w:val="00790C47"/>
    <w:rsid w:val="00791C22"/>
    <w:rsid w:val="007920D0"/>
    <w:rsid w:val="00793B54"/>
    <w:rsid w:val="007944AF"/>
    <w:rsid w:val="00794B4F"/>
    <w:rsid w:val="007A156D"/>
    <w:rsid w:val="007A5B89"/>
    <w:rsid w:val="007A7B0D"/>
    <w:rsid w:val="007B1958"/>
    <w:rsid w:val="007B1FAA"/>
    <w:rsid w:val="007B5A68"/>
    <w:rsid w:val="007C0364"/>
    <w:rsid w:val="007C3046"/>
    <w:rsid w:val="007C6B29"/>
    <w:rsid w:val="007D1216"/>
    <w:rsid w:val="007D12D9"/>
    <w:rsid w:val="007D1A8C"/>
    <w:rsid w:val="007D50E8"/>
    <w:rsid w:val="007D7651"/>
    <w:rsid w:val="007D7BD6"/>
    <w:rsid w:val="007E347F"/>
    <w:rsid w:val="007E399F"/>
    <w:rsid w:val="007E403D"/>
    <w:rsid w:val="007E44F2"/>
    <w:rsid w:val="007E454A"/>
    <w:rsid w:val="007F0708"/>
    <w:rsid w:val="007F1C75"/>
    <w:rsid w:val="007F36B3"/>
    <w:rsid w:val="007F3A01"/>
    <w:rsid w:val="007F52EF"/>
    <w:rsid w:val="007F67EB"/>
    <w:rsid w:val="00801544"/>
    <w:rsid w:val="008020AD"/>
    <w:rsid w:val="008021A2"/>
    <w:rsid w:val="00805280"/>
    <w:rsid w:val="0080752E"/>
    <w:rsid w:val="008076BE"/>
    <w:rsid w:val="0081564B"/>
    <w:rsid w:val="00820A9C"/>
    <w:rsid w:val="0082100D"/>
    <w:rsid w:val="008219CD"/>
    <w:rsid w:val="00822692"/>
    <w:rsid w:val="00822C4F"/>
    <w:rsid w:val="00824073"/>
    <w:rsid w:val="0083214C"/>
    <w:rsid w:val="0083429C"/>
    <w:rsid w:val="008345A2"/>
    <w:rsid w:val="00836F55"/>
    <w:rsid w:val="00837BD0"/>
    <w:rsid w:val="00842862"/>
    <w:rsid w:val="008444B1"/>
    <w:rsid w:val="00845D4B"/>
    <w:rsid w:val="008473D9"/>
    <w:rsid w:val="00853C24"/>
    <w:rsid w:val="00857317"/>
    <w:rsid w:val="00857C18"/>
    <w:rsid w:val="00857EDE"/>
    <w:rsid w:val="00860F95"/>
    <w:rsid w:val="00862A7F"/>
    <w:rsid w:val="008644DD"/>
    <w:rsid w:val="0086595A"/>
    <w:rsid w:val="00865F55"/>
    <w:rsid w:val="00867793"/>
    <w:rsid w:val="00873240"/>
    <w:rsid w:val="00876901"/>
    <w:rsid w:val="0088201A"/>
    <w:rsid w:val="00884F8B"/>
    <w:rsid w:val="00891D96"/>
    <w:rsid w:val="0089227D"/>
    <w:rsid w:val="00892428"/>
    <w:rsid w:val="00894611"/>
    <w:rsid w:val="008A1582"/>
    <w:rsid w:val="008A2B4F"/>
    <w:rsid w:val="008A6642"/>
    <w:rsid w:val="008A7F03"/>
    <w:rsid w:val="008B407F"/>
    <w:rsid w:val="008B411E"/>
    <w:rsid w:val="008B4F93"/>
    <w:rsid w:val="008C0876"/>
    <w:rsid w:val="008C13B0"/>
    <w:rsid w:val="008C362D"/>
    <w:rsid w:val="008D0453"/>
    <w:rsid w:val="008E14F8"/>
    <w:rsid w:val="008E740F"/>
    <w:rsid w:val="008F1E59"/>
    <w:rsid w:val="008F2469"/>
    <w:rsid w:val="008F4EEF"/>
    <w:rsid w:val="008F76FD"/>
    <w:rsid w:val="00901836"/>
    <w:rsid w:val="00902C62"/>
    <w:rsid w:val="00903947"/>
    <w:rsid w:val="0090470F"/>
    <w:rsid w:val="00905885"/>
    <w:rsid w:val="009075E7"/>
    <w:rsid w:val="009078BA"/>
    <w:rsid w:val="00910EF8"/>
    <w:rsid w:val="00913017"/>
    <w:rsid w:val="0092296C"/>
    <w:rsid w:val="00923300"/>
    <w:rsid w:val="00925C1A"/>
    <w:rsid w:val="009267FF"/>
    <w:rsid w:val="00926B69"/>
    <w:rsid w:val="00933A75"/>
    <w:rsid w:val="00933B28"/>
    <w:rsid w:val="009364C8"/>
    <w:rsid w:val="009407F7"/>
    <w:rsid w:val="009411BB"/>
    <w:rsid w:val="009451E5"/>
    <w:rsid w:val="00951B23"/>
    <w:rsid w:val="00952286"/>
    <w:rsid w:val="00955E49"/>
    <w:rsid w:val="00957E63"/>
    <w:rsid w:val="00960341"/>
    <w:rsid w:val="00960374"/>
    <w:rsid w:val="00963C43"/>
    <w:rsid w:val="00963DB7"/>
    <w:rsid w:val="00965DC3"/>
    <w:rsid w:val="0096674A"/>
    <w:rsid w:val="00980102"/>
    <w:rsid w:val="009845D1"/>
    <w:rsid w:val="00985FD0"/>
    <w:rsid w:val="009903C2"/>
    <w:rsid w:val="00992A4A"/>
    <w:rsid w:val="00993835"/>
    <w:rsid w:val="009942E6"/>
    <w:rsid w:val="0099491B"/>
    <w:rsid w:val="009952F5"/>
    <w:rsid w:val="00996EB5"/>
    <w:rsid w:val="00997E43"/>
    <w:rsid w:val="009A1499"/>
    <w:rsid w:val="009A516F"/>
    <w:rsid w:val="009B25AC"/>
    <w:rsid w:val="009B2CEA"/>
    <w:rsid w:val="009B4DC0"/>
    <w:rsid w:val="009B5E50"/>
    <w:rsid w:val="009B629E"/>
    <w:rsid w:val="009B7A96"/>
    <w:rsid w:val="009C0251"/>
    <w:rsid w:val="009C10EF"/>
    <w:rsid w:val="009C141D"/>
    <w:rsid w:val="009C188B"/>
    <w:rsid w:val="009C603A"/>
    <w:rsid w:val="009C6FF8"/>
    <w:rsid w:val="009C74A6"/>
    <w:rsid w:val="009D00FE"/>
    <w:rsid w:val="009D2933"/>
    <w:rsid w:val="009D3BB0"/>
    <w:rsid w:val="009D4739"/>
    <w:rsid w:val="009D79A6"/>
    <w:rsid w:val="009E25B2"/>
    <w:rsid w:val="009E34E2"/>
    <w:rsid w:val="009E3896"/>
    <w:rsid w:val="009E45BA"/>
    <w:rsid w:val="009E7AAE"/>
    <w:rsid w:val="009F1120"/>
    <w:rsid w:val="009F2C61"/>
    <w:rsid w:val="009F44E4"/>
    <w:rsid w:val="009F4B46"/>
    <w:rsid w:val="009F5C69"/>
    <w:rsid w:val="009F7AD1"/>
    <w:rsid w:val="009F7B22"/>
    <w:rsid w:val="00A01777"/>
    <w:rsid w:val="00A031E1"/>
    <w:rsid w:val="00A0476A"/>
    <w:rsid w:val="00A07C12"/>
    <w:rsid w:val="00A109DD"/>
    <w:rsid w:val="00A120A8"/>
    <w:rsid w:val="00A14B21"/>
    <w:rsid w:val="00A17E44"/>
    <w:rsid w:val="00A2108B"/>
    <w:rsid w:val="00A218D5"/>
    <w:rsid w:val="00A22FB7"/>
    <w:rsid w:val="00A27DC7"/>
    <w:rsid w:val="00A329BF"/>
    <w:rsid w:val="00A32AA2"/>
    <w:rsid w:val="00A32AB8"/>
    <w:rsid w:val="00A341E7"/>
    <w:rsid w:val="00A452C1"/>
    <w:rsid w:val="00A45416"/>
    <w:rsid w:val="00A50279"/>
    <w:rsid w:val="00A5449D"/>
    <w:rsid w:val="00A54BFB"/>
    <w:rsid w:val="00A55035"/>
    <w:rsid w:val="00A624FD"/>
    <w:rsid w:val="00A62623"/>
    <w:rsid w:val="00A63509"/>
    <w:rsid w:val="00A63DB8"/>
    <w:rsid w:val="00A65D92"/>
    <w:rsid w:val="00A722A3"/>
    <w:rsid w:val="00A753C6"/>
    <w:rsid w:val="00A77921"/>
    <w:rsid w:val="00A779AE"/>
    <w:rsid w:val="00A80F10"/>
    <w:rsid w:val="00A8159A"/>
    <w:rsid w:val="00A87165"/>
    <w:rsid w:val="00A87E3E"/>
    <w:rsid w:val="00A92B95"/>
    <w:rsid w:val="00A965F1"/>
    <w:rsid w:val="00A97D21"/>
    <w:rsid w:val="00AA390B"/>
    <w:rsid w:val="00AA3FB9"/>
    <w:rsid w:val="00AA6992"/>
    <w:rsid w:val="00AB0983"/>
    <w:rsid w:val="00AB0CE3"/>
    <w:rsid w:val="00AB2A77"/>
    <w:rsid w:val="00AB3ABA"/>
    <w:rsid w:val="00AC0090"/>
    <w:rsid w:val="00AC0BB1"/>
    <w:rsid w:val="00AC1572"/>
    <w:rsid w:val="00AC565D"/>
    <w:rsid w:val="00AC5EC5"/>
    <w:rsid w:val="00AD07FB"/>
    <w:rsid w:val="00AD0856"/>
    <w:rsid w:val="00AD13D2"/>
    <w:rsid w:val="00AD14FB"/>
    <w:rsid w:val="00AD3B69"/>
    <w:rsid w:val="00AD57B2"/>
    <w:rsid w:val="00AD587D"/>
    <w:rsid w:val="00AD6F15"/>
    <w:rsid w:val="00AE0DD3"/>
    <w:rsid w:val="00AE234B"/>
    <w:rsid w:val="00AE411A"/>
    <w:rsid w:val="00AF27BD"/>
    <w:rsid w:val="00AF2B9E"/>
    <w:rsid w:val="00AF6561"/>
    <w:rsid w:val="00B02A61"/>
    <w:rsid w:val="00B03686"/>
    <w:rsid w:val="00B03E35"/>
    <w:rsid w:val="00B04793"/>
    <w:rsid w:val="00B07464"/>
    <w:rsid w:val="00B1071D"/>
    <w:rsid w:val="00B10FF5"/>
    <w:rsid w:val="00B112ED"/>
    <w:rsid w:val="00B15718"/>
    <w:rsid w:val="00B15788"/>
    <w:rsid w:val="00B16B6C"/>
    <w:rsid w:val="00B22C8D"/>
    <w:rsid w:val="00B24856"/>
    <w:rsid w:val="00B24EED"/>
    <w:rsid w:val="00B26572"/>
    <w:rsid w:val="00B278DF"/>
    <w:rsid w:val="00B27A72"/>
    <w:rsid w:val="00B27EFF"/>
    <w:rsid w:val="00B31E7C"/>
    <w:rsid w:val="00B3206D"/>
    <w:rsid w:val="00B33038"/>
    <w:rsid w:val="00B33E3A"/>
    <w:rsid w:val="00B35EB4"/>
    <w:rsid w:val="00B37427"/>
    <w:rsid w:val="00B37852"/>
    <w:rsid w:val="00B37C01"/>
    <w:rsid w:val="00B40AFE"/>
    <w:rsid w:val="00B41852"/>
    <w:rsid w:val="00B42F31"/>
    <w:rsid w:val="00B44450"/>
    <w:rsid w:val="00B444E6"/>
    <w:rsid w:val="00B45AF1"/>
    <w:rsid w:val="00B460C7"/>
    <w:rsid w:val="00B46155"/>
    <w:rsid w:val="00B46BA6"/>
    <w:rsid w:val="00B46FE3"/>
    <w:rsid w:val="00B61B50"/>
    <w:rsid w:val="00B65807"/>
    <w:rsid w:val="00B66462"/>
    <w:rsid w:val="00B66C73"/>
    <w:rsid w:val="00B7028B"/>
    <w:rsid w:val="00B72041"/>
    <w:rsid w:val="00B75FA8"/>
    <w:rsid w:val="00B76E5E"/>
    <w:rsid w:val="00B828BF"/>
    <w:rsid w:val="00B82977"/>
    <w:rsid w:val="00B84AA1"/>
    <w:rsid w:val="00B86F7A"/>
    <w:rsid w:val="00B90E19"/>
    <w:rsid w:val="00B9236F"/>
    <w:rsid w:val="00B92EEF"/>
    <w:rsid w:val="00B93E2B"/>
    <w:rsid w:val="00B959C4"/>
    <w:rsid w:val="00B960B8"/>
    <w:rsid w:val="00B96FA8"/>
    <w:rsid w:val="00B971B8"/>
    <w:rsid w:val="00BA3A88"/>
    <w:rsid w:val="00BA3A8A"/>
    <w:rsid w:val="00BA4C2B"/>
    <w:rsid w:val="00BA59EC"/>
    <w:rsid w:val="00BA6A6D"/>
    <w:rsid w:val="00BA7B79"/>
    <w:rsid w:val="00BB04C1"/>
    <w:rsid w:val="00BB04D1"/>
    <w:rsid w:val="00BB3D66"/>
    <w:rsid w:val="00BB4CD7"/>
    <w:rsid w:val="00BB716A"/>
    <w:rsid w:val="00BC2297"/>
    <w:rsid w:val="00BC6E03"/>
    <w:rsid w:val="00BD436B"/>
    <w:rsid w:val="00BD45DF"/>
    <w:rsid w:val="00BD5EEE"/>
    <w:rsid w:val="00BD667D"/>
    <w:rsid w:val="00BD69A2"/>
    <w:rsid w:val="00BD7E18"/>
    <w:rsid w:val="00BE6D07"/>
    <w:rsid w:val="00BE7E62"/>
    <w:rsid w:val="00BF5496"/>
    <w:rsid w:val="00BF6053"/>
    <w:rsid w:val="00C00FA4"/>
    <w:rsid w:val="00C01222"/>
    <w:rsid w:val="00C01B2F"/>
    <w:rsid w:val="00C02EA8"/>
    <w:rsid w:val="00C06AA7"/>
    <w:rsid w:val="00C101C0"/>
    <w:rsid w:val="00C1048D"/>
    <w:rsid w:val="00C11906"/>
    <w:rsid w:val="00C125E2"/>
    <w:rsid w:val="00C13F5D"/>
    <w:rsid w:val="00C14340"/>
    <w:rsid w:val="00C147CD"/>
    <w:rsid w:val="00C16564"/>
    <w:rsid w:val="00C1719D"/>
    <w:rsid w:val="00C20C89"/>
    <w:rsid w:val="00C21E03"/>
    <w:rsid w:val="00C22852"/>
    <w:rsid w:val="00C256A1"/>
    <w:rsid w:val="00C27A56"/>
    <w:rsid w:val="00C345CF"/>
    <w:rsid w:val="00C40719"/>
    <w:rsid w:val="00C419EF"/>
    <w:rsid w:val="00C4258E"/>
    <w:rsid w:val="00C42E0A"/>
    <w:rsid w:val="00C50000"/>
    <w:rsid w:val="00C53242"/>
    <w:rsid w:val="00C54206"/>
    <w:rsid w:val="00C5731D"/>
    <w:rsid w:val="00C57446"/>
    <w:rsid w:val="00C57FB3"/>
    <w:rsid w:val="00C6129D"/>
    <w:rsid w:val="00C61509"/>
    <w:rsid w:val="00C628D2"/>
    <w:rsid w:val="00C6428A"/>
    <w:rsid w:val="00C7327B"/>
    <w:rsid w:val="00C73D27"/>
    <w:rsid w:val="00C73E0D"/>
    <w:rsid w:val="00C75282"/>
    <w:rsid w:val="00C76896"/>
    <w:rsid w:val="00C7692A"/>
    <w:rsid w:val="00C80845"/>
    <w:rsid w:val="00C85EB3"/>
    <w:rsid w:val="00C91BD9"/>
    <w:rsid w:val="00C9396E"/>
    <w:rsid w:val="00C942B4"/>
    <w:rsid w:val="00C9474A"/>
    <w:rsid w:val="00CA085C"/>
    <w:rsid w:val="00CA2F01"/>
    <w:rsid w:val="00CA3D07"/>
    <w:rsid w:val="00CA556F"/>
    <w:rsid w:val="00CA697E"/>
    <w:rsid w:val="00CB1AB9"/>
    <w:rsid w:val="00CB3F87"/>
    <w:rsid w:val="00CB5E6A"/>
    <w:rsid w:val="00CC2D49"/>
    <w:rsid w:val="00CC3C94"/>
    <w:rsid w:val="00CC4AA6"/>
    <w:rsid w:val="00CC7DBA"/>
    <w:rsid w:val="00CD34B0"/>
    <w:rsid w:val="00CD4032"/>
    <w:rsid w:val="00CD721C"/>
    <w:rsid w:val="00CE0ABF"/>
    <w:rsid w:val="00CE13B0"/>
    <w:rsid w:val="00CE17AA"/>
    <w:rsid w:val="00CE2C64"/>
    <w:rsid w:val="00CE56C3"/>
    <w:rsid w:val="00CE712F"/>
    <w:rsid w:val="00CE71CE"/>
    <w:rsid w:val="00CE72F7"/>
    <w:rsid w:val="00CF1EB5"/>
    <w:rsid w:val="00CF3DDF"/>
    <w:rsid w:val="00CF4F46"/>
    <w:rsid w:val="00CF5359"/>
    <w:rsid w:val="00CF585D"/>
    <w:rsid w:val="00CF6543"/>
    <w:rsid w:val="00CF717F"/>
    <w:rsid w:val="00D033C5"/>
    <w:rsid w:val="00D0456B"/>
    <w:rsid w:val="00D10E31"/>
    <w:rsid w:val="00D13786"/>
    <w:rsid w:val="00D14C66"/>
    <w:rsid w:val="00D15608"/>
    <w:rsid w:val="00D17A04"/>
    <w:rsid w:val="00D24FD8"/>
    <w:rsid w:val="00D25E7F"/>
    <w:rsid w:val="00D27787"/>
    <w:rsid w:val="00D335B0"/>
    <w:rsid w:val="00D34EB3"/>
    <w:rsid w:val="00D35104"/>
    <w:rsid w:val="00D353AF"/>
    <w:rsid w:val="00D4203F"/>
    <w:rsid w:val="00D44742"/>
    <w:rsid w:val="00D452DF"/>
    <w:rsid w:val="00D47751"/>
    <w:rsid w:val="00D47D36"/>
    <w:rsid w:val="00D6088B"/>
    <w:rsid w:val="00D60CE4"/>
    <w:rsid w:val="00D62FF8"/>
    <w:rsid w:val="00D630CE"/>
    <w:rsid w:val="00D6313A"/>
    <w:rsid w:val="00D669F1"/>
    <w:rsid w:val="00D720A5"/>
    <w:rsid w:val="00D74AD2"/>
    <w:rsid w:val="00D75CDB"/>
    <w:rsid w:val="00D75E55"/>
    <w:rsid w:val="00D7621F"/>
    <w:rsid w:val="00D80B83"/>
    <w:rsid w:val="00D80D9E"/>
    <w:rsid w:val="00D816C7"/>
    <w:rsid w:val="00D84330"/>
    <w:rsid w:val="00D905BB"/>
    <w:rsid w:val="00D909FF"/>
    <w:rsid w:val="00D91B8E"/>
    <w:rsid w:val="00D922E8"/>
    <w:rsid w:val="00D969DB"/>
    <w:rsid w:val="00D96B99"/>
    <w:rsid w:val="00DA1EBF"/>
    <w:rsid w:val="00DA41C3"/>
    <w:rsid w:val="00DA43CC"/>
    <w:rsid w:val="00DB0CC2"/>
    <w:rsid w:val="00DB2427"/>
    <w:rsid w:val="00DB2FA0"/>
    <w:rsid w:val="00DB4B0C"/>
    <w:rsid w:val="00DB634D"/>
    <w:rsid w:val="00DB648B"/>
    <w:rsid w:val="00DB7872"/>
    <w:rsid w:val="00DC13AD"/>
    <w:rsid w:val="00DC5206"/>
    <w:rsid w:val="00DC603B"/>
    <w:rsid w:val="00DD5B5E"/>
    <w:rsid w:val="00DE0C5E"/>
    <w:rsid w:val="00DE46B5"/>
    <w:rsid w:val="00DE4B8A"/>
    <w:rsid w:val="00DE614C"/>
    <w:rsid w:val="00DE6862"/>
    <w:rsid w:val="00DE69C4"/>
    <w:rsid w:val="00DE6A02"/>
    <w:rsid w:val="00DE769D"/>
    <w:rsid w:val="00DF0861"/>
    <w:rsid w:val="00DF3B62"/>
    <w:rsid w:val="00DF3D68"/>
    <w:rsid w:val="00DF4DFE"/>
    <w:rsid w:val="00DF5233"/>
    <w:rsid w:val="00DF5E11"/>
    <w:rsid w:val="00DF6B7A"/>
    <w:rsid w:val="00E024BC"/>
    <w:rsid w:val="00E0316F"/>
    <w:rsid w:val="00E04471"/>
    <w:rsid w:val="00E07582"/>
    <w:rsid w:val="00E12EA0"/>
    <w:rsid w:val="00E1531B"/>
    <w:rsid w:val="00E15616"/>
    <w:rsid w:val="00E15AA6"/>
    <w:rsid w:val="00E21F05"/>
    <w:rsid w:val="00E22914"/>
    <w:rsid w:val="00E22E83"/>
    <w:rsid w:val="00E243EB"/>
    <w:rsid w:val="00E2543A"/>
    <w:rsid w:val="00E25E6F"/>
    <w:rsid w:val="00E31A49"/>
    <w:rsid w:val="00E344DD"/>
    <w:rsid w:val="00E35BEA"/>
    <w:rsid w:val="00E410D1"/>
    <w:rsid w:val="00E41C3A"/>
    <w:rsid w:val="00E46023"/>
    <w:rsid w:val="00E46114"/>
    <w:rsid w:val="00E46D3B"/>
    <w:rsid w:val="00E5049F"/>
    <w:rsid w:val="00E51E6A"/>
    <w:rsid w:val="00E53723"/>
    <w:rsid w:val="00E539C9"/>
    <w:rsid w:val="00E5521D"/>
    <w:rsid w:val="00E55249"/>
    <w:rsid w:val="00E55CD1"/>
    <w:rsid w:val="00E56E44"/>
    <w:rsid w:val="00E62C1C"/>
    <w:rsid w:val="00E662A7"/>
    <w:rsid w:val="00E67A06"/>
    <w:rsid w:val="00E70FBF"/>
    <w:rsid w:val="00E71DF1"/>
    <w:rsid w:val="00E73EF8"/>
    <w:rsid w:val="00E75196"/>
    <w:rsid w:val="00E7600D"/>
    <w:rsid w:val="00E761A3"/>
    <w:rsid w:val="00E818D9"/>
    <w:rsid w:val="00E840EC"/>
    <w:rsid w:val="00E85937"/>
    <w:rsid w:val="00E86D1C"/>
    <w:rsid w:val="00E93F6D"/>
    <w:rsid w:val="00E94C99"/>
    <w:rsid w:val="00E97A25"/>
    <w:rsid w:val="00EA1442"/>
    <w:rsid w:val="00EA34C8"/>
    <w:rsid w:val="00EA6360"/>
    <w:rsid w:val="00EB22D3"/>
    <w:rsid w:val="00EB34F2"/>
    <w:rsid w:val="00EB37CD"/>
    <w:rsid w:val="00EB562D"/>
    <w:rsid w:val="00EB6EDF"/>
    <w:rsid w:val="00EB745B"/>
    <w:rsid w:val="00EC0567"/>
    <w:rsid w:val="00EC5960"/>
    <w:rsid w:val="00ED07D9"/>
    <w:rsid w:val="00ED1012"/>
    <w:rsid w:val="00ED1364"/>
    <w:rsid w:val="00ED50B7"/>
    <w:rsid w:val="00ED6DD7"/>
    <w:rsid w:val="00EE2146"/>
    <w:rsid w:val="00EE434C"/>
    <w:rsid w:val="00EE7644"/>
    <w:rsid w:val="00EE7796"/>
    <w:rsid w:val="00EF15F8"/>
    <w:rsid w:val="00EF187A"/>
    <w:rsid w:val="00EF36A6"/>
    <w:rsid w:val="00EF6A16"/>
    <w:rsid w:val="00EF71B8"/>
    <w:rsid w:val="00F0473A"/>
    <w:rsid w:val="00F0537B"/>
    <w:rsid w:val="00F11282"/>
    <w:rsid w:val="00F1639F"/>
    <w:rsid w:val="00F1723A"/>
    <w:rsid w:val="00F1761D"/>
    <w:rsid w:val="00F21253"/>
    <w:rsid w:val="00F2254E"/>
    <w:rsid w:val="00F2595E"/>
    <w:rsid w:val="00F27C5D"/>
    <w:rsid w:val="00F303CF"/>
    <w:rsid w:val="00F3150B"/>
    <w:rsid w:val="00F3730A"/>
    <w:rsid w:val="00F430AE"/>
    <w:rsid w:val="00F4425B"/>
    <w:rsid w:val="00F45CE8"/>
    <w:rsid w:val="00F47F54"/>
    <w:rsid w:val="00F56509"/>
    <w:rsid w:val="00F62E6A"/>
    <w:rsid w:val="00F6350D"/>
    <w:rsid w:val="00F6780C"/>
    <w:rsid w:val="00F7060B"/>
    <w:rsid w:val="00F70B07"/>
    <w:rsid w:val="00F71091"/>
    <w:rsid w:val="00F74C75"/>
    <w:rsid w:val="00F756DE"/>
    <w:rsid w:val="00F767F4"/>
    <w:rsid w:val="00F76943"/>
    <w:rsid w:val="00F813A7"/>
    <w:rsid w:val="00F81856"/>
    <w:rsid w:val="00F81CBA"/>
    <w:rsid w:val="00F81D28"/>
    <w:rsid w:val="00F8298B"/>
    <w:rsid w:val="00F84F97"/>
    <w:rsid w:val="00F904DD"/>
    <w:rsid w:val="00F92357"/>
    <w:rsid w:val="00F92F90"/>
    <w:rsid w:val="00F934DD"/>
    <w:rsid w:val="00F93DE7"/>
    <w:rsid w:val="00F973DC"/>
    <w:rsid w:val="00F97A58"/>
    <w:rsid w:val="00F97ADB"/>
    <w:rsid w:val="00F97CAF"/>
    <w:rsid w:val="00FA2471"/>
    <w:rsid w:val="00FA4880"/>
    <w:rsid w:val="00FA4BC7"/>
    <w:rsid w:val="00FA4FB2"/>
    <w:rsid w:val="00FB0AA6"/>
    <w:rsid w:val="00FB3CA9"/>
    <w:rsid w:val="00FC0661"/>
    <w:rsid w:val="00FC0973"/>
    <w:rsid w:val="00FC4247"/>
    <w:rsid w:val="00FD072F"/>
    <w:rsid w:val="00FD19A8"/>
    <w:rsid w:val="00FD728E"/>
    <w:rsid w:val="00FD7CF1"/>
    <w:rsid w:val="00FE0A8E"/>
    <w:rsid w:val="00FE16AA"/>
    <w:rsid w:val="00FE1E2B"/>
    <w:rsid w:val="00FE3660"/>
    <w:rsid w:val="00FE43B2"/>
    <w:rsid w:val="00FE4915"/>
    <w:rsid w:val="00FE7EAF"/>
    <w:rsid w:val="00FF12A9"/>
    <w:rsid w:val="00FF5852"/>
    <w:rsid w:val="00FF6031"/>
    <w:rsid w:val="00FF6B45"/>
    <w:rsid w:val="00FF7DA2"/>
    <w:rsid w:val="5CF8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4305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27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8A0"/>
    <w:pPr>
      <w:outlineLvl w:val="0"/>
    </w:pPr>
    <w:rPr>
      <w:rFonts w:asciiTheme="majorHAnsi" w:hAnsiTheme="majorHAnsi" w:cstheme="maj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834"/>
    <w:pPr>
      <w:outlineLvl w:val="1"/>
    </w:pPr>
    <w:rPr>
      <w:b/>
      <w:bCs/>
      <w:i/>
      <w:iCs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B707CC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80A96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C80A96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2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16702A"/>
  </w:style>
  <w:style w:type="character" w:styleId="Hyperlink">
    <w:name w:val="Hyperlink"/>
    <w:basedOn w:val="DefaultParagraphFont"/>
    <w:uiPriority w:val="99"/>
    <w:unhideWhenUsed/>
    <w:rsid w:val="001670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0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70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F29B6"/>
    <w:pPr>
      <w:spacing w:before="100" w:beforeAutospacing="1" w:after="100" w:afterAutospacing="1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707CC"/>
    <w:rPr>
      <w:rFonts w:asciiTheme="majorHAnsi" w:hAnsiTheme="majorHAnsi" w:cstheme="majorHAns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80A96"/>
    <w:rPr>
      <w:rFonts w:asciiTheme="majorHAnsi" w:eastAsia="Calibri" w:hAnsiTheme="majorHAnsi" w:cstheme="majorHAnsi"/>
      <w:kern w:val="0"/>
      <w:u w:val="single"/>
      <w:lang w:eastAsia="es-AR"/>
    </w:rPr>
  </w:style>
  <w:style w:type="character" w:customStyle="1" w:styleId="Heading5Char">
    <w:name w:val="Heading 5 Char"/>
    <w:basedOn w:val="DefaultParagraphFont"/>
    <w:link w:val="Heading5"/>
    <w:uiPriority w:val="9"/>
    <w:rsid w:val="00C80A96"/>
    <w:rPr>
      <w:rFonts w:asciiTheme="majorHAnsi" w:eastAsia="Calibri" w:hAnsiTheme="majorHAnsi" w:cstheme="majorHAnsi"/>
      <w:kern w:val="0"/>
      <w:u w:val="single"/>
      <w:lang w:eastAsia="es-AR"/>
    </w:rPr>
  </w:style>
  <w:style w:type="character" w:styleId="Strong">
    <w:name w:val="Strong"/>
    <w:basedOn w:val="DefaultParagraphFont"/>
    <w:uiPriority w:val="22"/>
    <w:qFormat/>
    <w:rsid w:val="0052521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558A0"/>
    <w:rPr>
      <w:rFonts w:asciiTheme="majorHAnsi" w:hAnsiTheme="majorHAnsi" w:cstheme="majorHAns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16834"/>
    <w:rPr>
      <w:rFonts w:ascii="Times New Roman" w:hAnsi="Times New Roman" w:cs="Times New Roman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CF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E2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95E"/>
    <w:pPr>
      <w:spacing w:before="120" w:after="12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9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3E8"/>
  </w:style>
  <w:style w:type="paragraph" w:styleId="Footer">
    <w:name w:val="footer"/>
    <w:basedOn w:val="Normal"/>
    <w:link w:val="FooterChar"/>
    <w:uiPriority w:val="99"/>
    <w:unhideWhenUsed/>
    <w:rsid w:val="00007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3E8"/>
  </w:style>
  <w:style w:type="paragraph" w:styleId="Revision">
    <w:name w:val="Revision"/>
    <w:hidden/>
    <w:uiPriority w:val="99"/>
    <w:semiHidden/>
    <w:rsid w:val="00E4444E"/>
    <w:pPr>
      <w:spacing w:after="0" w:line="240" w:lineRule="auto"/>
    </w:pPr>
  </w:style>
  <w:style w:type="character" w:customStyle="1" w:styleId="cf01">
    <w:name w:val="cf01"/>
    <w:basedOn w:val="DefaultParagraphFont"/>
    <w:rsid w:val="00AC2B9E"/>
    <w:rPr>
      <w:rFonts w:ascii="Segoe UI" w:hAnsi="Segoe UI" w:cs="Segoe UI" w:hint="default"/>
      <w:sz w:val="18"/>
      <w:szCs w:val="18"/>
    </w:rPr>
  </w:style>
  <w:style w:type="character" w:customStyle="1" w:styleId="html-italic">
    <w:name w:val="html-italic"/>
    <w:basedOn w:val="DefaultParagraphFont"/>
    <w:rsid w:val="003637EB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fontstyle01">
    <w:name w:val="fontstyle01"/>
    <w:basedOn w:val="DefaultParagraphFont"/>
    <w:rsid w:val="002D2DDE"/>
    <w:rPr>
      <w:rFonts w:ascii="GillSansStd" w:hAnsi="GillSansSt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17189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1827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8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82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BaseText"/>
    <w:uiPriority w:val="37"/>
    <w:rsid w:val="00601827"/>
    <w:pPr>
      <w:ind w:left="432" w:hanging="432"/>
    </w:pPr>
  </w:style>
  <w:style w:type="paragraph" w:styleId="BlockText">
    <w:name w:val="Block Text"/>
    <w:basedOn w:val="Normal"/>
    <w:uiPriority w:val="99"/>
    <w:semiHidden/>
    <w:unhideWhenUsed/>
    <w:rsid w:val="0060182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01827"/>
  </w:style>
  <w:style w:type="character" w:customStyle="1" w:styleId="BodyTextChar">
    <w:name w:val="Body Text Char"/>
    <w:basedOn w:val="DefaultParagraphFont"/>
    <w:link w:val="BodyText"/>
    <w:uiPriority w:val="99"/>
    <w:semiHidden/>
    <w:rsid w:val="00601827"/>
  </w:style>
  <w:style w:type="paragraph" w:styleId="BodyText2">
    <w:name w:val="Body Text 2"/>
    <w:basedOn w:val="Normal"/>
    <w:link w:val="BodyText2Char"/>
    <w:uiPriority w:val="99"/>
    <w:semiHidden/>
    <w:unhideWhenUsed/>
    <w:rsid w:val="00601827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01827"/>
  </w:style>
  <w:style w:type="paragraph" w:styleId="BodyText3">
    <w:name w:val="Body Text 3"/>
    <w:basedOn w:val="Normal"/>
    <w:link w:val="BodyText3Char"/>
    <w:uiPriority w:val="99"/>
    <w:semiHidden/>
    <w:unhideWhenUsed/>
    <w:rsid w:val="00601827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0182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01827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0182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1827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182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01827"/>
    <w:pPr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0182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01827"/>
    <w:pPr>
      <w:spacing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0182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01827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01827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60182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182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0182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0182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01827"/>
  </w:style>
  <w:style w:type="character" w:customStyle="1" w:styleId="DateChar">
    <w:name w:val="Date Char"/>
    <w:basedOn w:val="DefaultParagraphFont"/>
    <w:link w:val="Date"/>
    <w:uiPriority w:val="99"/>
    <w:semiHidden/>
    <w:rsid w:val="00601827"/>
  </w:style>
  <w:style w:type="paragraph" w:styleId="DocumentMap">
    <w:name w:val="Document Map"/>
    <w:basedOn w:val="Normal"/>
    <w:link w:val="DocumentMapChar"/>
    <w:uiPriority w:val="99"/>
    <w:semiHidden/>
    <w:unhideWhenUsed/>
    <w:rsid w:val="0060182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182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0182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01827"/>
  </w:style>
  <w:style w:type="character" w:styleId="Emphasis">
    <w:name w:val="Emphasis"/>
    <w:basedOn w:val="DefaultParagraphFont"/>
    <w:uiPriority w:val="20"/>
    <w:qFormat/>
    <w:rsid w:val="0060182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0182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182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1827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0182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60182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60182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0182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18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1827"/>
    <w:rPr>
      <w:sz w:val="20"/>
      <w:szCs w:val="20"/>
    </w:rPr>
  </w:style>
  <w:style w:type="character" w:customStyle="1" w:styleId="Hashtag">
    <w:name w:val="Hashtag"/>
    <w:basedOn w:val="DefaultParagraphFont"/>
    <w:uiPriority w:val="99"/>
    <w:semiHidden/>
    <w:unhideWhenUsed/>
    <w:rsid w:val="00601827"/>
    <w:rPr>
      <w:color w:val="2B579A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2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TMLAcronym">
    <w:name w:val="HTML Acronym"/>
    <w:basedOn w:val="DefaultParagraphFont"/>
    <w:uiPriority w:val="99"/>
    <w:semiHidden/>
    <w:unhideWhenUsed/>
    <w:rsid w:val="00601827"/>
  </w:style>
  <w:style w:type="paragraph" w:styleId="HTMLAddress">
    <w:name w:val="HTML Address"/>
    <w:basedOn w:val="Normal"/>
    <w:link w:val="HTMLAddressChar"/>
    <w:uiPriority w:val="99"/>
    <w:semiHidden/>
    <w:unhideWhenUsed/>
    <w:rsid w:val="0060182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0182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0182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0182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0182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01827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82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0182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0182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0182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0182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0182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0182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0182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0182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0182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60182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2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2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601827"/>
    <w:rPr>
      <w:b/>
      <w:bCs/>
      <w:smallCaps/>
      <w:color w:val="4472C4" w:themeColor="accent1"/>
      <w:spacing w:val="5"/>
    </w:rPr>
  </w:style>
  <w:style w:type="paragraph" w:styleId="List">
    <w:name w:val="List"/>
    <w:basedOn w:val="Normal"/>
    <w:uiPriority w:val="99"/>
    <w:semiHidden/>
    <w:unhideWhenUsed/>
    <w:rsid w:val="0060182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60182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60182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60182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60182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601827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01827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01827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01827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01827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01827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01827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01827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01827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01827"/>
    <w:pPr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601827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01827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01827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01827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01827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6018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01827"/>
    <w:rPr>
      <w:rFonts w:ascii="Consolas" w:hAnsi="Consolas"/>
      <w:sz w:val="20"/>
      <w:szCs w:val="20"/>
    </w:rPr>
  </w:style>
  <w:style w:type="character" w:customStyle="1" w:styleId="Mention">
    <w:name w:val="Mention"/>
    <w:basedOn w:val="DefaultParagraphFont"/>
    <w:uiPriority w:val="99"/>
    <w:semiHidden/>
    <w:unhideWhenUsed/>
    <w:rsid w:val="00601827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018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018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01827"/>
    <w:pPr>
      <w:spacing w:before="0"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60182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0182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01827"/>
  </w:style>
  <w:style w:type="character" w:styleId="PageNumber">
    <w:name w:val="page number"/>
    <w:basedOn w:val="DefaultParagraphFont"/>
    <w:uiPriority w:val="99"/>
    <w:semiHidden/>
    <w:unhideWhenUsed/>
    <w:rsid w:val="00601827"/>
  </w:style>
  <w:style w:type="character" w:styleId="PlaceholderText">
    <w:name w:val="Placeholder Text"/>
    <w:basedOn w:val="DefaultParagraphFont"/>
    <w:uiPriority w:val="99"/>
    <w:semiHidden/>
    <w:rsid w:val="00601827"/>
    <w:rPr>
      <w:color w:val="66666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0182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182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018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27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0182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01827"/>
  </w:style>
  <w:style w:type="paragraph" w:styleId="Signature">
    <w:name w:val="Signature"/>
    <w:basedOn w:val="Normal"/>
    <w:link w:val="SignatureChar"/>
    <w:uiPriority w:val="99"/>
    <w:semiHidden/>
    <w:unhideWhenUsed/>
    <w:rsid w:val="0060182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01827"/>
  </w:style>
  <w:style w:type="character" w:customStyle="1" w:styleId="SmartHyperlink">
    <w:name w:val="Smart Hyperlink"/>
    <w:basedOn w:val="DefaultParagraphFont"/>
    <w:uiPriority w:val="99"/>
    <w:semiHidden/>
    <w:unhideWhenUsed/>
    <w:rsid w:val="00601827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601827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60182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01827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01827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01827"/>
  </w:style>
  <w:style w:type="paragraph" w:styleId="TOAHeading">
    <w:name w:val="toa heading"/>
    <w:basedOn w:val="Normal"/>
    <w:next w:val="Normal"/>
    <w:uiPriority w:val="99"/>
    <w:semiHidden/>
    <w:unhideWhenUsed/>
    <w:rsid w:val="00601827"/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0182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018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0182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0182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0182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0182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0182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0182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0182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827"/>
    <w:pPr>
      <w:keepNext/>
      <w:keepLines/>
      <w:spacing w:before="240"/>
      <w:outlineLvl w:val="9"/>
    </w:pPr>
    <w:rPr>
      <w:rFonts w:eastAsiaTheme="majorEastAsia" w:cstheme="majorBidi"/>
      <w:b w:val="0"/>
      <w:bCs w:val="0"/>
      <w:color w:val="2F5496" w:themeColor="accent1" w:themeShade="BF"/>
      <w:sz w:val="32"/>
      <w:szCs w:val="32"/>
    </w:rPr>
  </w:style>
  <w:style w:type="paragraph" w:customStyle="1" w:styleId="BaseHeading">
    <w:name w:val="Base_Heading"/>
    <w:rsid w:val="00601827"/>
    <w:pPr>
      <w:keepNext/>
      <w:spacing w:before="240" w:after="0" w:line="240" w:lineRule="auto"/>
      <w:jc w:val="left"/>
      <w:outlineLvl w:val="0"/>
    </w:pPr>
    <w:rPr>
      <w:rFonts w:ascii="Arial" w:eastAsia="Times New Roman" w:hAnsi="Arial" w:cs="Times New Roman"/>
      <w:b/>
      <w:sz w:val="28"/>
      <w:szCs w:val="24"/>
    </w:rPr>
  </w:style>
  <w:style w:type="paragraph" w:customStyle="1" w:styleId="BaseText">
    <w:name w:val="Base_Text"/>
    <w:rsid w:val="00601827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Title">
    <w:name w:val="Article_Title"/>
    <w:basedOn w:val="BaseHeading"/>
    <w:rsid w:val="00601827"/>
  </w:style>
  <w:style w:type="paragraph" w:customStyle="1" w:styleId="ArticleSubtitle">
    <w:name w:val="Article_Subtitle"/>
    <w:basedOn w:val="BaseHeading"/>
    <w:rsid w:val="00601827"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rsid w:val="00601827"/>
    <w:pPr>
      <w:jc w:val="right"/>
    </w:pPr>
  </w:style>
  <w:style w:type="paragraph" w:customStyle="1" w:styleId="LeftRunningHead">
    <w:name w:val="Left_Running_Head"/>
    <w:basedOn w:val="BaseText"/>
    <w:rsid w:val="00601827"/>
  </w:style>
  <w:style w:type="paragraph" w:customStyle="1" w:styleId="Authors">
    <w:name w:val="Authors"/>
    <w:basedOn w:val="BaseText"/>
    <w:rsid w:val="00601827"/>
  </w:style>
  <w:style w:type="paragraph" w:customStyle="1" w:styleId="Affiliations">
    <w:name w:val="Affiliations"/>
    <w:basedOn w:val="BaseText"/>
    <w:rsid w:val="00601827"/>
  </w:style>
  <w:style w:type="paragraph" w:customStyle="1" w:styleId="Correspondence">
    <w:name w:val="Correspondence"/>
    <w:basedOn w:val="BaseText"/>
    <w:rsid w:val="00601827"/>
  </w:style>
  <w:style w:type="paragraph" w:customStyle="1" w:styleId="AuthorFootnote">
    <w:name w:val="Author_Footnote"/>
    <w:basedOn w:val="BaseText"/>
    <w:rsid w:val="00601827"/>
    <w:rPr>
      <w:sz w:val="18"/>
    </w:rPr>
  </w:style>
  <w:style w:type="paragraph" w:customStyle="1" w:styleId="AbstractHead">
    <w:name w:val="Abstract_Head"/>
    <w:basedOn w:val="BaseHeading"/>
    <w:rsid w:val="00601827"/>
    <w:rPr>
      <w:sz w:val="24"/>
    </w:rPr>
  </w:style>
  <w:style w:type="paragraph" w:customStyle="1" w:styleId="Abstract">
    <w:name w:val="Abstract"/>
    <w:basedOn w:val="BaseText"/>
    <w:rsid w:val="00601827"/>
  </w:style>
  <w:style w:type="paragraph" w:customStyle="1" w:styleId="Keywords">
    <w:name w:val="Keywords"/>
    <w:basedOn w:val="BaseText"/>
    <w:rsid w:val="00601827"/>
  </w:style>
  <w:style w:type="paragraph" w:customStyle="1" w:styleId="Abbreviations">
    <w:name w:val="Abbreviations"/>
    <w:basedOn w:val="BaseText"/>
    <w:rsid w:val="00601827"/>
  </w:style>
  <w:style w:type="paragraph" w:customStyle="1" w:styleId="History">
    <w:name w:val="History"/>
    <w:basedOn w:val="BaseText"/>
    <w:rsid w:val="00601827"/>
  </w:style>
  <w:style w:type="paragraph" w:customStyle="1" w:styleId="BookReviewAuthors">
    <w:name w:val="Book_Review_Authors"/>
    <w:basedOn w:val="BaseText"/>
    <w:rsid w:val="00601827"/>
  </w:style>
  <w:style w:type="paragraph" w:customStyle="1" w:styleId="BookReviewTitle">
    <w:name w:val="Book_Review_Title"/>
    <w:basedOn w:val="BaseText"/>
    <w:rsid w:val="00601827"/>
  </w:style>
  <w:style w:type="paragraph" w:customStyle="1" w:styleId="BookReviewInfo">
    <w:name w:val="Book_Review_Info"/>
    <w:basedOn w:val="BaseText"/>
    <w:rsid w:val="00601827"/>
  </w:style>
  <w:style w:type="paragraph" w:customStyle="1" w:styleId="RelatedArticle">
    <w:name w:val="Related_Article"/>
    <w:basedOn w:val="BaseText"/>
    <w:rsid w:val="00601827"/>
  </w:style>
  <w:style w:type="paragraph" w:customStyle="1" w:styleId="Non-XMLText">
    <w:name w:val="Non-XML_Text"/>
    <w:basedOn w:val="BaseText"/>
    <w:rsid w:val="00601827"/>
    <w:rPr>
      <w:color w:val="FF0000"/>
    </w:rPr>
  </w:style>
  <w:style w:type="paragraph" w:customStyle="1" w:styleId="Head1">
    <w:name w:val="Head1"/>
    <w:basedOn w:val="BaseHeading"/>
    <w:rsid w:val="00601827"/>
  </w:style>
  <w:style w:type="paragraph" w:customStyle="1" w:styleId="Head2">
    <w:name w:val="Head2"/>
    <w:basedOn w:val="BaseHeading"/>
    <w:rsid w:val="00601827"/>
    <w:pPr>
      <w:outlineLvl w:val="1"/>
    </w:pPr>
    <w:rPr>
      <w:sz w:val="24"/>
    </w:rPr>
  </w:style>
  <w:style w:type="paragraph" w:customStyle="1" w:styleId="Head3">
    <w:name w:val="Head3"/>
    <w:basedOn w:val="BaseHeading"/>
    <w:rsid w:val="00601827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601827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601827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601827"/>
    <w:pPr>
      <w:outlineLvl w:val="5"/>
    </w:pPr>
    <w:rPr>
      <w:b w:val="0"/>
      <w:i/>
      <w:sz w:val="20"/>
    </w:rPr>
  </w:style>
  <w:style w:type="paragraph" w:customStyle="1" w:styleId="Paragraph">
    <w:name w:val="Paragraph"/>
    <w:basedOn w:val="BaseText"/>
    <w:rsid w:val="00601827"/>
  </w:style>
  <w:style w:type="paragraph" w:customStyle="1" w:styleId="ParagraphContinued">
    <w:name w:val="Paragraph_Continued"/>
    <w:basedOn w:val="BaseText"/>
    <w:rsid w:val="00601827"/>
  </w:style>
  <w:style w:type="paragraph" w:customStyle="1" w:styleId="BlockQuote">
    <w:name w:val="Block_Quote"/>
    <w:basedOn w:val="BaseText"/>
    <w:rsid w:val="00601827"/>
    <w:pPr>
      <w:ind w:left="1440" w:right="1440"/>
    </w:pPr>
  </w:style>
  <w:style w:type="paragraph" w:customStyle="1" w:styleId="Equation">
    <w:name w:val="Equation"/>
    <w:basedOn w:val="BaseText"/>
    <w:rsid w:val="00601827"/>
    <w:pPr>
      <w:jc w:val="center"/>
    </w:pPr>
  </w:style>
  <w:style w:type="paragraph" w:customStyle="1" w:styleId="AuthorBiography">
    <w:name w:val="Author_Biography"/>
    <w:basedOn w:val="BaseText"/>
    <w:rsid w:val="00601827"/>
  </w:style>
  <w:style w:type="paragraph" w:customStyle="1" w:styleId="SupplementaryMaterial">
    <w:name w:val="Supplementary_Material"/>
    <w:basedOn w:val="BaseText"/>
    <w:rsid w:val="00601827"/>
  </w:style>
  <w:style w:type="paragraph" w:customStyle="1" w:styleId="SupplementaryMaterialHead">
    <w:name w:val="Supplementary_Material_Head"/>
    <w:basedOn w:val="BaseHeading"/>
    <w:rsid w:val="00601827"/>
  </w:style>
  <w:style w:type="paragraph" w:customStyle="1" w:styleId="NoteinProof">
    <w:name w:val="Note_in_Proof"/>
    <w:basedOn w:val="BaseText"/>
    <w:rsid w:val="00601827"/>
  </w:style>
  <w:style w:type="paragraph" w:customStyle="1" w:styleId="ReferenceAnnotation">
    <w:name w:val="Reference_Annotation"/>
    <w:basedOn w:val="BaseText"/>
    <w:rsid w:val="00601827"/>
  </w:style>
  <w:style w:type="paragraph" w:customStyle="1" w:styleId="References">
    <w:name w:val="References"/>
    <w:basedOn w:val="BaseText"/>
    <w:rsid w:val="00601827"/>
    <w:pPr>
      <w:ind w:left="432" w:hanging="432"/>
    </w:pPr>
  </w:style>
  <w:style w:type="paragraph" w:customStyle="1" w:styleId="ReferenceHead">
    <w:name w:val="Reference_Head"/>
    <w:basedOn w:val="BaseHeading"/>
    <w:rsid w:val="00601827"/>
  </w:style>
  <w:style w:type="paragraph" w:customStyle="1" w:styleId="CompetingInterests">
    <w:name w:val="Competing_Interests"/>
    <w:basedOn w:val="BaseText"/>
    <w:rsid w:val="00601827"/>
  </w:style>
  <w:style w:type="paragraph" w:customStyle="1" w:styleId="CompetingInterestsHead">
    <w:name w:val="Competing_Interests_Head"/>
    <w:basedOn w:val="BaseHeading"/>
    <w:rsid w:val="00601827"/>
  </w:style>
  <w:style w:type="paragraph" w:customStyle="1" w:styleId="FinancialDisclosure">
    <w:name w:val="Financial_Disclosure"/>
    <w:basedOn w:val="BaseText"/>
    <w:rsid w:val="00601827"/>
  </w:style>
  <w:style w:type="paragraph" w:customStyle="1" w:styleId="FinancialDisclosureHead">
    <w:name w:val="Financial_Disclosure_Head"/>
    <w:basedOn w:val="BaseHeading"/>
    <w:rsid w:val="00601827"/>
  </w:style>
  <w:style w:type="paragraph" w:customStyle="1" w:styleId="Acknowledgement">
    <w:name w:val="Acknowledgement"/>
    <w:basedOn w:val="BaseText"/>
    <w:rsid w:val="00601827"/>
  </w:style>
  <w:style w:type="paragraph" w:customStyle="1" w:styleId="AcknowledgementHead">
    <w:name w:val="Acknowledgement_Head"/>
    <w:basedOn w:val="BaseHeading"/>
    <w:rsid w:val="00601827"/>
  </w:style>
  <w:style w:type="paragraph" w:customStyle="1" w:styleId="AppendixText">
    <w:name w:val="Appendix_Text"/>
    <w:basedOn w:val="BaseText"/>
    <w:rsid w:val="00601827"/>
  </w:style>
  <w:style w:type="paragraph" w:customStyle="1" w:styleId="AppendixTitle">
    <w:name w:val="Appendix_Title"/>
    <w:basedOn w:val="BaseHeading"/>
    <w:rsid w:val="00601827"/>
  </w:style>
  <w:style w:type="paragraph" w:customStyle="1" w:styleId="AppendixHead1">
    <w:name w:val="Appendix_Head_1"/>
    <w:basedOn w:val="BaseHeading"/>
    <w:rsid w:val="00601827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601827"/>
    <w:pPr>
      <w:outlineLvl w:val="2"/>
    </w:pPr>
    <w:rPr>
      <w:sz w:val="24"/>
    </w:rPr>
  </w:style>
  <w:style w:type="paragraph" w:customStyle="1" w:styleId="BoxTitle">
    <w:name w:val="Box_Title"/>
    <w:basedOn w:val="BaseHeading"/>
    <w:rsid w:val="00601827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rsid w:val="00601827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rsid w:val="00601827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601827"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rsid w:val="00601827"/>
    <w:rPr>
      <w:sz w:val="18"/>
    </w:rPr>
  </w:style>
  <w:style w:type="paragraph" w:customStyle="1" w:styleId="Poetry">
    <w:name w:val="Poetry"/>
    <w:basedOn w:val="BaseText"/>
    <w:rsid w:val="00601827"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rsid w:val="00601827"/>
  </w:style>
  <w:style w:type="paragraph" w:customStyle="1" w:styleId="TableHead">
    <w:name w:val="Table_Head"/>
    <w:basedOn w:val="BaseText"/>
    <w:rsid w:val="00601827"/>
    <w:pPr>
      <w:spacing w:before="0"/>
    </w:pPr>
  </w:style>
  <w:style w:type="paragraph" w:customStyle="1" w:styleId="TableBody">
    <w:name w:val="Table_Body"/>
    <w:basedOn w:val="BaseText"/>
    <w:rsid w:val="00601827"/>
    <w:pPr>
      <w:spacing w:before="0"/>
    </w:pPr>
  </w:style>
  <w:style w:type="paragraph" w:customStyle="1" w:styleId="TableFootnote">
    <w:name w:val="Table_Footnote"/>
    <w:basedOn w:val="BaseText"/>
    <w:rsid w:val="00601827"/>
  </w:style>
  <w:style w:type="paragraph" w:customStyle="1" w:styleId="FigCaption">
    <w:name w:val="Fig_Caption"/>
    <w:basedOn w:val="BaseText"/>
    <w:rsid w:val="00601827"/>
  </w:style>
  <w:style w:type="paragraph" w:customStyle="1" w:styleId="FigCaptionContinued">
    <w:name w:val="Fig_Caption_Continued"/>
    <w:basedOn w:val="BaseText"/>
    <w:rsid w:val="00601827"/>
  </w:style>
  <w:style w:type="paragraph" w:customStyle="1" w:styleId="FigCredit">
    <w:name w:val="Fig_Credit"/>
    <w:basedOn w:val="BaseText"/>
    <w:rsid w:val="00601827"/>
  </w:style>
  <w:style w:type="paragraph" w:customStyle="1" w:styleId="NumBulList1">
    <w:name w:val="Num_Bul_List_1"/>
    <w:basedOn w:val="BaseText"/>
    <w:rsid w:val="00601827"/>
    <w:pPr>
      <w:ind w:left="720" w:right="720" w:hanging="360"/>
    </w:pPr>
  </w:style>
  <w:style w:type="paragraph" w:customStyle="1" w:styleId="NumBulList2">
    <w:name w:val="Num_Bul_List_2"/>
    <w:basedOn w:val="BaseText"/>
    <w:rsid w:val="00601827"/>
    <w:pPr>
      <w:ind w:left="1080" w:right="720" w:hanging="360"/>
    </w:pPr>
  </w:style>
  <w:style w:type="paragraph" w:customStyle="1" w:styleId="UnnumberedList1">
    <w:name w:val="Unnumbered_List_1"/>
    <w:basedOn w:val="BaseText"/>
    <w:rsid w:val="00601827"/>
    <w:pPr>
      <w:ind w:left="720" w:right="720" w:hanging="360"/>
    </w:pPr>
  </w:style>
  <w:style w:type="paragraph" w:customStyle="1" w:styleId="List3Continued">
    <w:name w:val="List_3_Continued"/>
    <w:basedOn w:val="BaseText"/>
    <w:rsid w:val="00601827"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rsid w:val="00601827"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rsid w:val="00601827"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rsid w:val="00601827"/>
  </w:style>
  <w:style w:type="character" w:customStyle="1" w:styleId="afaddr-line">
    <w:name w:val="af_addr-line"/>
    <w:rsid w:val="00601827"/>
    <w:rPr>
      <w:bdr w:val="none" w:sz="0" w:space="0" w:color="auto"/>
      <w:shd w:val="clear" w:color="auto" w:fill="FFFF99"/>
    </w:rPr>
  </w:style>
  <w:style w:type="character" w:customStyle="1" w:styleId="afcountry">
    <w:name w:val="af_country"/>
    <w:rsid w:val="00601827"/>
    <w:rPr>
      <w:bdr w:val="none" w:sz="0" w:space="0" w:color="auto"/>
      <w:shd w:val="clear" w:color="auto" w:fill="D7AFFF"/>
    </w:rPr>
  </w:style>
  <w:style w:type="character" w:customStyle="1" w:styleId="affax">
    <w:name w:val="af_fax"/>
    <w:rsid w:val="00601827"/>
    <w:rPr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601827"/>
    <w:rPr>
      <w:bdr w:val="none" w:sz="0" w:space="0" w:color="auto"/>
      <w:shd w:val="clear" w:color="auto" w:fill="75FF75"/>
    </w:rPr>
  </w:style>
  <w:style w:type="character" w:customStyle="1" w:styleId="afphone">
    <w:name w:val="af_phone"/>
    <w:rsid w:val="00601827"/>
    <w:rPr>
      <w:bdr w:val="none" w:sz="0" w:space="0" w:color="auto"/>
      <w:shd w:val="clear" w:color="auto" w:fill="FF75FF"/>
    </w:rPr>
  </w:style>
  <w:style w:type="character" w:customStyle="1" w:styleId="aubase">
    <w:name w:val="au_base"/>
    <w:rsid w:val="00601827"/>
  </w:style>
  <w:style w:type="character" w:customStyle="1" w:styleId="aucollab">
    <w:name w:val="au_collab"/>
    <w:rsid w:val="00601827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601827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601827"/>
    <w:rPr>
      <w:bdr w:val="none" w:sz="0" w:space="0" w:color="auto"/>
      <w:shd w:val="clear" w:color="auto" w:fill="FFFFCC"/>
    </w:rPr>
  </w:style>
  <w:style w:type="character" w:customStyle="1" w:styleId="auprefix">
    <w:name w:val="au_prefix"/>
    <w:rsid w:val="00601827"/>
    <w:rPr>
      <w:bdr w:val="none" w:sz="0" w:space="0" w:color="auto"/>
      <w:shd w:val="clear" w:color="auto" w:fill="FFCC99"/>
    </w:rPr>
  </w:style>
  <w:style w:type="character" w:customStyle="1" w:styleId="aurole">
    <w:name w:val="au_role"/>
    <w:rsid w:val="00601827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601827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601827"/>
    <w:rPr>
      <w:bdr w:val="none" w:sz="0" w:space="0" w:color="auto"/>
      <w:shd w:val="clear" w:color="auto" w:fill="CCFF99"/>
    </w:rPr>
  </w:style>
  <w:style w:type="character" w:customStyle="1" w:styleId="bibbase">
    <w:name w:val="bib_base"/>
    <w:rsid w:val="00601827"/>
  </w:style>
  <w:style w:type="character" w:customStyle="1" w:styleId="bibarticle">
    <w:name w:val="bib_article"/>
    <w:rsid w:val="00601827"/>
    <w:rPr>
      <w:bdr w:val="none" w:sz="0" w:space="0" w:color="auto"/>
      <w:shd w:val="clear" w:color="auto" w:fill="CCFFFF"/>
    </w:rPr>
  </w:style>
  <w:style w:type="character" w:customStyle="1" w:styleId="bibcomment">
    <w:name w:val="bib_comment"/>
    <w:rsid w:val="00601827"/>
    <w:rPr>
      <w:bdr w:val="none" w:sz="0" w:space="0" w:color="auto"/>
      <w:shd w:val="clear" w:color="auto" w:fill="E0E0E0"/>
    </w:rPr>
  </w:style>
  <w:style w:type="character" w:customStyle="1" w:styleId="bibdeg">
    <w:name w:val="bib_deg"/>
    <w:rsid w:val="00601827"/>
  </w:style>
  <w:style w:type="character" w:customStyle="1" w:styleId="bibdoi">
    <w:name w:val="bib_doi"/>
    <w:rsid w:val="00601827"/>
    <w:rPr>
      <w:bdr w:val="none" w:sz="0" w:space="0" w:color="auto"/>
      <w:shd w:val="clear" w:color="auto" w:fill="CCFFCC"/>
    </w:rPr>
  </w:style>
  <w:style w:type="character" w:customStyle="1" w:styleId="bibetal">
    <w:name w:val="bib_etal"/>
    <w:rsid w:val="00601827"/>
    <w:rPr>
      <w:bdr w:val="none" w:sz="0" w:space="0" w:color="auto"/>
      <w:shd w:val="clear" w:color="auto" w:fill="CCFF99"/>
    </w:rPr>
  </w:style>
  <w:style w:type="character" w:customStyle="1" w:styleId="bibextlink">
    <w:name w:val="bib_extlink"/>
    <w:rsid w:val="00601827"/>
    <w:rPr>
      <w:bdr w:val="none" w:sz="0" w:space="0" w:color="auto"/>
      <w:shd w:val="clear" w:color="auto" w:fill="6CCE9D"/>
    </w:rPr>
  </w:style>
  <w:style w:type="character" w:customStyle="1" w:styleId="bibfname">
    <w:name w:val="bib_fname"/>
    <w:rsid w:val="00601827"/>
    <w:rPr>
      <w:bdr w:val="none" w:sz="0" w:space="0" w:color="auto"/>
      <w:shd w:val="clear" w:color="auto" w:fill="FFFFCC"/>
    </w:rPr>
  </w:style>
  <w:style w:type="character" w:customStyle="1" w:styleId="bibfpage">
    <w:name w:val="bib_fpage"/>
    <w:rsid w:val="00601827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601827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601827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601827"/>
    <w:rPr>
      <w:bdr w:val="none" w:sz="0" w:space="0" w:color="auto"/>
      <w:shd w:val="clear" w:color="auto" w:fill="D9D9D9"/>
    </w:rPr>
  </w:style>
  <w:style w:type="character" w:customStyle="1" w:styleId="bibmedline">
    <w:name w:val="bib_medline"/>
    <w:rsid w:val="00601827"/>
  </w:style>
  <w:style w:type="character" w:customStyle="1" w:styleId="bibnumber">
    <w:name w:val="bib_number"/>
    <w:rsid w:val="00601827"/>
    <w:rPr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601827"/>
    <w:rPr>
      <w:bdr w:val="none" w:sz="0" w:space="0" w:color="auto"/>
      <w:shd w:val="clear" w:color="auto" w:fill="CCFF99"/>
    </w:rPr>
  </w:style>
  <w:style w:type="character" w:customStyle="1" w:styleId="bibsubnum">
    <w:name w:val="bib_subnum"/>
    <w:basedOn w:val="bibbase"/>
    <w:rsid w:val="00601827"/>
  </w:style>
  <w:style w:type="character" w:customStyle="1" w:styleId="bibsuffix">
    <w:name w:val="bib_suffix"/>
    <w:rsid w:val="00601827"/>
  </w:style>
  <w:style w:type="character" w:customStyle="1" w:styleId="bibsuppl">
    <w:name w:val="bib_suppl"/>
    <w:rsid w:val="00601827"/>
    <w:rPr>
      <w:bdr w:val="none" w:sz="0" w:space="0" w:color="auto"/>
      <w:shd w:val="clear" w:color="auto" w:fill="FFCC66"/>
    </w:rPr>
  </w:style>
  <w:style w:type="character" w:customStyle="1" w:styleId="bibsurname">
    <w:name w:val="bib_surname"/>
    <w:rsid w:val="00601827"/>
    <w:rPr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601827"/>
    <w:rPr>
      <w:rFonts w:ascii="Times New Roman" w:hAnsi="Times New Roman"/>
      <w:sz w:val="24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601827"/>
  </w:style>
  <w:style w:type="character" w:customStyle="1" w:styleId="biburl">
    <w:name w:val="bib_url"/>
    <w:rsid w:val="00601827"/>
    <w:rPr>
      <w:bdr w:val="none" w:sz="0" w:space="0" w:color="auto"/>
      <w:shd w:val="clear" w:color="auto" w:fill="CCFF66"/>
    </w:rPr>
  </w:style>
  <w:style w:type="character" w:customStyle="1" w:styleId="bibvolume">
    <w:name w:val="bib_volume"/>
    <w:rsid w:val="00601827"/>
    <w:rPr>
      <w:bdr w:val="none" w:sz="0" w:space="0" w:color="auto"/>
      <w:shd w:val="clear" w:color="auto" w:fill="CCECFF"/>
    </w:rPr>
  </w:style>
  <w:style w:type="character" w:customStyle="1" w:styleId="bibyear">
    <w:name w:val="bib_year"/>
    <w:rsid w:val="00601827"/>
    <w:rPr>
      <w:bdr w:val="none" w:sz="0" w:space="0" w:color="auto"/>
      <w:shd w:val="clear" w:color="auto" w:fill="FFCCFF"/>
    </w:rPr>
  </w:style>
  <w:style w:type="character" w:customStyle="1" w:styleId="citebase">
    <w:name w:val="cite_base"/>
    <w:rsid w:val="00601827"/>
  </w:style>
  <w:style w:type="character" w:customStyle="1" w:styleId="citeapp">
    <w:name w:val="cite_app"/>
    <w:rsid w:val="00601827"/>
    <w:rPr>
      <w:bdr w:val="none" w:sz="0" w:space="0" w:color="auto"/>
      <w:shd w:val="clear" w:color="auto" w:fill="CCFF33"/>
    </w:rPr>
  </w:style>
  <w:style w:type="character" w:customStyle="1" w:styleId="citebib">
    <w:name w:val="cite_bib"/>
    <w:rsid w:val="00601827"/>
    <w:rPr>
      <w:bdr w:val="none" w:sz="0" w:space="0" w:color="auto"/>
      <w:shd w:val="clear" w:color="auto" w:fill="CCFFFF"/>
    </w:rPr>
  </w:style>
  <w:style w:type="character" w:customStyle="1" w:styleId="citebox">
    <w:name w:val="cite_box"/>
    <w:rsid w:val="00601827"/>
    <w:rPr>
      <w:bdr w:val="none" w:sz="0" w:space="0" w:color="auto"/>
      <w:shd w:val="clear" w:color="auto" w:fill="9999FF"/>
    </w:rPr>
  </w:style>
  <w:style w:type="character" w:customStyle="1" w:styleId="citeen">
    <w:name w:val="cite_en"/>
    <w:rsid w:val="00601827"/>
    <w:rPr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601827"/>
    <w:rPr>
      <w:bdr w:val="none" w:sz="0" w:space="0" w:color="auto"/>
      <w:shd w:val="clear" w:color="auto" w:fill="FFAE37"/>
    </w:rPr>
  </w:style>
  <w:style w:type="character" w:customStyle="1" w:styleId="citefig">
    <w:name w:val="cite_fig"/>
    <w:rsid w:val="00601827"/>
    <w:rPr>
      <w:color w:val="auto"/>
      <w:bdr w:val="none" w:sz="0" w:space="0" w:color="auto"/>
      <w:shd w:val="clear" w:color="auto" w:fill="CCFFCC"/>
    </w:rPr>
  </w:style>
  <w:style w:type="character" w:customStyle="1" w:styleId="citefn">
    <w:name w:val="cite_fn"/>
    <w:rsid w:val="00601827"/>
    <w:rPr>
      <w:color w:val="auto"/>
      <w:bdr w:val="none" w:sz="0" w:space="0" w:color="auto"/>
      <w:shd w:val="clear" w:color="auto" w:fill="FF99CC"/>
      <w:vertAlign w:val="baseline"/>
    </w:rPr>
  </w:style>
  <w:style w:type="character" w:customStyle="1" w:styleId="citesec">
    <w:name w:val="cite_sec"/>
    <w:rsid w:val="00601827"/>
    <w:rPr>
      <w:bdr w:val="none" w:sz="0" w:space="0" w:color="auto"/>
      <w:shd w:val="clear" w:color="auto" w:fill="FFCCCC"/>
    </w:rPr>
  </w:style>
  <w:style w:type="character" w:customStyle="1" w:styleId="citetbl">
    <w:name w:val="cite_tbl"/>
    <w:rsid w:val="00601827"/>
    <w:rPr>
      <w:color w:val="auto"/>
      <w:bdr w:val="none" w:sz="0" w:space="0" w:color="auto"/>
      <w:shd w:val="clear" w:color="auto" w:fill="FF9999"/>
    </w:rPr>
  </w:style>
  <w:style w:type="character" w:customStyle="1" w:styleId="citetfn">
    <w:name w:val="cite_tfn"/>
    <w:rsid w:val="00601827"/>
    <w:rPr>
      <w:bdr w:val="none" w:sz="0" w:space="0" w:color="auto"/>
      <w:shd w:val="clear" w:color="auto" w:fill="FBBA79"/>
    </w:rPr>
  </w:style>
  <w:style w:type="character" w:customStyle="1" w:styleId="citefignomove">
    <w:name w:val="cite_fig_nomove"/>
    <w:rsid w:val="00601827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tblnomove">
    <w:name w:val="cite_tbl_nomove"/>
    <w:rsid w:val="00601827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ontractNumber">
    <w:name w:val="Contract Number"/>
    <w:rsid w:val="0060182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1827"/>
    <w:rPr>
      <w:sz w:val="24"/>
      <w:szCs w:val="24"/>
      <w:bdr w:val="none" w:sz="0" w:space="0" w:color="auto"/>
      <w:shd w:val="clear" w:color="auto" w:fill="FFCC99"/>
    </w:rPr>
  </w:style>
  <w:style w:type="paragraph" w:customStyle="1" w:styleId="List4Continued">
    <w:name w:val="List_4_Continued"/>
    <w:basedOn w:val="BaseText"/>
    <w:rsid w:val="00601827"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rsid w:val="00601827"/>
    <w:pPr>
      <w:ind w:left="1440" w:right="720" w:hanging="360"/>
    </w:pPr>
  </w:style>
  <w:style w:type="paragraph" w:customStyle="1" w:styleId="NumBulList4">
    <w:name w:val="Num_Bul_List_4"/>
    <w:basedOn w:val="BaseText"/>
    <w:rsid w:val="00601827"/>
    <w:pPr>
      <w:ind w:left="1800" w:right="720" w:hanging="360"/>
    </w:pPr>
  </w:style>
  <w:style w:type="paragraph" w:customStyle="1" w:styleId="Preformat">
    <w:name w:val="Preformat"/>
    <w:basedOn w:val="BaseText"/>
    <w:rsid w:val="0060182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601827"/>
    <w:pPr>
      <w:ind w:left="360"/>
    </w:pPr>
    <w:rPr>
      <w:b/>
    </w:rPr>
  </w:style>
  <w:style w:type="paragraph" w:customStyle="1" w:styleId="BoxTextNoTitle">
    <w:name w:val="Box_Text_No_Title"/>
    <w:basedOn w:val="BaseText"/>
    <w:rsid w:val="00601827"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rsid w:val="00601827"/>
  </w:style>
  <w:style w:type="paragraph" w:customStyle="1" w:styleId="BoxList1">
    <w:name w:val="Box_List1"/>
    <w:basedOn w:val="BoxText"/>
    <w:rsid w:val="00601827"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rsid w:val="00601827"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rsid w:val="00601827"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rsid w:val="00601827"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rsid w:val="00601827"/>
    <w:pPr>
      <w:shd w:val="clear" w:color="auto" w:fill="D9D9D9"/>
    </w:pPr>
  </w:style>
  <w:style w:type="paragraph" w:customStyle="1" w:styleId="AbstractHeadTranslated">
    <w:name w:val="Abstract_Head_Translated"/>
    <w:basedOn w:val="BaseHeading"/>
    <w:rsid w:val="00601827"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rsid w:val="00601827"/>
    <w:pPr>
      <w:shd w:val="clear" w:color="auto" w:fill="D9D9D9"/>
    </w:pPr>
  </w:style>
  <w:style w:type="paragraph" w:customStyle="1" w:styleId="AffiliationsTranslated">
    <w:name w:val="Affiliations_Translated"/>
    <w:basedOn w:val="BaseText"/>
    <w:rsid w:val="00601827"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rsid w:val="00601827"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rsid w:val="00601827"/>
    <w:pPr>
      <w:shd w:val="clear" w:color="auto" w:fill="D9D9D9"/>
    </w:pPr>
  </w:style>
  <w:style w:type="paragraph" w:customStyle="1" w:styleId="AuthorsTranslated">
    <w:name w:val="Authors_Translated"/>
    <w:basedOn w:val="BaseText"/>
    <w:rsid w:val="00601827"/>
    <w:pPr>
      <w:shd w:val="clear" w:color="auto" w:fill="D9D9D9"/>
    </w:pPr>
  </w:style>
  <w:style w:type="paragraph" w:customStyle="1" w:styleId="CorrespondenceTranslated">
    <w:name w:val="Correspondence_Translated"/>
    <w:basedOn w:val="BaseText"/>
    <w:rsid w:val="00601827"/>
    <w:pPr>
      <w:shd w:val="clear" w:color="auto" w:fill="D9D9D9"/>
    </w:pPr>
  </w:style>
  <w:style w:type="paragraph" w:customStyle="1" w:styleId="KeywordsTranslated">
    <w:name w:val="Keywords_Translated"/>
    <w:basedOn w:val="BaseText"/>
    <w:rsid w:val="00601827"/>
    <w:pPr>
      <w:shd w:val="clear" w:color="auto" w:fill="D9D9D9"/>
    </w:pPr>
  </w:style>
  <w:style w:type="paragraph" w:customStyle="1" w:styleId="GlossaryEntry">
    <w:name w:val="Glossary_Entry"/>
    <w:basedOn w:val="BaseText"/>
    <w:rsid w:val="00601827"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rsid w:val="00601827"/>
    <w:rPr>
      <w:rFonts w:eastAsia="SimSun"/>
      <w:lang w:eastAsia="zh-CN"/>
    </w:rPr>
  </w:style>
  <w:style w:type="paragraph" w:customStyle="1" w:styleId="GlossarySection">
    <w:name w:val="Glossary_Section"/>
    <w:basedOn w:val="BaseText"/>
    <w:rsid w:val="00601827"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rsid w:val="00601827"/>
    <w:rPr>
      <w:b/>
    </w:rPr>
  </w:style>
  <w:style w:type="character" w:customStyle="1" w:styleId="afcity">
    <w:name w:val="af_city"/>
    <w:rsid w:val="00601827"/>
    <w:rPr>
      <w:bdr w:val="none" w:sz="0" w:space="0" w:color="auto"/>
      <w:shd w:val="clear" w:color="auto" w:fill="81E7FF"/>
    </w:rPr>
  </w:style>
  <w:style w:type="character" w:customStyle="1" w:styleId="afpostcode">
    <w:name w:val="af_postcode"/>
    <w:rsid w:val="00601827"/>
    <w:rPr>
      <w:bdr w:val="none" w:sz="0" w:space="0" w:color="auto"/>
      <w:shd w:val="clear" w:color="auto" w:fill="FF75FF"/>
    </w:rPr>
  </w:style>
  <w:style w:type="character" w:customStyle="1" w:styleId="afstate">
    <w:name w:val="af_state"/>
    <w:rsid w:val="00601827"/>
    <w:rPr>
      <w:bdr w:val="none" w:sz="0" w:space="0" w:color="auto"/>
      <w:shd w:val="clear" w:color="auto" w:fill="75FF75"/>
    </w:rPr>
  </w:style>
  <w:style w:type="character" w:customStyle="1" w:styleId="aumember">
    <w:name w:val="au_member"/>
    <w:rsid w:val="00601827"/>
    <w:rPr>
      <w:bdr w:val="none" w:sz="0" w:space="0" w:color="auto"/>
      <w:shd w:val="clear" w:color="auto" w:fill="FF99CC"/>
    </w:rPr>
  </w:style>
  <w:style w:type="character" w:customStyle="1" w:styleId="bibaccess-date">
    <w:name w:val="bib_access-date"/>
    <w:rsid w:val="00601827"/>
    <w:rPr>
      <w:bdr w:val="none" w:sz="0" w:space="0" w:color="auto"/>
      <w:shd w:val="clear" w:color="auto" w:fill="C099F9"/>
    </w:rPr>
  </w:style>
  <w:style w:type="character" w:customStyle="1" w:styleId="bibalt-year">
    <w:name w:val="bib_alt-year"/>
    <w:rsid w:val="00601827"/>
    <w:rPr>
      <w:szCs w:val="24"/>
      <w:bdr w:val="none" w:sz="0" w:space="0" w:color="auto"/>
      <w:shd w:val="clear" w:color="auto" w:fill="CC99FF"/>
    </w:rPr>
  </w:style>
  <w:style w:type="character" w:customStyle="1" w:styleId="bibbook">
    <w:name w:val="bib_book"/>
    <w:rsid w:val="00601827"/>
    <w:rPr>
      <w:bdr w:val="none" w:sz="0" w:space="0" w:color="auto"/>
      <w:shd w:val="clear" w:color="auto" w:fill="99CCFF"/>
    </w:rPr>
  </w:style>
  <w:style w:type="character" w:customStyle="1" w:styleId="bibchapterno">
    <w:name w:val="bib_chapterno"/>
    <w:rsid w:val="00601827"/>
    <w:rPr>
      <w:bdr w:val="none" w:sz="0" w:space="0" w:color="auto"/>
      <w:shd w:val="clear" w:color="auto" w:fill="D9D9D9"/>
    </w:rPr>
  </w:style>
  <w:style w:type="character" w:customStyle="1" w:styleId="bibchaptertitle">
    <w:name w:val="bib_chaptertitle"/>
    <w:rsid w:val="00601827"/>
    <w:rPr>
      <w:bdr w:val="none" w:sz="0" w:space="0" w:color="auto"/>
      <w:shd w:val="clear" w:color="auto" w:fill="FF9D5B"/>
    </w:rPr>
  </w:style>
  <w:style w:type="character" w:customStyle="1" w:styleId="bibconfacronym">
    <w:name w:val="bib_confacronym"/>
    <w:rsid w:val="00601827"/>
    <w:rPr>
      <w:bdr w:val="none" w:sz="0" w:space="0" w:color="auto"/>
      <w:shd w:val="clear" w:color="auto" w:fill="FD77F3"/>
    </w:rPr>
  </w:style>
  <w:style w:type="character" w:customStyle="1" w:styleId="bibconfdate">
    <w:name w:val="bib_confdate"/>
    <w:rsid w:val="00601827"/>
    <w:rPr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601827"/>
    <w:rPr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601827"/>
    <w:rPr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601827"/>
    <w:rPr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601827"/>
    <w:rPr>
      <w:bdr w:val="none" w:sz="0" w:space="0" w:color="auto"/>
      <w:shd w:val="clear" w:color="auto" w:fill="FDBA35"/>
    </w:rPr>
  </w:style>
  <w:style w:type="character" w:customStyle="1" w:styleId="bibday">
    <w:name w:val="bib_day"/>
    <w:rsid w:val="00601827"/>
    <w:rPr>
      <w:bdr w:val="none" w:sz="0" w:space="0" w:color="auto"/>
      <w:shd w:val="clear" w:color="auto" w:fill="FFFF66"/>
    </w:rPr>
  </w:style>
  <w:style w:type="character" w:customStyle="1" w:styleId="bibed-etal">
    <w:name w:val="bib_ed-etal"/>
    <w:rsid w:val="00601827"/>
    <w:rPr>
      <w:bdr w:val="none" w:sz="0" w:space="0" w:color="auto"/>
      <w:shd w:val="clear" w:color="auto" w:fill="00F4EE"/>
    </w:rPr>
  </w:style>
  <w:style w:type="character" w:customStyle="1" w:styleId="bibed-fname">
    <w:name w:val="bib_ed-fname"/>
    <w:rsid w:val="00601827"/>
    <w:rPr>
      <w:bdr w:val="none" w:sz="0" w:space="0" w:color="auto"/>
      <w:shd w:val="clear" w:color="auto" w:fill="FFFFB7"/>
    </w:rPr>
  </w:style>
  <w:style w:type="character" w:customStyle="1" w:styleId="bibeditionno">
    <w:name w:val="bib_editionno"/>
    <w:rsid w:val="00601827"/>
    <w:rPr>
      <w:bdr w:val="none" w:sz="0" w:space="0" w:color="auto"/>
      <w:shd w:val="clear" w:color="auto" w:fill="FFCC00"/>
    </w:rPr>
  </w:style>
  <w:style w:type="character" w:customStyle="1" w:styleId="bibed-organization">
    <w:name w:val="bib_ed-organization"/>
    <w:rsid w:val="00601827"/>
    <w:rPr>
      <w:bdr w:val="none" w:sz="0" w:space="0" w:color="auto"/>
      <w:shd w:val="clear" w:color="auto" w:fill="FCAAC3"/>
    </w:rPr>
  </w:style>
  <w:style w:type="character" w:customStyle="1" w:styleId="bibed-suffix">
    <w:name w:val="bib_ed-suffix"/>
    <w:rsid w:val="00601827"/>
    <w:rPr>
      <w:bdr w:val="none" w:sz="0" w:space="0" w:color="auto"/>
      <w:shd w:val="clear" w:color="auto" w:fill="CCFFCC"/>
    </w:rPr>
  </w:style>
  <w:style w:type="character" w:customStyle="1" w:styleId="bibed-surname">
    <w:name w:val="bib_ed-surname"/>
    <w:rsid w:val="00601827"/>
    <w:rPr>
      <w:bdr w:val="none" w:sz="0" w:space="0" w:color="auto"/>
      <w:shd w:val="clear" w:color="auto" w:fill="FFFF00"/>
    </w:rPr>
  </w:style>
  <w:style w:type="character" w:customStyle="1" w:styleId="bibinstitution">
    <w:name w:val="bib_institution"/>
    <w:rsid w:val="00601827"/>
    <w:rPr>
      <w:bdr w:val="none" w:sz="0" w:space="0" w:color="auto"/>
      <w:shd w:val="clear" w:color="auto" w:fill="CCFFCC"/>
    </w:rPr>
  </w:style>
  <w:style w:type="character" w:customStyle="1" w:styleId="bibisbn">
    <w:name w:val="bib_isbn"/>
    <w:rsid w:val="00601827"/>
    <w:rPr>
      <w:shd w:val="clear" w:color="auto" w:fill="D9D9D9"/>
    </w:rPr>
  </w:style>
  <w:style w:type="character" w:customStyle="1" w:styleId="biblocation">
    <w:name w:val="bib_location"/>
    <w:rsid w:val="00601827"/>
    <w:rPr>
      <w:bdr w:val="none" w:sz="0" w:space="0" w:color="auto"/>
      <w:shd w:val="clear" w:color="auto" w:fill="FFCCCC"/>
    </w:rPr>
  </w:style>
  <w:style w:type="character" w:customStyle="1" w:styleId="bibmonth">
    <w:name w:val="bib_month"/>
    <w:rsid w:val="00601827"/>
    <w:rPr>
      <w:szCs w:val="24"/>
      <w:bdr w:val="none" w:sz="0" w:space="0" w:color="auto"/>
      <w:shd w:val="clear" w:color="auto" w:fill="CCFF33"/>
    </w:rPr>
  </w:style>
  <w:style w:type="character" w:customStyle="1" w:styleId="bibpagecount">
    <w:name w:val="bib_pagecount"/>
    <w:rsid w:val="00601827"/>
    <w:rPr>
      <w:bdr w:val="none" w:sz="0" w:space="0" w:color="auto"/>
      <w:shd w:val="clear" w:color="auto" w:fill="00FF00"/>
    </w:rPr>
  </w:style>
  <w:style w:type="character" w:customStyle="1" w:styleId="bibpapernumber">
    <w:name w:val="bib_papernumber"/>
    <w:rsid w:val="00601827"/>
    <w:rPr>
      <w:bdr w:val="none" w:sz="0" w:space="0" w:color="auto"/>
      <w:shd w:val="clear" w:color="auto" w:fill="FFFF66"/>
    </w:rPr>
  </w:style>
  <w:style w:type="character" w:customStyle="1" w:styleId="bibpatent">
    <w:name w:val="bib_patent"/>
    <w:rsid w:val="00601827"/>
    <w:rPr>
      <w:bdr w:val="none" w:sz="0" w:space="0" w:color="auto"/>
      <w:shd w:val="clear" w:color="auto" w:fill="66FFCC"/>
    </w:rPr>
  </w:style>
  <w:style w:type="character" w:customStyle="1" w:styleId="bibpublisher">
    <w:name w:val="bib_publisher"/>
    <w:rsid w:val="00601827"/>
    <w:rPr>
      <w:bdr w:val="none" w:sz="0" w:space="0" w:color="auto"/>
      <w:shd w:val="clear" w:color="auto" w:fill="FF99CC"/>
    </w:rPr>
  </w:style>
  <w:style w:type="character" w:customStyle="1" w:styleId="bibreportnum">
    <w:name w:val="bib_reportnum"/>
    <w:rsid w:val="00601827"/>
    <w:rPr>
      <w:bdr w:val="none" w:sz="0" w:space="0" w:color="auto"/>
      <w:shd w:val="clear" w:color="auto" w:fill="CCCCFF"/>
    </w:rPr>
  </w:style>
  <w:style w:type="character" w:customStyle="1" w:styleId="bibschool">
    <w:name w:val="bib_school"/>
    <w:rsid w:val="00601827"/>
    <w:rPr>
      <w:bdr w:val="none" w:sz="0" w:space="0" w:color="auto"/>
      <w:shd w:val="clear" w:color="auto" w:fill="FFCC66"/>
    </w:rPr>
  </w:style>
  <w:style w:type="character" w:customStyle="1" w:styleId="bibseries">
    <w:name w:val="bib_series"/>
    <w:rsid w:val="00601827"/>
    <w:rPr>
      <w:shd w:val="clear" w:color="auto" w:fill="FFCC99"/>
    </w:rPr>
  </w:style>
  <w:style w:type="character" w:customStyle="1" w:styleId="bibseriesno">
    <w:name w:val="bib_seriesno"/>
    <w:rsid w:val="00601827"/>
    <w:rPr>
      <w:shd w:val="clear" w:color="auto" w:fill="FFFF99"/>
    </w:rPr>
  </w:style>
  <w:style w:type="character" w:customStyle="1" w:styleId="bibtitle">
    <w:name w:val="bib_title"/>
    <w:rsid w:val="00601827"/>
    <w:rPr>
      <w:effect w:val="none"/>
      <w:bdr w:val="none" w:sz="0" w:space="0" w:color="auto"/>
      <w:shd w:val="clear" w:color="auto" w:fill="FF9966"/>
    </w:rPr>
  </w:style>
  <w:style w:type="character" w:customStyle="1" w:styleId="bibtrans">
    <w:name w:val="bib_trans"/>
    <w:rsid w:val="00601827"/>
    <w:rPr>
      <w:shd w:val="clear" w:color="auto" w:fill="99CC00"/>
    </w:rPr>
  </w:style>
  <w:style w:type="character" w:customStyle="1" w:styleId="bibvolcount">
    <w:name w:val="bib_volcount"/>
    <w:rsid w:val="00601827"/>
    <w:rPr>
      <w:bdr w:val="none" w:sz="0" w:space="0" w:color="auto"/>
      <w:shd w:val="clear" w:color="auto" w:fill="00FF00"/>
    </w:rPr>
  </w:style>
  <w:style w:type="character" w:customStyle="1" w:styleId="citesection">
    <w:name w:val="cite_section"/>
    <w:rsid w:val="00601827"/>
    <w:rPr>
      <w:bdr w:val="none" w:sz="0" w:space="0" w:color="auto"/>
      <w:shd w:val="clear" w:color="auto" w:fill="FF7C80"/>
    </w:rPr>
  </w:style>
  <w:style w:type="paragraph" w:customStyle="1" w:styleId="SupplementaryMaterialCaption">
    <w:name w:val="Supplementary_Material_Caption"/>
    <w:basedOn w:val="BaseText"/>
    <w:rsid w:val="00601827"/>
  </w:style>
  <w:style w:type="paragraph" w:customStyle="1" w:styleId="SupplementaryMaterialFileInformation">
    <w:name w:val="Supplementary_Material_File_Information"/>
    <w:basedOn w:val="BaseText"/>
    <w:rsid w:val="00601827"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rsid w:val="00601827"/>
    <w:pPr>
      <w:ind w:left="720"/>
    </w:pPr>
  </w:style>
  <w:style w:type="paragraph" w:customStyle="1" w:styleId="TableTitleContinued">
    <w:name w:val="Table_Title_Continued"/>
    <w:basedOn w:val="BaseText"/>
    <w:rsid w:val="00601827"/>
  </w:style>
  <w:style w:type="paragraph" w:customStyle="1" w:styleId="ReflistIntroduction">
    <w:name w:val="Reflist_Introduction"/>
    <w:basedOn w:val="BaseText"/>
    <w:rsid w:val="00601827"/>
  </w:style>
  <w:style w:type="paragraph" w:customStyle="1" w:styleId="BoxNote">
    <w:name w:val="Box_Note"/>
    <w:basedOn w:val="BaseText"/>
    <w:rsid w:val="00601827"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rsid w:val="00601827"/>
    <w:rPr>
      <w:i/>
      <w:sz w:val="24"/>
    </w:rPr>
  </w:style>
  <w:style w:type="paragraph" w:customStyle="1" w:styleId="AuthorContrib">
    <w:name w:val="Author_Contrib"/>
    <w:basedOn w:val="BaseText"/>
    <w:rsid w:val="00601827"/>
  </w:style>
  <w:style w:type="paragraph" w:customStyle="1" w:styleId="AuthorContribHead">
    <w:name w:val="Author_Contrib_Head"/>
    <w:basedOn w:val="BaseHeading"/>
    <w:rsid w:val="00601827"/>
  </w:style>
  <w:style w:type="paragraph" w:customStyle="1" w:styleId="Teaser">
    <w:name w:val="Teaser"/>
    <w:basedOn w:val="BaseText"/>
    <w:rsid w:val="00601827"/>
  </w:style>
  <w:style w:type="paragraph" w:customStyle="1" w:styleId="TeaserHead">
    <w:name w:val="Teaser_Head"/>
    <w:basedOn w:val="BaseHeading"/>
    <w:rsid w:val="00601827"/>
  </w:style>
  <w:style w:type="paragraph" w:customStyle="1" w:styleId="GroupAuthorMembers">
    <w:name w:val="GroupAuthorMembers"/>
    <w:basedOn w:val="BaseText"/>
    <w:rsid w:val="00601827"/>
  </w:style>
  <w:style w:type="paragraph" w:customStyle="1" w:styleId="AuthorRole">
    <w:name w:val="Author_Role"/>
    <w:basedOn w:val="BaseText"/>
    <w:rsid w:val="00601827"/>
  </w:style>
  <w:style w:type="paragraph" w:customStyle="1" w:styleId="FigGraphic">
    <w:name w:val="Fig_Graphic"/>
    <w:basedOn w:val="BaseText"/>
    <w:rsid w:val="00601827"/>
    <w:rPr>
      <w:color w:val="FFC000"/>
    </w:rPr>
  </w:style>
  <w:style w:type="paragraph" w:customStyle="1" w:styleId="Statement">
    <w:name w:val="Statement"/>
    <w:basedOn w:val="BaseText"/>
    <w:rsid w:val="00601827"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rsid w:val="00601827"/>
    <w:rPr>
      <w:sz w:val="18"/>
    </w:rPr>
  </w:style>
  <w:style w:type="paragraph" w:customStyle="1" w:styleId="AuthorFootnoteTitle">
    <w:name w:val="Author_Footnote_Title"/>
    <w:basedOn w:val="BaseText"/>
    <w:rsid w:val="00601827"/>
    <w:rPr>
      <w:sz w:val="18"/>
    </w:rPr>
  </w:style>
  <w:style w:type="paragraph" w:customStyle="1" w:styleId="GraphicalAbstract">
    <w:name w:val="Graphical_Abstract"/>
    <w:basedOn w:val="BaseText"/>
    <w:rsid w:val="00601827"/>
  </w:style>
  <w:style w:type="paragraph" w:customStyle="1" w:styleId="GraphicalAbstractHead">
    <w:name w:val="Graphical_Abstract_Head"/>
    <w:basedOn w:val="BaseHeading"/>
    <w:rsid w:val="00601827"/>
    <w:rPr>
      <w:sz w:val="24"/>
    </w:rPr>
  </w:style>
  <w:style w:type="paragraph" w:customStyle="1" w:styleId="DataAvailabilityHead">
    <w:name w:val="Data_Availability_Head"/>
    <w:basedOn w:val="BaseHeading"/>
    <w:rsid w:val="00601827"/>
  </w:style>
  <w:style w:type="paragraph" w:customStyle="1" w:styleId="DataAvailabilityStatement">
    <w:name w:val="Data_Availability_Statement"/>
    <w:basedOn w:val="BaseText"/>
    <w:rsid w:val="00601827"/>
  </w:style>
  <w:style w:type="paragraph" w:customStyle="1" w:styleId="BlockQuoteAttrib">
    <w:name w:val="Block_Quote_Attrib"/>
    <w:basedOn w:val="BaseText"/>
    <w:rsid w:val="00601827"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rsid w:val="00601827"/>
  </w:style>
  <w:style w:type="paragraph" w:customStyle="1" w:styleId="AuthorBiographyTitle">
    <w:name w:val="Author_Biography_Title"/>
    <w:basedOn w:val="BaseText"/>
    <w:rsid w:val="00601827"/>
    <w:rPr>
      <w:b/>
    </w:rPr>
  </w:style>
  <w:style w:type="paragraph" w:customStyle="1" w:styleId="BioGraphic">
    <w:name w:val="Bio_Graphic"/>
    <w:basedOn w:val="BaseText"/>
    <w:rsid w:val="00601827"/>
    <w:rPr>
      <w:color w:val="E36C0A"/>
    </w:rPr>
  </w:style>
  <w:style w:type="character" w:customStyle="1" w:styleId="bibdata-source">
    <w:name w:val="bib_data-source"/>
    <w:rsid w:val="00601827"/>
    <w:rPr>
      <w:bdr w:val="none" w:sz="0" w:space="0" w:color="auto"/>
      <w:shd w:val="clear" w:color="auto" w:fill="97E478"/>
    </w:rPr>
  </w:style>
  <w:style w:type="character" w:customStyle="1" w:styleId="bibdata-title">
    <w:name w:val="bib_data-title"/>
    <w:rsid w:val="00601827"/>
    <w:rPr>
      <w:bdr w:val="none" w:sz="0" w:space="0" w:color="auto"/>
      <w:shd w:val="clear" w:color="auto" w:fill="7FE8FD"/>
    </w:rPr>
  </w:style>
  <w:style w:type="paragraph" w:customStyle="1" w:styleId="Sig-BlockSignature">
    <w:name w:val="Sig-Block_Signature"/>
    <w:basedOn w:val="BaseText"/>
    <w:rsid w:val="00601827"/>
    <w:pPr>
      <w:ind w:left="720"/>
    </w:pPr>
  </w:style>
  <w:style w:type="paragraph" w:customStyle="1" w:styleId="Sig-BlockText">
    <w:name w:val="Sig-Block_Text"/>
    <w:basedOn w:val="BaseText"/>
    <w:rsid w:val="00601827"/>
  </w:style>
  <w:style w:type="paragraph" w:customStyle="1" w:styleId="BoxBegin">
    <w:name w:val="BoxBegin"/>
    <w:basedOn w:val="BaseText"/>
    <w:rsid w:val="00601827"/>
    <w:pPr>
      <w:shd w:val="clear" w:color="auto" w:fill="A6A6A6"/>
    </w:pPr>
  </w:style>
  <w:style w:type="paragraph" w:customStyle="1" w:styleId="BoxEnd">
    <w:name w:val="BoxEnd"/>
    <w:basedOn w:val="BaseText"/>
    <w:rsid w:val="00601827"/>
    <w:pPr>
      <w:shd w:val="clear" w:color="auto" w:fill="A6A6A6"/>
    </w:pPr>
  </w:style>
  <w:style w:type="paragraph" w:customStyle="1" w:styleId="TableLegend">
    <w:name w:val="Table_Legend"/>
    <w:basedOn w:val="BaseText"/>
    <w:rsid w:val="00601827"/>
  </w:style>
  <w:style w:type="paragraph" w:customStyle="1" w:styleId="TableSource">
    <w:name w:val="Table_Source"/>
    <w:basedOn w:val="BaseText"/>
    <w:rsid w:val="00601827"/>
  </w:style>
  <w:style w:type="paragraph" w:customStyle="1" w:styleId="UnmappedBackmatterText">
    <w:name w:val="Unmapped_Backmatter_Text"/>
    <w:basedOn w:val="BaseText"/>
    <w:rsid w:val="00601827"/>
    <w:pPr>
      <w:shd w:val="clear" w:color="auto" w:fill="FDE9D9"/>
    </w:pPr>
  </w:style>
  <w:style w:type="paragraph" w:customStyle="1" w:styleId="UnmappedBackmatterHead">
    <w:name w:val="Unmapped_Backmatter_Head"/>
    <w:basedOn w:val="BaseHeading"/>
    <w:rsid w:val="00601827"/>
    <w:pPr>
      <w:shd w:val="clear" w:color="auto" w:fill="FDE9D9"/>
      <w:outlineLvl w:val="1"/>
    </w:pPr>
    <w:rPr>
      <w:sz w:val="24"/>
    </w:rPr>
  </w:style>
  <w:style w:type="paragraph" w:customStyle="1" w:styleId="GraphicalAbstractAltText">
    <w:name w:val="Graphical_Abstract_AltText"/>
    <w:basedOn w:val="BaseText"/>
    <w:rsid w:val="00601827"/>
    <w:rPr>
      <w:sz w:val="22"/>
    </w:rPr>
  </w:style>
  <w:style w:type="paragraph" w:customStyle="1" w:styleId="FigLongDesc">
    <w:name w:val="Fig_Long_Desc"/>
    <w:basedOn w:val="BaseText"/>
    <w:rsid w:val="00601827"/>
    <w:rPr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14C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3214C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3214C"/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27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8A0"/>
    <w:pPr>
      <w:outlineLvl w:val="0"/>
    </w:pPr>
    <w:rPr>
      <w:rFonts w:asciiTheme="majorHAnsi" w:hAnsiTheme="majorHAnsi" w:cstheme="maj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834"/>
    <w:pPr>
      <w:outlineLvl w:val="1"/>
    </w:pPr>
    <w:rPr>
      <w:b/>
      <w:bCs/>
      <w:i/>
      <w:iCs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B707CC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80A96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C80A96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2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16702A"/>
  </w:style>
  <w:style w:type="character" w:styleId="Hyperlink">
    <w:name w:val="Hyperlink"/>
    <w:basedOn w:val="DefaultParagraphFont"/>
    <w:uiPriority w:val="99"/>
    <w:unhideWhenUsed/>
    <w:rsid w:val="001670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0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70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F29B6"/>
    <w:pPr>
      <w:spacing w:before="100" w:beforeAutospacing="1" w:after="100" w:afterAutospacing="1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707CC"/>
    <w:rPr>
      <w:rFonts w:asciiTheme="majorHAnsi" w:hAnsiTheme="majorHAnsi" w:cstheme="majorHAns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80A96"/>
    <w:rPr>
      <w:rFonts w:asciiTheme="majorHAnsi" w:eastAsia="Calibri" w:hAnsiTheme="majorHAnsi" w:cstheme="majorHAnsi"/>
      <w:kern w:val="0"/>
      <w:u w:val="single"/>
      <w:lang w:eastAsia="es-AR"/>
    </w:rPr>
  </w:style>
  <w:style w:type="character" w:customStyle="1" w:styleId="Heading5Char">
    <w:name w:val="Heading 5 Char"/>
    <w:basedOn w:val="DefaultParagraphFont"/>
    <w:link w:val="Heading5"/>
    <w:uiPriority w:val="9"/>
    <w:rsid w:val="00C80A96"/>
    <w:rPr>
      <w:rFonts w:asciiTheme="majorHAnsi" w:eastAsia="Calibri" w:hAnsiTheme="majorHAnsi" w:cstheme="majorHAnsi"/>
      <w:kern w:val="0"/>
      <w:u w:val="single"/>
      <w:lang w:eastAsia="es-AR"/>
    </w:rPr>
  </w:style>
  <w:style w:type="character" w:styleId="Strong">
    <w:name w:val="Strong"/>
    <w:basedOn w:val="DefaultParagraphFont"/>
    <w:uiPriority w:val="22"/>
    <w:qFormat/>
    <w:rsid w:val="0052521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558A0"/>
    <w:rPr>
      <w:rFonts w:asciiTheme="majorHAnsi" w:hAnsiTheme="majorHAnsi" w:cstheme="majorHAns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16834"/>
    <w:rPr>
      <w:rFonts w:ascii="Times New Roman" w:hAnsi="Times New Roman" w:cs="Times New Roman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CF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E2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95E"/>
    <w:pPr>
      <w:spacing w:before="120" w:after="12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9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3E8"/>
  </w:style>
  <w:style w:type="paragraph" w:styleId="Footer">
    <w:name w:val="footer"/>
    <w:basedOn w:val="Normal"/>
    <w:link w:val="FooterChar"/>
    <w:uiPriority w:val="99"/>
    <w:unhideWhenUsed/>
    <w:rsid w:val="00007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3E8"/>
  </w:style>
  <w:style w:type="paragraph" w:styleId="Revision">
    <w:name w:val="Revision"/>
    <w:hidden/>
    <w:uiPriority w:val="99"/>
    <w:semiHidden/>
    <w:rsid w:val="00E4444E"/>
    <w:pPr>
      <w:spacing w:after="0" w:line="240" w:lineRule="auto"/>
    </w:pPr>
  </w:style>
  <w:style w:type="character" w:customStyle="1" w:styleId="cf01">
    <w:name w:val="cf01"/>
    <w:basedOn w:val="DefaultParagraphFont"/>
    <w:rsid w:val="00AC2B9E"/>
    <w:rPr>
      <w:rFonts w:ascii="Segoe UI" w:hAnsi="Segoe UI" w:cs="Segoe UI" w:hint="default"/>
      <w:sz w:val="18"/>
      <w:szCs w:val="18"/>
    </w:rPr>
  </w:style>
  <w:style w:type="character" w:customStyle="1" w:styleId="html-italic">
    <w:name w:val="html-italic"/>
    <w:basedOn w:val="DefaultParagraphFont"/>
    <w:rsid w:val="003637EB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fontstyle01">
    <w:name w:val="fontstyle01"/>
    <w:basedOn w:val="DefaultParagraphFont"/>
    <w:rsid w:val="002D2DDE"/>
    <w:rPr>
      <w:rFonts w:ascii="GillSansStd" w:hAnsi="GillSansSt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17189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1827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8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82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BaseText"/>
    <w:uiPriority w:val="37"/>
    <w:rsid w:val="00601827"/>
    <w:pPr>
      <w:ind w:left="432" w:hanging="432"/>
    </w:pPr>
  </w:style>
  <w:style w:type="paragraph" w:styleId="BlockText">
    <w:name w:val="Block Text"/>
    <w:basedOn w:val="Normal"/>
    <w:uiPriority w:val="99"/>
    <w:semiHidden/>
    <w:unhideWhenUsed/>
    <w:rsid w:val="0060182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01827"/>
  </w:style>
  <w:style w:type="character" w:customStyle="1" w:styleId="BodyTextChar">
    <w:name w:val="Body Text Char"/>
    <w:basedOn w:val="DefaultParagraphFont"/>
    <w:link w:val="BodyText"/>
    <w:uiPriority w:val="99"/>
    <w:semiHidden/>
    <w:rsid w:val="00601827"/>
  </w:style>
  <w:style w:type="paragraph" w:styleId="BodyText2">
    <w:name w:val="Body Text 2"/>
    <w:basedOn w:val="Normal"/>
    <w:link w:val="BodyText2Char"/>
    <w:uiPriority w:val="99"/>
    <w:semiHidden/>
    <w:unhideWhenUsed/>
    <w:rsid w:val="00601827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01827"/>
  </w:style>
  <w:style w:type="paragraph" w:styleId="BodyText3">
    <w:name w:val="Body Text 3"/>
    <w:basedOn w:val="Normal"/>
    <w:link w:val="BodyText3Char"/>
    <w:uiPriority w:val="99"/>
    <w:semiHidden/>
    <w:unhideWhenUsed/>
    <w:rsid w:val="00601827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0182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01827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0182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1827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182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01827"/>
    <w:pPr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0182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01827"/>
    <w:pPr>
      <w:spacing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0182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01827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01827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60182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182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0182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0182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01827"/>
  </w:style>
  <w:style w:type="character" w:customStyle="1" w:styleId="DateChar">
    <w:name w:val="Date Char"/>
    <w:basedOn w:val="DefaultParagraphFont"/>
    <w:link w:val="Date"/>
    <w:uiPriority w:val="99"/>
    <w:semiHidden/>
    <w:rsid w:val="00601827"/>
  </w:style>
  <w:style w:type="paragraph" w:styleId="DocumentMap">
    <w:name w:val="Document Map"/>
    <w:basedOn w:val="Normal"/>
    <w:link w:val="DocumentMapChar"/>
    <w:uiPriority w:val="99"/>
    <w:semiHidden/>
    <w:unhideWhenUsed/>
    <w:rsid w:val="0060182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182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0182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01827"/>
  </w:style>
  <w:style w:type="character" w:styleId="Emphasis">
    <w:name w:val="Emphasis"/>
    <w:basedOn w:val="DefaultParagraphFont"/>
    <w:uiPriority w:val="20"/>
    <w:qFormat/>
    <w:rsid w:val="0060182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0182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182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1827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0182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60182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60182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0182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18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1827"/>
    <w:rPr>
      <w:sz w:val="20"/>
      <w:szCs w:val="20"/>
    </w:rPr>
  </w:style>
  <w:style w:type="character" w:customStyle="1" w:styleId="Hashtag">
    <w:name w:val="Hashtag"/>
    <w:basedOn w:val="DefaultParagraphFont"/>
    <w:uiPriority w:val="99"/>
    <w:semiHidden/>
    <w:unhideWhenUsed/>
    <w:rsid w:val="00601827"/>
    <w:rPr>
      <w:color w:val="2B579A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2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TMLAcronym">
    <w:name w:val="HTML Acronym"/>
    <w:basedOn w:val="DefaultParagraphFont"/>
    <w:uiPriority w:val="99"/>
    <w:semiHidden/>
    <w:unhideWhenUsed/>
    <w:rsid w:val="00601827"/>
  </w:style>
  <w:style w:type="paragraph" w:styleId="HTMLAddress">
    <w:name w:val="HTML Address"/>
    <w:basedOn w:val="Normal"/>
    <w:link w:val="HTMLAddressChar"/>
    <w:uiPriority w:val="99"/>
    <w:semiHidden/>
    <w:unhideWhenUsed/>
    <w:rsid w:val="0060182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0182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0182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0182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0182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0182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01827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82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0182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0182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0182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0182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0182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0182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0182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0182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0182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60182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2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2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601827"/>
    <w:rPr>
      <w:b/>
      <w:bCs/>
      <w:smallCaps/>
      <w:color w:val="4472C4" w:themeColor="accent1"/>
      <w:spacing w:val="5"/>
    </w:rPr>
  </w:style>
  <w:style w:type="paragraph" w:styleId="List">
    <w:name w:val="List"/>
    <w:basedOn w:val="Normal"/>
    <w:uiPriority w:val="99"/>
    <w:semiHidden/>
    <w:unhideWhenUsed/>
    <w:rsid w:val="0060182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60182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60182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60182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60182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601827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01827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01827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01827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01827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01827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01827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01827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01827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01827"/>
    <w:pPr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601827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01827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01827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01827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01827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6018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01827"/>
    <w:rPr>
      <w:rFonts w:ascii="Consolas" w:hAnsi="Consolas"/>
      <w:sz w:val="20"/>
      <w:szCs w:val="20"/>
    </w:rPr>
  </w:style>
  <w:style w:type="character" w:customStyle="1" w:styleId="Mention">
    <w:name w:val="Mention"/>
    <w:basedOn w:val="DefaultParagraphFont"/>
    <w:uiPriority w:val="99"/>
    <w:semiHidden/>
    <w:unhideWhenUsed/>
    <w:rsid w:val="00601827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018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018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01827"/>
    <w:pPr>
      <w:spacing w:before="0"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60182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0182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01827"/>
  </w:style>
  <w:style w:type="character" w:styleId="PageNumber">
    <w:name w:val="page number"/>
    <w:basedOn w:val="DefaultParagraphFont"/>
    <w:uiPriority w:val="99"/>
    <w:semiHidden/>
    <w:unhideWhenUsed/>
    <w:rsid w:val="00601827"/>
  </w:style>
  <w:style w:type="character" w:styleId="PlaceholderText">
    <w:name w:val="Placeholder Text"/>
    <w:basedOn w:val="DefaultParagraphFont"/>
    <w:uiPriority w:val="99"/>
    <w:semiHidden/>
    <w:rsid w:val="00601827"/>
    <w:rPr>
      <w:color w:val="66666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0182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182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018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27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0182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01827"/>
  </w:style>
  <w:style w:type="paragraph" w:styleId="Signature">
    <w:name w:val="Signature"/>
    <w:basedOn w:val="Normal"/>
    <w:link w:val="SignatureChar"/>
    <w:uiPriority w:val="99"/>
    <w:semiHidden/>
    <w:unhideWhenUsed/>
    <w:rsid w:val="0060182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01827"/>
  </w:style>
  <w:style w:type="character" w:customStyle="1" w:styleId="SmartHyperlink">
    <w:name w:val="Smart Hyperlink"/>
    <w:basedOn w:val="DefaultParagraphFont"/>
    <w:uiPriority w:val="99"/>
    <w:semiHidden/>
    <w:unhideWhenUsed/>
    <w:rsid w:val="00601827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601827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60182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01827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01827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01827"/>
  </w:style>
  <w:style w:type="paragraph" w:styleId="TOAHeading">
    <w:name w:val="toa heading"/>
    <w:basedOn w:val="Normal"/>
    <w:next w:val="Normal"/>
    <w:uiPriority w:val="99"/>
    <w:semiHidden/>
    <w:unhideWhenUsed/>
    <w:rsid w:val="00601827"/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0182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018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0182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0182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0182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0182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0182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0182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0182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827"/>
    <w:pPr>
      <w:keepNext/>
      <w:keepLines/>
      <w:spacing w:before="240"/>
      <w:outlineLvl w:val="9"/>
    </w:pPr>
    <w:rPr>
      <w:rFonts w:eastAsiaTheme="majorEastAsia" w:cstheme="majorBidi"/>
      <w:b w:val="0"/>
      <w:bCs w:val="0"/>
      <w:color w:val="2F5496" w:themeColor="accent1" w:themeShade="BF"/>
      <w:sz w:val="32"/>
      <w:szCs w:val="32"/>
    </w:rPr>
  </w:style>
  <w:style w:type="paragraph" w:customStyle="1" w:styleId="BaseHeading">
    <w:name w:val="Base_Heading"/>
    <w:rsid w:val="00601827"/>
    <w:pPr>
      <w:keepNext/>
      <w:spacing w:before="240" w:after="0" w:line="240" w:lineRule="auto"/>
      <w:jc w:val="left"/>
      <w:outlineLvl w:val="0"/>
    </w:pPr>
    <w:rPr>
      <w:rFonts w:ascii="Arial" w:eastAsia="Times New Roman" w:hAnsi="Arial" w:cs="Times New Roman"/>
      <w:b/>
      <w:sz w:val="28"/>
      <w:szCs w:val="24"/>
    </w:rPr>
  </w:style>
  <w:style w:type="paragraph" w:customStyle="1" w:styleId="BaseText">
    <w:name w:val="Base_Text"/>
    <w:rsid w:val="00601827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Title">
    <w:name w:val="Article_Title"/>
    <w:basedOn w:val="BaseHeading"/>
    <w:rsid w:val="00601827"/>
  </w:style>
  <w:style w:type="paragraph" w:customStyle="1" w:styleId="ArticleSubtitle">
    <w:name w:val="Article_Subtitle"/>
    <w:basedOn w:val="BaseHeading"/>
    <w:rsid w:val="00601827"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rsid w:val="00601827"/>
    <w:pPr>
      <w:jc w:val="right"/>
    </w:pPr>
  </w:style>
  <w:style w:type="paragraph" w:customStyle="1" w:styleId="LeftRunningHead">
    <w:name w:val="Left_Running_Head"/>
    <w:basedOn w:val="BaseText"/>
    <w:rsid w:val="00601827"/>
  </w:style>
  <w:style w:type="paragraph" w:customStyle="1" w:styleId="Authors">
    <w:name w:val="Authors"/>
    <w:basedOn w:val="BaseText"/>
    <w:rsid w:val="00601827"/>
  </w:style>
  <w:style w:type="paragraph" w:customStyle="1" w:styleId="Affiliations">
    <w:name w:val="Affiliations"/>
    <w:basedOn w:val="BaseText"/>
    <w:rsid w:val="00601827"/>
  </w:style>
  <w:style w:type="paragraph" w:customStyle="1" w:styleId="Correspondence">
    <w:name w:val="Correspondence"/>
    <w:basedOn w:val="BaseText"/>
    <w:rsid w:val="00601827"/>
  </w:style>
  <w:style w:type="paragraph" w:customStyle="1" w:styleId="AuthorFootnote">
    <w:name w:val="Author_Footnote"/>
    <w:basedOn w:val="BaseText"/>
    <w:rsid w:val="00601827"/>
    <w:rPr>
      <w:sz w:val="18"/>
    </w:rPr>
  </w:style>
  <w:style w:type="paragraph" w:customStyle="1" w:styleId="AbstractHead">
    <w:name w:val="Abstract_Head"/>
    <w:basedOn w:val="BaseHeading"/>
    <w:rsid w:val="00601827"/>
    <w:rPr>
      <w:sz w:val="24"/>
    </w:rPr>
  </w:style>
  <w:style w:type="paragraph" w:customStyle="1" w:styleId="Abstract">
    <w:name w:val="Abstract"/>
    <w:basedOn w:val="BaseText"/>
    <w:rsid w:val="00601827"/>
  </w:style>
  <w:style w:type="paragraph" w:customStyle="1" w:styleId="Keywords">
    <w:name w:val="Keywords"/>
    <w:basedOn w:val="BaseText"/>
    <w:rsid w:val="00601827"/>
  </w:style>
  <w:style w:type="paragraph" w:customStyle="1" w:styleId="Abbreviations">
    <w:name w:val="Abbreviations"/>
    <w:basedOn w:val="BaseText"/>
    <w:rsid w:val="00601827"/>
  </w:style>
  <w:style w:type="paragraph" w:customStyle="1" w:styleId="History">
    <w:name w:val="History"/>
    <w:basedOn w:val="BaseText"/>
    <w:rsid w:val="00601827"/>
  </w:style>
  <w:style w:type="paragraph" w:customStyle="1" w:styleId="BookReviewAuthors">
    <w:name w:val="Book_Review_Authors"/>
    <w:basedOn w:val="BaseText"/>
    <w:rsid w:val="00601827"/>
  </w:style>
  <w:style w:type="paragraph" w:customStyle="1" w:styleId="BookReviewTitle">
    <w:name w:val="Book_Review_Title"/>
    <w:basedOn w:val="BaseText"/>
    <w:rsid w:val="00601827"/>
  </w:style>
  <w:style w:type="paragraph" w:customStyle="1" w:styleId="BookReviewInfo">
    <w:name w:val="Book_Review_Info"/>
    <w:basedOn w:val="BaseText"/>
    <w:rsid w:val="00601827"/>
  </w:style>
  <w:style w:type="paragraph" w:customStyle="1" w:styleId="RelatedArticle">
    <w:name w:val="Related_Article"/>
    <w:basedOn w:val="BaseText"/>
    <w:rsid w:val="00601827"/>
  </w:style>
  <w:style w:type="paragraph" w:customStyle="1" w:styleId="Non-XMLText">
    <w:name w:val="Non-XML_Text"/>
    <w:basedOn w:val="BaseText"/>
    <w:rsid w:val="00601827"/>
    <w:rPr>
      <w:color w:val="FF0000"/>
    </w:rPr>
  </w:style>
  <w:style w:type="paragraph" w:customStyle="1" w:styleId="Head1">
    <w:name w:val="Head1"/>
    <w:basedOn w:val="BaseHeading"/>
    <w:rsid w:val="00601827"/>
  </w:style>
  <w:style w:type="paragraph" w:customStyle="1" w:styleId="Head2">
    <w:name w:val="Head2"/>
    <w:basedOn w:val="BaseHeading"/>
    <w:rsid w:val="00601827"/>
    <w:pPr>
      <w:outlineLvl w:val="1"/>
    </w:pPr>
    <w:rPr>
      <w:sz w:val="24"/>
    </w:rPr>
  </w:style>
  <w:style w:type="paragraph" w:customStyle="1" w:styleId="Head3">
    <w:name w:val="Head3"/>
    <w:basedOn w:val="BaseHeading"/>
    <w:rsid w:val="00601827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601827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601827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601827"/>
    <w:pPr>
      <w:outlineLvl w:val="5"/>
    </w:pPr>
    <w:rPr>
      <w:b w:val="0"/>
      <w:i/>
      <w:sz w:val="20"/>
    </w:rPr>
  </w:style>
  <w:style w:type="paragraph" w:customStyle="1" w:styleId="Paragraph">
    <w:name w:val="Paragraph"/>
    <w:basedOn w:val="BaseText"/>
    <w:rsid w:val="00601827"/>
  </w:style>
  <w:style w:type="paragraph" w:customStyle="1" w:styleId="ParagraphContinued">
    <w:name w:val="Paragraph_Continued"/>
    <w:basedOn w:val="BaseText"/>
    <w:rsid w:val="00601827"/>
  </w:style>
  <w:style w:type="paragraph" w:customStyle="1" w:styleId="BlockQuote">
    <w:name w:val="Block_Quote"/>
    <w:basedOn w:val="BaseText"/>
    <w:rsid w:val="00601827"/>
    <w:pPr>
      <w:ind w:left="1440" w:right="1440"/>
    </w:pPr>
  </w:style>
  <w:style w:type="paragraph" w:customStyle="1" w:styleId="Equation">
    <w:name w:val="Equation"/>
    <w:basedOn w:val="BaseText"/>
    <w:rsid w:val="00601827"/>
    <w:pPr>
      <w:jc w:val="center"/>
    </w:pPr>
  </w:style>
  <w:style w:type="paragraph" w:customStyle="1" w:styleId="AuthorBiography">
    <w:name w:val="Author_Biography"/>
    <w:basedOn w:val="BaseText"/>
    <w:rsid w:val="00601827"/>
  </w:style>
  <w:style w:type="paragraph" w:customStyle="1" w:styleId="SupplementaryMaterial">
    <w:name w:val="Supplementary_Material"/>
    <w:basedOn w:val="BaseText"/>
    <w:rsid w:val="00601827"/>
  </w:style>
  <w:style w:type="paragraph" w:customStyle="1" w:styleId="SupplementaryMaterialHead">
    <w:name w:val="Supplementary_Material_Head"/>
    <w:basedOn w:val="BaseHeading"/>
    <w:rsid w:val="00601827"/>
  </w:style>
  <w:style w:type="paragraph" w:customStyle="1" w:styleId="NoteinProof">
    <w:name w:val="Note_in_Proof"/>
    <w:basedOn w:val="BaseText"/>
    <w:rsid w:val="00601827"/>
  </w:style>
  <w:style w:type="paragraph" w:customStyle="1" w:styleId="ReferenceAnnotation">
    <w:name w:val="Reference_Annotation"/>
    <w:basedOn w:val="BaseText"/>
    <w:rsid w:val="00601827"/>
  </w:style>
  <w:style w:type="paragraph" w:customStyle="1" w:styleId="References">
    <w:name w:val="References"/>
    <w:basedOn w:val="BaseText"/>
    <w:rsid w:val="00601827"/>
    <w:pPr>
      <w:ind w:left="432" w:hanging="432"/>
    </w:pPr>
  </w:style>
  <w:style w:type="paragraph" w:customStyle="1" w:styleId="ReferenceHead">
    <w:name w:val="Reference_Head"/>
    <w:basedOn w:val="BaseHeading"/>
    <w:rsid w:val="00601827"/>
  </w:style>
  <w:style w:type="paragraph" w:customStyle="1" w:styleId="CompetingInterests">
    <w:name w:val="Competing_Interests"/>
    <w:basedOn w:val="BaseText"/>
    <w:rsid w:val="00601827"/>
  </w:style>
  <w:style w:type="paragraph" w:customStyle="1" w:styleId="CompetingInterestsHead">
    <w:name w:val="Competing_Interests_Head"/>
    <w:basedOn w:val="BaseHeading"/>
    <w:rsid w:val="00601827"/>
  </w:style>
  <w:style w:type="paragraph" w:customStyle="1" w:styleId="FinancialDisclosure">
    <w:name w:val="Financial_Disclosure"/>
    <w:basedOn w:val="BaseText"/>
    <w:rsid w:val="00601827"/>
  </w:style>
  <w:style w:type="paragraph" w:customStyle="1" w:styleId="FinancialDisclosureHead">
    <w:name w:val="Financial_Disclosure_Head"/>
    <w:basedOn w:val="BaseHeading"/>
    <w:rsid w:val="00601827"/>
  </w:style>
  <w:style w:type="paragraph" w:customStyle="1" w:styleId="Acknowledgement">
    <w:name w:val="Acknowledgement"/>
    <w:basedOn w:val="BaseText"/>
    <w:rsid w:val="00601827"/>
  </w:style>
  <w:style w:type="paragraph" w:customStyle="1" w:styleId="AcknowledgementHead">
    <w:name w:val="Acknowledgement_Head"/>
    <w:basedOn w:val="BaseHeading"/>
    <w:rsid w:val="00601827"/>
  </w:style>
  <w:style w:type="paragraph" w:customStyle="1" w:styleId="AppendixText">
    <w:name w:val="Appendix_Text"/>
    <w:basedOn w:val="BaseText"/>
    <w:rsid w:val="00601827"/>
  </w:style>
  <w:style w:type="paragraph" w:customStyle="1" w:styleId="AppendixTitle">
    <w:name w:val="Appendix_Title"/>
    <w:basedOn w:val="BaseHeading"/>
    <w:rsid w:val="00601827"/>
  </w:style>
  <w:style w:type="paragraph" w:customStyle="1" w:styleId="AppendixHead1">
    <w:name w:val="Appendix_Head_1"/>
    <w:basedOn w:val="BaseHeading"/>
    <w:rsid w:val="00601827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601827"/>
    <w:pPr>
      <w:outlineLvl w:val="2"/>
    </w:pPr>
    <w:rPr>
      <w:sz w:val="24"/>
    </w:rPr>
  </w:style>
  <w:style w:type="paragraph" w:customStyle="1" w:styleId="BoxTitle">
    <w:name w:val="Box_Title"/>
    <w:basedOn w:val="BaseHeading"/>
    <w:rsid w:val="00601827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rsid w:val="00601827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rsid w:val="00601827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601827"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rsid w:val="00601827"/>
    <w:rPr>
      <w:sz w:val="18"/>
    </w:rPr>
  </w:style>
  <w:style w:type="paragraph" w:customStyle="1" w:styleId="Poetry">
    <w:name w:val="Poetry"/>
    <w:basedOn w:val="BaseText"/>
    <w:rsid w:val="00601827"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rsid w:val="00601827"/>
  </w:style>
  <w:style w:type="paragraph" w:customStyle="1" w:styleId="TableHead">
    <w:name w:val="Table_Head"/>
    <w:basedOn w:val="BaseText"/>
    <w:rsid w:val="00601827"/>
    <w:pPr>
      <w:spacing w:before="0"/>
    </w:pPr>
  </w:style>
  <w:style w:type="paragraph" w:customStyle="1" w:styleId="TableBody">
    <w:name w:val="Table_Body"/>
    <w:basedOn w:val="BaseText"/>
    <w:rsid w:val="00601827"/>
    <w:pPr>
      <w:spacing w:before="0"/>
    </w:pPr>
  </w:style>
  <w:style w:type="paragraph" w:customStyle="1" w:styleId="TableFootnote">
    <w:name w:val="Table_Footnote"/>
    <w:basedOn w:val="BaseText"/>
    <w:rsid w:val="00601827"/>
  </w:style>
  <w:style w:type="paragraph" w:customStyle="1" w:styleId="FigCaption">
    <w:name w:val="Fig_Caption"/>
    <w:basedOn w:val="BaseText"/>
    <w:rsid w:val="00601827"/>
  </w:style>
  <w:style w:type="paragraph" w:customStyle="1" w:styleId="FigCaptionContinued">
    <w:name w:val="Fig_Caption_Continued"/>
    <w:basedOn w:val="BaseText"/>
    <w:rsid w:val="00601827"/>
  </w:style>
  <w:style w:type="paragraph" w:customStyle="1" w:styleId="FigCredit">
    <w:name w:val="Fig_Credit"/>
    <w:basedOn w:val="BaseText"/>
    <w:rsid w:val="00601827"/>
  </w:style>
  <w:style w:type="paragraph" w:customStyle="1" w:styleId="NumBulList1">
    <w:name w:val="Num_Bul_List_1"/>
    <w:basedOn w:val="BaseText"/>
    <w:rsid w:val="00601827"/>
    <w:pPr>
      <w:ind w:left="720" w:right="720" w:hanging="360"/>
    </w:pPr>
  </w:style>
  <w:style w:type="paragraph" w:customStyle="1" w:styleId="NumBulList2">
    <w:name w:val="Num_Bul_List_2"/>
    <w:basedOn w:val="BaseText"/>
    <w:rsid w:val="00601827"/>
    <w:pPr>
      <w:ind w:left="1080" w:right="720" w:hanging="360"/>
    </w:pPr>
  </w:style>
  <w:style w:type="paragraph" w:customStyle="1" w:styleId="UnnumberedList1">
    <w:name w:val="Unnumbered_List_1"/>
    <w:basedOn w:val="BaseText"/>
    <w:rsid w:val="00601827"/>
    <w:pPr>
      <w:ind w:left="720" w:right="720" w:hanging="360"/>
    </w:pPr>
  </w:style>
  <w:style w:type="paragraph" w:customStyle="1" w:styleId="List3Continued">
    <w:name w:val="List_3_Continued"/>
    <w:basedOn w:val="BaseText"/>
    <w:rsid w:val="00601827"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rsid w:val="00601827"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rsid w:val="00601827"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rsid w:val="00601827"/>
  </w:style>
  <w:style w:type="character" w:customStyle="1" w:styleId="afaddr-line">
    <w:name w:val="af_addr-line"/>
    <w:rsid w:val="00601827"/>
    <w:rPr>
      <w:bdr w:val="none" w:sz="0" w:space="0" w:color="auto"/>
      <w:shd w:val="clear" w:color="auto" w:fill="FFFF99"/>
    </w:rPr>
  </w:style>
  <w:style w:type="character" w:customStyle="1" w:styleId="afcountry">
    <w:name w:val="af_country"/>
    <w:rsid w:val="00601827"/>
    <w:rPr>
      <w:bdr w:val="none" w:sz="0" w:space="0" w:color="auto"/>
      <w:shd w:val="clear" w:color="auto" w:fill="D7AFFF"/>
    </w:rPr>
  </w:style>
  <w:style w:type="character" w:customStyle="1" w:styleId="affax">
    <w:name w:val="af_fax"/>
    <w:rsid w:val="00601827"/>
    <w:rPr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601827"/>
    <w:rPr>
      <w:bdr w:val="none" w:sz="0" w:space="0" w:color="auto"/>
      <w:shd w:val="clear" w:color="auto" w:fill="75FF75"/>
    </w:rPr>
  </w:style>
  <w:style w:type="character" w:customStyle="1" w:styleId="afphone">
    <w:name w:val="af_phone"/>
    <w:rsid w:val="00601827"/>
    <w:rPr>
      <w:bdr w:val="none" w:sz="0" w:space="0" w:color="auto"/>
      <w:shd w:val="clear" w:color="auto" w:fill="FF75FF"/>
    </w:rPr>
  </w:style>
  <w:style w:type="character" w:customStyle="1" w:styleId="aubase">
    <w:name w:val="au_base"/>
    <w:rsid w:val="00601827"/>
  </w:style>
  <w:style w:type="character" w:customStyle="1" w:styleId="aucollab">
    <w:name w:val="au_collab"/>
    <w:rsid w:val="00601827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601827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601827"/>
    <w:rPr>
      <w:bdr w:val="none" w:sz="0" w:space="0" w:color="auto"/>
      <w:shd w:val="clear" w:color="auto" w:fill="FFFFCC"/>
    </w:rPr>
  </w:style>
  <w:style w:type="character" w:customStyle="1" w:styleId="auprefix">
    <w:name w:val="au_prefix"/>
    <w:rsid w:val="00601827"/>
    <w:rPr>
      <w:bdr w:val="none" w:sz="0" w:space="0" w:color="auto"/>
      <w:shd w:val="clear" w:color="auto" w:fill="FFCC99"/>
    </w:rPr>
  </w:style>
  <w:style w:type="character" w:customStyle="1" w:styleId="aurole">
    <w:name w:val="au_role"/>
    <w:rsid w:val="00601827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601827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601827"/>
    <w:rPr>
      <w:bdr w:val="none" w:sz="0" w:space="0" w:color="auto"/>
      <w:shd w:val="clear" w:color="auto" w:fill="CCFF99"/>
    </w:rPr>
  </w:style>
  <w:style w:type="character" w:customStyle="1" w:styleId="bibbase">
    <w:name w:val="bib_base"/>
    <w:rsid w:val="00601827"/>
  </w:style>
  <w:style w:type="character" w:customStyle="1" w:styleId="bibarticle">
    <w:name w:val="bib_article"/>
    <w:rsid w:val="00601827"/>
    <w:rPr>
      <w:bdr w:val="none" w:sz="0" w:space="0" w:color="auto"/>
      <w:shd w:val="clear" w:color="auto" w:fill="CCFFFF"/>
    </w:rPr>
  </w:style>
  <w:style w:type="character" w:customStyle="1" w:styleId="bibcomment">
    <w:name w:val="bib_comment"/>
    <w:rsid w:val="00601827"/>
    <w:rPr>
      <w:bdr w:val="none" w:sz="0" w:space="0" w:color="auto"/>
      <w:shd w:val="clear" w:color="auto" w:fill="E0E0E0"/>
    </w:rPr>
  </w:style>
  <w:style w:type="character" w:customStyle="1" w:styleId="bibdeg">
    <w:name w:val="bib_deg"/>
    <w:rsid w:val="00601827"/>
  </w:style>
  <w:style w:type="character" w:customStyle="1" w:styleId="bibdoi">
    <w:name w:val="bib_doi"/>
    <w:rsid w:val="00601827"/>
    <w:rPr>
      <w:bdr w:val="none" w:sz="0" w:space="0" w:color="auto"/>
      <w:shd w:val="clear" w:color="auto" w:fill="CCFFCC"/>
    </w:rPr>
  </w:style>
  <w:style w:type="character" w:customStyle="1" w:styleId="bibetal">
    <w:name w:val="bib_etal"/>
    <w:rsid w:val="00601827"/>
    <w:rPr>
      <w:bdr w:val="none" w:sz="0" w:space="0" w:color="auto"/>
      <w:shd w:val="clear" w:color="auto" w:fill="CCFF99"/>
    </w:rPr>
  </w:style>
  <w:style w:type="character" w:customStyle="1" w:styleId="bibextlink">
    <w:name w:val="bib_extlink"/>
    <w:rsid w:val="00601827"/>
    <w:rPr>
      <w:bdr w:val="none" w:sz="0" w:space="0" w:color="auto"/>
      <w:shd w:val="clear" w:color="auto" w:fill="6CCE9D"/>
    </w:rPr>
  </w:style>
  <w:style w:type="character" w:customStyle="1" w:styleId="bibfname">
    <w:name w:val="bib_fname"/>
    <w:rsid w:val="00601827"/>
    <w:rPr>
      <w:bdr w:val="none" w:sz="0" w:space="0" w:color="auto"/>
      <w:shd w:val="clear" w:color="auto" w:fill="FFFFCC"/>
    </w:rPr>
  </w:style>
  <w:style w:type="character" w:customStyle="1" w:styleId="bibfpage">
    <w:name w:val="bib_fpage"/>
    <w:rsid w:val="00601827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601827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601827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601827"/>
    <w:rPr>
      <w:bdr w:val="none" w:sz="0" w:space="0" w:color="auto"/>
      <w:shd w:val="clear" w:color="auto" w:fill="D9D9D9"/>
    </w:rPr>
  </w:style>
  <w:style w:type="character" w:customStyle="1" w:styleId="bibmedline">
    <w:name w:val="bib_medline"/>
    <w:rsid w:val="00601827"/>
  </w:style>
  <w:style w:type="character" w:customStyle="1" w:styleId="bibnumber">
    <w:name w:val="bib_number"/>
    <w:rsid w:val="00601827"/>
    <w:rPr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601827"/>
    <w:rPr>
      <w:bdr w:val="none" w:sz="0" w:space="0" w:color="auto"/>
      <w:shd w:val="clear" w:color="auto" w:fill="CCFF99"/>
    </w:rPr>
  </w:style>
  <w:style w:type="character" w:customStyle="1" w:styleId="bibsubnum">
    <w:name w:val="bib_subnum"/>
    <w:basedOn w:val="bibbase"/>
    <w:rsid w:val="00601827"/>
  </w:style>
  <w:style w:type="character" w:customStyle="1" w:styleId="bibsuffix">
    <w:name w:val="bib_suffix"/>
    <w:rsid w:val="00601827"/>
  </w:style>
  <w:style w:type="character" w:customStyle="1" w:styleId="bibsuppl">
    <w:name w:val="bib_suppl"/>
    <w:rsid w:val="00601827"/>
    <w:rPr>
      <w:bdr w:val="none" w:sz="0" w:space="0" w:color="auto"/>
      <w:shd w:val="clear" w:color="auto" w:fill="FFCC66"/>
    </w:rPr>
  </w:style>
  <w:style w:type="character" w:customStyle="1" w:styleId="bibsurname">
    <w:name w:val="bib_surname"/>
    <w:rsid w:val="00601827"/>
    <w:rPr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601827"/>
    <w:rPr>
      <w:rFonts w:ascii="Times New Roman" w:hAnsi="Times New Roman"/>
      <w:sz w:val="24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601827"/>
  </w:style>
  <w:style w:type="character" w:customStyle="1" w:styleId="biburl">
    <w:name w:val="bib_url"/>
    <w:rsid w:val="00601827"/>
    <w:rPr>
      <w:bdr w:val="none" w:sz="0" w:space="0" w:color="auto"/>
      <w:shd w:val="clear" w:color="auto" w:fill="CCFF66"/>
    </w:rPr>
  </w:style>
  <w:style w:type="character" w:customStyle="1" w:styleId="bibvolume">
    <w:name w:val="bib_volume"/>
    <w:rsid w:val="00601827"/>
    <w:rPr>
      <w:bdr w:val="none" w:sz="0" w:space="0" w:color="auto"/>
      <w:shd w:val="clear" w:color="auto" w:fill="CCECFF"/>
    </w:rPr>
  </w:style>
  <w:style w:type="character" w:customStyle="1" w:styleId="bibyear">
    <w:name w:val="bib_year"/>
    <w:rsid w:val="00601827"/>
    <w:rPr>
      <w:bdr w:val="none" w:sz="0" w:space="0" w:color="auto"/>
      <w:shd w:val="clear" w:color="auto" w:fill="FFCCFF"/>
    </w:rPr>
  </w:style>
  <w:style w:type="character" w:customStyle="1" w:styleId="citebase">
    <w:name w:val="cite_base"/>
    <w:rsid w:val="00601827"/>
  </w:style>
  <w:style w:type="character" w:customStyle="1" w:styleId="citeapp">
    <w:name w:val="cite_app"/>
    <w:rsid w:val="00601827"/>
    <w:rPr>
      <w:bdr w:val="none" w:sz="0" w:space="0" w:color="auto"/>
      <w:shd w:val="clear" w:color="auto" w:fill="CCFF33"/>
    </w:rPr>
  </w:style>
  <w:style w:type="character" w:customStyle="1" w:styleId="citebib">
    <w:name w:val="cite_bib"/>
    <w:rsid w:val="00601827"/>
    <w:rPr>
      <w:bdr w:val="none" w:sz="0" w:space="0" w:color="auto"/>
      <w:shd w:val="clear" w:color="auto" w:fill="CCFFFF"/>
    </w:rPr>
  </w:style>
  <w:style w:type="character" w:customStyle="1" w:styleId="citebox">
    <w:name w:val="cite_box"/>
    <w:rsid w:val="00601827"/>
    <w:rPr>
      <w:bdr w:val="none" w:sz="0" w:space="0" w:color="auto"/>
      <w:shd w:val="clear" w:color="auto" w:fill="9999FF"/>
    </w:rPr>
  </w:style>
  <w:style w:type="character" w:customStyle="1" w:styleId="citeen">
    <w:name w:val="cite_en"/>
    <w:rsid w:val="00601827"/>
    <w:rPr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601827"/>
    <w:rPr>
      <w:bdr w:val="none" w:sz="0" w:space="0" w:color="auto"/>
      <w:shd w:val="clear" w:color="auto" w:fill="FFAE37"/>
    </w:rPr>
  </w:style>
  <w:style w:type="character" w:customStyle="1" w:styleId="citefig">
    <w:name w:val="cite_fig"/>
    <w:rsid w:val="00601827"/>
    <w:rPr>
      <w:color w:val="auto"/>
      <w:bdr w:val="none" w:sz="0" w:space="0" w:color="auto"/>
      <w:shd w:val="clear" w:color="auto" w:fill="CCFFCC"/>
    </w:rPr>
  </w:style>
  <w:style w:type="character" w:customStyle="1" w:styleId="citefn">
    <w:name w:val="cite_fn"/>
    <w:rsid w:val="00601827"/>
    <w:rPr>
      <w:color w:val="auto"/>
      <w:bdr w:val="none" w:sz="0" w:space="0" w:color="auto"/>
      <w:shd w:val="clear" w:color="auto" w:fill="FF99CC"/>
      <w:vertAlign w:val="baseline"/>
    </w:rPr>
  </w:style>
  <w:style w:type="character" w:customStyle="1" w:styleId="citesec">
    <w:name w:val="cite_sec"/>
    <w:rsid w:val="00601827"/>
    <w:rPr>
      <w:bdr w:val="none" w:sz="0" w:space="0" w:color="auto"/>
      <w:shd w:val="clear" w:color="auto" w:fill="FFCCCC"/>
    </w:rPr>
  </w:style>
  <w:style w:type="character" w:customStyle="1" w:styleId="citetbl">
    <w:name w:val="cite_tbl"/>
    <w:rsid w:val="00601827"/>
    <w:rPr>
      <w:color w:val="auto"/>
      <w:bdr w:val="none" w:sz="0" w:space="0" w:color="auto"/>
      <w:shd w:val="clear" w:color="auto" w:fill="FF9999"/>
    </w:rPr>
  </w:style>
  <w:style w:type="character" w:customStyle="1" w:styleId="citetfn">
    <w:name w:val="cite_tfn"/>
    <w:rsid w:val="00601827"/>
    <w:rPr>
      <w:bdr w:val="none" w:sz="0" w:space="0" w:color="auto"/>
      <w:shd w:val="clear" w:color="auto" w:fill="FBBA79"/>
    </w:rPr>
  </w:style>
  <w:style w:type="character" w:customStyle="1" w:styleId="citefignomove">
    <w:name w:val="cite_fig_nomove"/>
    <w:rsid w:val="00601827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tblnomove">
    <w:name w:val="cite_tbl_nomove"/>
    <w:rsid w:val="00601827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ontractNumber">
    <w:name w:val="Contract Number"/>
    <w:rsid w:val="0060182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1827"/>
    <w:rPr>
      <w:sz w:val="24"/>
      <w:szCs w:val="24"/>
      <w:bdr w:val="none" w:sz="0" w:space="0" w:color="auto"/>
      <w:shd w:val="clear" w:color="auto" w:fill="FFCC99"/>
    </w:rPr>
  </w:style>
  <w:style w:type="paragraph" w:customStyle="1" w:styleId="List4Continued">
    <w:name w:val="List_4_Continued"/>
    <w:basedOn w:val="BaseText"/>
    <w:rsid w:val="00601827"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rsid w:val="00601827"/>
    <w:pPr>
      <w:ind w:left="1440" w:right="720" w:hanging="360"/>
    </w:pPr>
  </w:style>
  <w:style w:type="paragraph" w:customStyle="1" w:styleId="NumBulList4">
    <w:name w:val="Num_Bul_List_4"/>
    <w:basedOn w:val="BaseText"/>
    <w:rsid w:val="00601827"/>
    <w:pPr>
      <w:ind w:left="1800" w:right="720" w:hanging="360"/>
    </w:pPr>
  </w:style>
  <w:style w:type="paragraph" w:customStyle="1" w:styleId="Preformat">
    <w:name w:val="Preformat"/>
    <w:basedOn w:val="BaseText"/>
    <w:rsid w:val="0060182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601827"/>
    <w:pPr>
      <w:ind w:left="360"/>
    </w:pPr>
    <w:rPr>
      <w:b/>
    </w:rPr>
  </w:style>
  <w:style w:type="paragraph" w:customStyle="1" w:styleId="BoxTextNoTitle">
    <w:name w:val="Box_Text_No_Title"/>
    <w:basedOn w:val="BaseText"/>
    <w:rsid w:val="00601827"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rsid w:val="00601827"/>
  </w:style>
  <w:style w:type="paragraph" w:customStyle="1" w:styleId="BoxList1">
    <w:name w:val="Box_List1"/>
    <w:basedOn w:val="BoxText"/>
    <w:rsid w:val="00601827"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rsid w:val="00601827"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rsid w:val="00601827"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rsid w:val="00601827"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rsid w:val="00601827"/>
    <w:pPr>
      <w:shd w:val="clear" w:color="auto" w:fill="D9D9D9"/>
    </w:pPr>
  </w:style>
  <w:style w:type="paragraph" w:customStyle="1" w:styleId="AbstractHeadTranslated">
    <w:name w:val="Abstract_Head_Translated"/>
    <w:basedOn w:val="BaseHeading"/>
    <w:rsid w:val="00601827"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rsid w:val="00601827"/>
    <w:pPr>
      <w:shd w:val="clear" w:color="auto" w:fill="D9D9D9"/>
    </w:pPr>
  </w:style>
  <w:style w:type="paragraph" w:customStyle="1" w:styleId="AffiliationsTranslated">
    <w:name w:val="Affiliations_Translated"/>
    <w:basedOn w:val="BaseText"/>
    <w:rsid w:val="00601827"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rsid w:val="00601827"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rsid w:val="00601827"/>
    <w:pPr>
      <w:shd w:val="clear" w:color="auto" w:fill="D9D9D9"/>
    </w:pPr>
  </w:style>
  <w:style w:type="paragraph" w:customStyle="1" w:styleId="AuthorsTranslated">
    <w:name w:val="Authors_Translated"/>
    <w:basedOn w:val="BaseText"/>
    <w:rsid w:val="00601827"/>
    <w:pPr>
      <w:shd w:val="clear" w:color="auto" w:fill="D9D9D9"/>
    </w:pPr>
  </w:style>
  <w:style w:type="paragraph" w:customStyle="1" w:styleId="CorrespondenceTranslated">
    <w:name w:val="Correspondence_Translated"/>
    <w:basedOn w:val="BaseText"/>
    <w:rsid w:val="00601827"/>
    <w:pPr>
      <w:shd w:val="clear" w:color="auto" w:fill="D9D9D9"/>
    </w:pPr>
  </w:style>
  <w:style w:type="paragraph" w:customStyle="1" w:styleId="KeywordsTranslated">
    <w:name w:val="Keywords_Translated"/>
    <w:basedOn w:val="BaseText"/>
    <w:rsid w:val="00601827"/>
    <w:pPr>
      <w:shd w:val="clear" w:color="auto" w:fill="D9D9D9"/>
    </w:pPr>
  </w:style>
  <w:style w:type="paragraph" w:customStyle="1" w:styleId="GlossaryEntry">
    <w:name w:val="Glossary_Entry"/>
    <w:basedOn w:val="BaseText"/>
    <w:rsid w:val="00601827"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rsid w:val="00601827"/>
    <w:rPr>
      <w:rFonts w:eastAsia="SimSun"/>
      <w:lang w:eastAsia="zh-CN"/>
    </w:rPr>
  </w:style>
  <w:style w:type="paragraph" w:customStyle="1" w:styleId="GlossarySection">
    <w:name w:val="Glossary_Section"/>
    <w:basedOn w:val="BaseText"/>
    <w:rsid w:val="00601827"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rsid w:val="00601827"/>
    <w:rPr>
      <w:b/>
    </w:rPr>
  </w:style>
  <w:style w:type="character" w:customStyle="1" w:styleId="afcity">
    <w:name w:val="af_city"/>
    <w:rsid w:val="00601827"/>
    <w:rPr>
      <w:bdr w:val="none" w:sz="0" w:space="0" w:color="auto"/>
      <w:shd w:val="clear" w:color="auto" w:fill="81E7FF"/>
    </w:rPr>
  </w:style>
  <w:style w:type="character" w:customStyle="1" w:styleId="afpostcode">
    <w:name w:val="af_postcode"/>
    <w:rsid w:val="00601827"/>
    <w:rPr>
      <w:bdr w:val="none" w:sz="0" w:space="0" w:color="auto"/>
      <w:shd w:val="clear" w:color="auto" w:fill="FF75FF"/>
    </w:rPr>
  </w:style>
  <w:style w:type="character" w:customStyle="1" w:styleId="afstate">
    <w:name w:val="af_state"/>
    <w:rsid w:val="00601827"/>
    <w:rPr>
      <w:bdr w:val="none" w:sz="0" w:space="0" w:color="auto"/>
      <w:shd w:val="clear" w:color="auto" w:fill="75FF75"/>
    </w:rPr>
  </w:style>
  <w:style w:type="character" w:customStyle="1" w:styleId="aumember">
    <w:name w:val="au_member"/>
    <w:rsid w:val="00601827"/>
    <w:rPr>
      <w:bdr w:val="none" w:sz="0" w:space="0" w:color="auto"/>
      <w:shd w:val="clear" w:color="auto" w:fill="FF99CC"/>
    </w:rPr>
  </w:style>
  <w:style w:type="character" w:customStyle="1" w:styleId="bibaccess-date">
    <w:name w:val="bib_access-date"/>
    <w:rsid w:val="00601827"/>
    <w:rPr>
      <w:bdr w:val="none" w:sz="0" w:space="0" w:color="auto"/>
      <w:shd w:val="clear" w:color="auto" w:fill="C099F9"/>
    </w:rPr>
  </w:style>
  <w:style w:type="character" w:customStyle="1" w:styleId="bibalt-year">
    <w:name w:val="bib_alt-year"/>
    <w:rsid w:val="00601827"/>
    <w:rPr>
      <w:szCs w:val="24"/>
      <w:bdr w:val="none" w:sz="0" w:space="0" w:color="auto"/>
      <w:shd w:val="clear" w:color="auto" w:fill="CC99FF"/>
    </w:rPr>
  </w:style>
  <w:style w:type="character" w:customStyle="1" w:styleId="bibbook">
    <w:name w:val="bib_book"/>
    <w:rsid w:val="00601827"/>
    <w:rPr>
      <w:bdr w:val="none" w:sz="0" w:space="0" w:color="auto"/>
      <w:shd w:val="clear" w:color="auto" w:fill="99CCFF"/>
    </w:rPr>
  </w:style>
  <w:style w:type="character" w:customStyle="1" w:styleId="bibchapterno">
    <w:name w:val="bib_chapterno"/>
    <w:rsid w:val="00601827"/>
    <w:rPr>
      <w:bdr w:val="none" w:sz="0" w:space="0" w:color="auto"/>
      <w:shd w:val="clear" w:color="auto" w:fill="D9D9D9"/>
    </w:rPr>
  </w:style>
  <w:style w:type="character" w:customStyle="1" w:styleId="bibchaptertitle">
    <w:name w:val="bib_chaptertitle"/>
    <w:rsid w:val="00601827"/>
    <w:rPr>
      <w:bdr w:val="none" w:sz="0" w:space="0" w:color="auto"/>
      <w:shd w:val="clear" w:color="auto" w:fill="FF9D5B"/>
    </w:rPr>
  </w:style>
  <w:style w:type="character" w:customStyle="1" w:styleId="bibconfacronym">
    <w:name w:val="bib_confacronym"/>
    <w:rsid w:val="00601827"/>
    <w:rPr>
      <w:bdr w:val="none" w:sz="0" w:space="0" w:color="auto"/>
      <w:shd w:val="clear" w:color="auto" w:fill="FD77F3"/>
    </w:rPr>
  </w:style>
  <w:style w:type="character" w:customStyle="1" w:styleId="bibconfdate">
    <w:name w:val="bib_confdate"/>
    <w:rsid w:val="00601827"/>
    <w:rPr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601827"/>
    <w:rPr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601827"/>
    <w:rPr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601827"/>
    <w:rPr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601827"/>
    <w:rPr>
      <w:bdr w:val="none" w:sz="0" w:space="0" w:color="auto"/>
      <w:shd w:val="clear" w:color="auto" w:fill="FDBA35"/>
    </w:rPr>
  </w:style>
  <w:style w:type="character" w:customStyle="1" w:styleId="bibday">
    <w:name w:val="bib_day"/>
    <w:rsid w:val="00601827"/>
    <w:rPr>
      <w:bdr w:val="none" w:sz="0" w:space="0" w:color="auto"/>
      <w:shd w:val="clear" w:color="auto" w:fill="FFFF66"/>
    </w:rPr>
  </w:style>
  <w:style w:type="character" w:customStyle="1" w:styleId="bibed-etal">
    <w:name w:val="bib_ed-etal"/>
    <w:rsid w:val="00601827"/>
    <w:rPr>
      <w:bdr w:val="none" w:sz="0" w:space="0" w:color="auto"/>
      <w:shd w:val="clear" w:color="auto" w:fill="00F4EE"/>
    </w:rPr>
  </w:style>
  <w:style w:type="character" w:customStyle="1" w:styleId="bibed-fname">
    <w:name w:val="bib_ed-fname"/>
    <w:rsid w:val="00601827"/>
    <w:rPr>
      <w:bdr w:val="none" w:sz="0" w:space="0" w:color="auto"/>
      <w:shd w:val="clear" w:color="auto" w:fill="FFFFB7"/>
    </w:rPr>
  </w:style>
  <w:style w:type="character" w:customStyle="1" w:styleId="bibeditionno">
    <w:name w:val="bib_editionno"/>
    <w:rsid w:val="00601827"/>
    <w:rPr>
      <w:bdr w:val="none" w:sz="0" w:space="0" w:color="auto"/>
      <w:shd w:val="clear" w:color="auto" w:fill="FFCC00"/>
    </w:rPr>
  </w:style>
  <w:style w:type="character" w:customStyle="1" w:styleId="bibed-organization">
    <w:name w:val="bib_ed-organization"/>
    <w:rsid w:val="00601827"/>
    <w:rPr>
      <w:bdr w:val="none" w:sz="0" w:space="0" w:color="auto"/>
      <w:shd w:val="clear" w:color="auto" w:fill="FCAAC3"/>
    </w:rPr>
  </w:style>
  <w:style w:type="character" w:customStyle="1" w:styleId="bibed-suffix">
    <w:name w:val="bib_ed-suffix"/>
    <w:rsid w:val="00601827"/>
    <w:rPr>
      <w:bdr w:val="none" w:sz="0" w:space="0" w:color="auto"/>
      <w:shd w:val="clear" w:color="auto" w:fill="CCFFCC"/>
    </w:rPr>
  </w:style>
  <w:style w:type="character" w:customStyle="1" w:styleId="bibed-surname">
    <w:name w:val="bib_ed-surname"/>
    <w:rsid w:val="00601827"/>
    <w:rPr>
      <w:bdr w:val="none" w:sz="0" w:space="0" w:color="auto"/>
      <w:shd w:val="clear" w:color="auto" w:fill="FFFF00"/>
    </w:rPr>
  </w:style>
  <w:style w:type="character" w:customStyle="1" w:styleId="bibinstitution">
    <w:name w:val="bib_institution"/>
    <w:rsid w:val="00601827"/>
    <w:rPr>
      <w:bdr w:val="none" w:sz="0" w:space="0" w:color="auto"/>
      <w:shd w:val="clear" w:color="auto" w:fill="CCFFCC"/>
    </w:rPr>
  </w:style>
  <w:style w:type="character" w:customStyle="1" w:styleId="bibisbn">
    <w:name w:val="bib_isbn"/>
    <w:rsid w:val="00601827"/>
    <w:rPr>
      <w:shd w:val="clear" w:color="auto" w:fill="D9D9D9"/>
    </w:rPr>
  </w:style>
  <w:style w:type="character" w:customStyle="1" w:styleId="biblocation">
    <w:name w:val="bib_location"/>
    <w:rsid w:val="00601827"/>
    <w:rPr>
      <w:bdr w:val="none" w:sz="0" w:space="0" w:color="auto"/>
      <w:shd w:val="clear" w:color="auto" w:fill="FFCCCC"/>
    </w:rPr>
  </w:style>
  <w:style w:type="character" w:customStyle="1" w:styleId="bibmonth">
    <w:name w:val="bib_month"/>
    <w:rsid w:val="00601827"/>
    <w:rPr>
      <w:szCs w:val="24"/>
      <w:bdr w:val="none" w:sz="0" w:space="0" w:color="auto"/>
      <w:shd w:val="clear" w:color="auto" w:fill="CCFF33"/>
    </w:rPr>
  </w:style>
  <w:style w:type="character" w:customStyle="1" w:styleId="bibpagecount">
    <w:name w:val="bib_pagecount"/>
    <w:rsid w:val="00601827"/>
    <w:rPr>
      <w:bdr w:val="none" w:sz="0" w:space="0" w:color="auto"/>
      <w:shd w:val="clear" w:color="auto" w:fill="00FF00"/>
    </w:rPr>
  </w:style>
  <w:style w:type="character" w:customStyle="1" w:styleId="bibpapernumber">
    <w:name w:val="bib_papernumber"/>
    <w:rsid w:val="00601827"/>
    <w:rPr>
      <w:bdr w:val="none" w:sz="0" w:space="0" w:color="auto"/>
      <w:shd w:val="clear" w:color="auto" w:fill="FFFF66"/>
    </w:rPr>
  </w:style>
  <w:style w:type="character" w:customStyle="1" w:styleId="bibpatent">
    <w:name w:val="bib_patent"/>
    <w:rsid w:val="00601827"/>
    <w:rPr>
      <w:bdr w:val="none" w:sz="0" w:space="0" w:color="auto"/>
      <w:shd w:val="clear" w:color="auto" w:fill="66FFCC"/>
    </w:rPr>
  </w:style>
  <w:style w:type="character" w:customStyle="1" w:styleId="bibpublisher">
    <w:name w:val="bib_publisher"/>
    <w:rsid w:val="00601827"/>
    <w:rPr>
      <w:bdr w:val="none" w:sz="0" w:space="0" w:color="auto"/>
      <w:shd w:val="clear" w:color="auto" w:fill="FF99CC"/>
    </w:rPr>
  </w:style>
  <w:style w:type="character" w:customStyle="1" w:styleId="bibreportnum">
    <w:name w:val="bib_reportnum"/>
    <w:rsid w:val="00601827"/>
    <w:rPr>
      <w:bdr w:val="none" w:sz="0" w:space="0" w:color="auto"/>
      <w:shd w:val="clear" w:color="auto" w:fill="CCCCFF"/>
    </w:rPr>
  </w:style>
  <w:style w:type="character" w:customStyle="1" w:styleId="bibschool">
    <w:name w:val="bib_school"/>
    <w:rsid w:val="00601827"/>
    <w:rPr>
      <w:bdr w:val="none" w:sz="0" w:space="0" w:color="auto"/>
      <w:shd w:val="clear" w:color="auto" w:fill="FFCC66"/>
    </w:rPr>
  </w:style>
  <w:style w:type="character" w:customStyle="1" w:styleId="bibseries">
    <w:name w:val="bib_series"/>
    <w:rsid w:val="00601827"/>
    <w:rPr>
      <w:shd w:val="clear" w:color="auto" w:fill="FFCC99"/>
    </w:rPr>
  </w:style>
  <w:style w:type="character" w:customStyle="1" w:styleId="bibseriesno">
    <w:name w:val="bib_seriesno"/>
    <w:rsid w:val="00601827"/>
    <w:rPr>
      <w:shd w:val="clear" w:color="auto" w:fill="FFFF99"/>
    </w:rPr>
  </w:style>
  <w:style w:type="character" w:customStyle="1" w:styleId="bibtitle">
    <w:name w:val="bib_title"/>
    <w:rsid w:val="00601827"/>
    <w:rPr>
      <w:effect w:val="none"/>
      <w:bdr w:val="none" w:sz="0" w:space="0" w:color="auto"/>
      <w:shd w:val="clear" w:color="auto" w:fill="FF9966"/>
    </w:rPr>
  </w:style>
  <w:style w:type="character" w:customStyle="1" w:styleId="bibtrans">
    <w:name w:val="bib_trans"/>
    <w:rsid w:val="00601827"/>
    <w:rPr>
      <w:shd w:val="clear" w:color="auto" w:fill="99CC00"/>
    </w:rPr>
  </w:style>
  <w:style w:type="character" w:customStyle="1" w:styleId="bibvolcount">
    <w:name w:val="bib_volcount"/>
    <w:rsid w:val="00601827"/>
    <w:rPr>
      <w:bdr w:val="none" w:sz="0" w:space="0" w:color="auto"/>
      <w:shd w:val="clear" w:color="auto" w:fill="00FF00"/>
    </w:rPr>
  </w:style>
  <w:style w:type="character" w:customStyle="1" w:styleId="citesection">
    <w:name w:val="cite_section"/>
    <w:rsid w:val="00601827"/>
    <w:rPr>
      <w:bdr w:val="none" w:sz="0" w:space="0" w:color="auto"/>
      <w:shd w:val="clear" w:color="auto" w:fill="FF7C80"/>
    </w:rPr>
  </w:style>
  <w:style w:type="paragraph" w:customStyle="1" w:styleId="SupplementaryMaterialCaption">
    <w:name w:val="Supplementary_Material_Caption"/>
    <w:basedOn w:val="BaseText"/>
    <w:rsid w:val="00601827"/>
  </w:style>
  <w:style w:type="paragraph" w:customStyle="1" w:styleId="SupplementaryMaterialFileInformation">
    <w:name w:val="Supplementary_Material_File_Information"/>
    <w:basedOn w:val="BaseText"/>
    <w:rsid w:val="00601827"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rsid w:val="00601827"/>
    <w:pPr>
      <w:ind w:left="720"/>
    </w:pPr>
  </w:style>
  <w:style w:type="paragraph" w:customStyle="1" w:styleId="TableTitleContinued">
    <w:name w:val="Table_Title_Continued"/>
    <w:basedOn w:val="BaseText"/>
    <w:rsid w:val="00601827"/>
  </w:style>
  <w:style w:type="paragraph" w:customStyle="1" w:styleId="ReflistIntroduction">
    <w:name w:val="Reflist_Introduction"/>
    <w:basedOn w:val="BaseText"/>
    <w:rsid w:val="00601827"/>
  </w:style>
  <w:style w:type="paragraph" w:customStyle="1" w:styleId="BoxNote">
    <w:name w:val="Box_Note"/>
    <w:basedOn w:val="BaseText"/>
    <w:rsid w:val="00601827"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rsid w:val="00601827"/>
    <w:rPr>
      <w:i/>
      <w:sz w:val="24"/>
    </w:rPr>
  </w:style>
  <w:style w:type="paragraph" w:customStyle="1" w:styleId="AuthorContrib">
    <w:name w:val="Author_Contrib"/>
    <w:basedOn w:val="BaseText"/>
    <w:rsid w:val="00601827"/>
  </w:style>
  <w:style w:type="paragraph" w:customStyle="1" w:styleId="AuthorContribHead">
    <w:name w:val="Author_Contrib_Head"/>
    <w:basedOn w:val="BaseHeading"/>
    <w:rsid w:val="00601827"/>
  </w:style>
  <w:style w:type="paragraph" w:customStyle="1" w:styleId="Teaser">
    <w:name w:val="Teaser"/>
    <w:basedOn w:val="BaseText"/>
    <w:rsid w:val="00601827"/>
  </w:style>
  <w:style w:type="paragraph" w:customStyle="1" w:styleId="TeaserHead">
    <w:name w:val="Teaser_Head"/>
    <w:basedOn w:val="BaseHeading"/>
    <w:rsid w:val="00601827"/>
  </w:style>
  <w:style w:type="paragraph" w:customStyle="1" w:styleId="GroupAuthorMembers">
    <w:name w:val="GroupAuthorMembers"/>
    <w:basedOn w:val="BaseText"/>
    <w:rsid w:val="00601827"/>
  </w:style>
  <w:style w:type="paragraph" w:customStyle="1" w:styleId="AuthorRole">
    <w:name w:val="Author_Role"/>
    <w:basedOn w:val="BaseText"/>
    <w:rsid w:val="00601827"/>
  </w:style>
  <w:style w:type="paragraph" w:customStyle="1" w:styleId="FigGraphic">
    <w:name w:val="Fig_Graphic"/>
    <w:basedOn w:val="BaseText"/>
    <w:rsid w:val="00601827"/>
    <w:rPr>
      <w:color w:val="FFC000"/>
    </w:rPr>
  </w:style>
  <w:style w:type="paragraph" w:customStyle="1" w:styleId="Statement">
    <w:name w:val="Statement"/>
    <w:basedOn w:val="BaseText"/>
    <w:rsid w:val="00601827"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rsid w:val="00601827"/>
    <w:rPr>
      <w:sz w:val="18"/>
    </w:rPr>
  </w:style>
  <w:style w:type="paragraph" w:customStyle="1" w:styleId="AuthorFootnoteTitle">
    <w:name w:val="Author_Footnote_Title"/>
    <w:basedOn w:val="BaseText"/>
    <w:rsid w:val="00601827"/>
    <w:rPr>
      <w:sz w:val="18"/>
    </w:rPr>
  </w:style>
  <w:style w:type="paragraph" w:customStyle="1" w:styleId="GraphicalAbstract">
    <w:name w:val="Graphical_Abstract"/>
    <w:basedOn w:val="BaseText"/>
    <w:rsid w:val="00601827"/>
  </w:style>
  <w:style w:type="paragraph" w:customStyle="1" w:styleId="GraphicalAbstractHead">
    <w:name w:val="Graphical_Abstract_Head"/>
    <w:basedOn w:val="BaseHeading"/>
    <w:rsid w:val="00601827"/>
    <w:rPr>
      <w:sz w:val="24"/>
    </w:rPr>
  </w:style>
  <w:style w:type="paragraph" w:customStyle="1" w:styleId="DataAvailabilityHead">
    <w:name w:val="Data_Availability_Head"/>
    <w:basedOn w:val="BaseHeading"/>
    <w:rsid w:val="00601827"/>
  </w:style>
  <w:style w:type="paragraph" w:customStyle="1" w:styleId="DataAvailabilityStatement">
    <w:name w:val="Data_Availability_Statement"/>
    <w:basedOn w:val="BaseText"/>
    <w:rsid w:val="00601827"/>
  </w:style>
  <w:style w:type="paragraph" w:customStyle="1" w:styleId="BlockQuoteAttrib">
    <w:name w:val="Block_Quote_Attrib"/>
    <w:basedOn w:val="BaseText"/>
    <w:rsid w:val="00601827"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rsid w:val="00601827"/>
  </w:style>
  <w:style w:type="paragraph" w:customStyle="1" w:styleId="AuthorBiographyTitle">
    <w:name w:val="Author_Biography_Title"/>
    <w:basedOn w:val="BaseText"/>
    <w:rsid w:val="00601827"/>
    <w:rPr>
      <w:b/>
    </w:rPr>
  </w:style>
  <w:style w:type="paragraph" w:customStyle="1" w:styleId="BioGraphic">
    <w:name w:val="Bio_Graphic"/>
    <w:basedOn w:val="BaseText"/>
    <w:rsid w:val="00601827"/>
    <w:rPr>
      <w:color w:val="E36C0A"/>
    </w:rPr>
  </w:style>
  <w:style w:type="character" w:customStyle="1" w:styleId="bibdata-source">
    <w:name w:val="bib_data-source"/>
    <w:rsid w:val="00601827"/>
    <w:rPr>
      <w:bdr w:val="none" w:sz="0" w:space="0" w:color="auto"/>
      <w:shd w:val="clear" w:color="auto" w:fill="97E478"/>
    </w:rPr>
  </w:style>
  <w:style w:type="character" w:customStyle="1" w:styleId="bibdata-title">
    <w:name w:val="bib_data-title"/>
    <w:rsid w:val="00601827"/>
    <w:rPr>
      <w:bdr w:val="none" w:sz="0" w:space="0" w:color="auto"/>
      <w:shd w:val="clear" w:color="auto" w:fill="7FE8FD"/>
    </w:rPr>
  </w:style>
  <w:style w:type="paragraph" w:customStyle="1" w:styleId="Sig-BlockSignature">
    <w:name w:val="Sig-Block_Signature"/>
    <w:basedOn w:val="BaseText"/>
    <w:rsid w:val="00601827"/>
    <w:pPr>
      <w:ind w:left="720"/>
    </w:pPr>
  </w:style>
  <w:style w:type="paragraph" w:customStyle="1" w:styleId="Sig-BlockText">
    <w:name w:val="Sig-Block_Text"/>
    <w:basedOn w:val="BaseText"/>
    <w:rsid w:val="00601827"/>
  </w:style>
  <w:style w:type="paragraph" w:customStyle="1" w:styleId="BoxBegin">
    <w:name w:val="BoxBegin"/>
    <w:basedOn w:val="BaseText"/>
    <w:rsid w:val="00601827"/>
    <w:pPr>
      <w:shd w:val="clear" w:color="auto" w:fill="A6A6A6"/>
    </w:pPr>
  </w:style>
  <w:style w:type="paragraph" w:customStyle="1" w:styleId="BoxEnd">
    <w:name w:val="BoxEnd"/>
    <w:basedOn w:val="BaseText"/>
    <w:rsid w:val="00601827"/>
    <w:pPr>
      <w:shd w:val="clear" w:color="auto" w:fill="A6A6A6"/>
    </w:pPr>
  </w:style>
  <w:style w:type="paragraph" w:customStyle="1" w:styleId="TableLegend">
    <w:name w:val="Table_Legend"/>
    <w:basedOn w:val="BaseText"/>
    <w:rsid w:val="00601827"/>
  </w:style>
  <w:style w:type="paragraph" w:customStyle="1" w:styleId="TableSource">
    <w:name w:val="Table_Source"/>
    <w:basedOn w:val="BaseText"/>
    <w:rsid w:val="00601827"/>
  </w:style>
  <w:style w:type="paragraph" w:customStyle="1" w:styleId="UnmappedBackmatterText">
    <w:name w:val="Unmapped_Backmatter_Text"/>
    <w:basedOn w:val="BaseText"/>
    <w:rsid w:val="00601827"/>
    <w:pPr>
      <w:shd w:val="clear" w:color="auto" w:fill="FDE9D9"/>
    </w:pPr>
  </w:style>
  <w:style w:type="paragraph" w:customStyle="1" w:styleId="UnmappedBackmatterHead">
    <w:name w:val="Unmapped_Backmatter_Head"/>
    <w:basedOn w:val="BaseHeading"/>
    <w:rsid w:val="00601827"/>
    <w:pPr>
      <w:shd w:val="clear" w:color="auto" w:fill="FDE9D9"/>
      <w:outlineLvl w:val="1"/>
    </w:pPr>
    <w:rPr>
      <w:sz w:val="24"/>
    </w:rPr>
  </w:style>
  <w:style w:type="paragraph" w:customStyle="1" w:styleId="GraphicalAbstractAltText">
    <w:name w:val="Graphical_Abstract_AltText"/>
    <w:basedOn w:val="BaseText"/>
    <w:rsid w:val="00601827"/>
    <w:rPr>
      <w:sz w:val="22"/>
    </w:rPr>
  </w:style>
  <w:style w:type="paragraph" w:customStyle="1" w:styleId="FigLongDesc">
    <w:name w:val="Fig_Long_Desc"/>
    <w:basedOn w:val="BaseText"/>
    <w:rsid w:val="00601827"/>
    <w:rPr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14C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3214C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3214C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5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01936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89917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0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A+Fv9CFVbY1Rl/gradxG0PH6Ng==">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cb0c3b-a1cd-4174-a301-fb35fc12126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1B4D86BD937D4A8DE3D227232DA4A9" ma:contentTypeVersion="16" ma:contentTypeDescription="Create a new document." ma:contentTypeScope="" ma:versionID="2b2316d5c920053f95260fdca76f58be">
  <xsd:schema xmlns:xsd="http://www.w3.org/2001/XMLSchema" xmlns:xs="http://www.w3.org/2001/XMLSchema" xmlns:p="http://schemas.microsoft.com/office/2006/metadata/properties" xmlns:ns3="c6cb0c3b-a1cd-4174-a301-fb35fc121265" xmlns:ns4="913bbac7-1a1b-4c65-a965-6f045df065f3" targetNamespace="http://schemas.microsoft.com/office/2006/metadata/properties" ma:root="true" ma:fieldsID="e6140be6688bcadc94f29a237e338632" ns3:_="" ns4:_="">
    <xsd:import namespace="c6cb0c3b-a1cd-4174-a301-fb35fc121265"/>
    <xsd:import namespace="913bbac7-1a1b-4c65-a965-6f045df065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cb0c3b-a1cd-4174-a301-fb35fc1212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bbac7-1a1b-4c65-a965-6f045df065f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2AAEFB2-C818-4CAC-B42E-ECB21C3BEB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58C35A-0559-4660-A213-F4D021973C5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c6cb0c3b-a1cd-4174-a301-fb35fc121265"/>
    <ds:schemaRef ds:uri="http://schemas.microsoft.com/office/2006/metadata/properties"/>
    <ds:schemaRef ds:uri="http://purl.org/dc/terms/"/>
    <ds:schemaRef ds:uri="http://schemas.openxmlformats.org/package/2006/metadata/core-properties"/>
    <ds:schemaRef ds:uri="913bbac7-1a1b-4c65-a965-6f045df065f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3C0B2E0-0AC6-4722-9A45-874774E574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cb0c3b-a1cd-4174-a301-fb35fc121265"/>
    <ds:schemaRef ds:uri="913bbac7-1a1b-4c65-a965-6f045df065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054B534-8E45-47A6-9AD1-53D5BE272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o, Carmen</dc:creator>
  <cp:lastModifiedBy>Polina Petrakieva</cp:lastModifiedBy>
  <cp:revision>2</cp:revision>
  <cp:lastPrinted>2024-09-04T19:18:00Z</cp:lastPrinted>
  <dcterms:created xsi:type="dcterms:W3CDTF">2025-11-05T14:37:00Z</dcterms:created>
  <dcterms:modified xsi:type="dcterms:W3CDTF">2025-11-0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1B4D86BD937D4A8DE3D227232DA4A9</vt:lpwstr>
  </property>
  <property fmtid="{D5CDD505-2E9C-101B-9397-08002B2CF9AE}" pid="3" name="_activity">
    <vt:lpwstr/>
  </property>
  <property fmtid="{D5CDD505-2E9C-101B-9397-08002B2CF9AE}" pid="4" name="x_t">
    <vt:bool>true</vt:bool>
  </property>
</Properties>
</file>